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09FA5" w14:textId="03D21AF4" w:rsidR="007366D1" w:rsidRPr="00C373FE" w:rsidRDefault="007366D1" w:rsidP="007366D1">
      <w:pPr>
        <w:spacing w:afterLines="50" w:after="120" w:line="24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C373F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able S</w:t>
      </w:r>
      <w:r w:rsidR="00C373FE" w:rsidRPr="00C373F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1</w:t>
      </w:r>
      <w:r w:rsidRPr="00C373F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. Baseline characteristics of </w:t>
      </w:r>
      <w:r w:rsidR="003F38D5" w:rsidRPr="00C373F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lung cancer cases comparing with non-lung cancer participant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2551"/>
        <w:gridCol w:w="946"/>
      </w:tblGrid>
      <w:tr w:rsidR="00C373FE" w:rsidRPr="00C373FE" w14:paraId="54619873" w14:textId="77777777" w:rsidTr="00C373FE">
        <w:trPr>
          <w:trHeight w:val="7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95D9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9C90" w14:textId="77F52E6A" w:rsidR="007366D1" w:rsidRPr="009C013A" w:rsidRDefault="007366D1" w:rsidP="00871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Lung cancer cases (</w:t>
            </w:r>
            <w:r w:rsidR="00871D47"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=17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FC07" w14:textId="41955C48" w:rsidR="007366D1" w:rsidRPr="009C013A" w:rsidRDefault="007366D1" w:rsidP="00871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on-lung cancer participants (</w:t>
            </w:r>
            <w:r w:rsidR="00871D47"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=8369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8FD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P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-value</w:t>
            </w:r>
          </w:p>
        </w:tc>
      </w:tr>
      <w:tr w:rsidR="00C373FE" w:rsidRPr="00C373FE" w14:paraId="43CDD085" w14:textId="77777777" w:rsidTr="00C373FE">
        <w:trPr>
          <w:trHeight w:val="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244D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szCs w:val="22"/>
              </w:rPr>
              <w:t>Age, years, mean±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8273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64.53 ± 8.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4BEB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59.38 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±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10.86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DD587F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36C9975A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C5443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2"/>
              </w:rPr>
            </w:pPr>
            <w:r w:rsidRPr="009C013A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20-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72A9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 w:hint="eastAsia"/>
                <w:kern w:val="0"/>
              </w:rPr>
              <w:t>0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(0.0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A455C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19 (0.2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F93DE7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6C3A9973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C02CA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2"/>
              </w:rPr>
            </w:pPr>
            <w:r w:rsidRPr="009C013A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30-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E4ED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1 (0.5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3B39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344 (4.11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02EBDF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5EDC3EFF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1DC02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2"/>
              </w:rPr>
            </w:pPr>
            <w:r w:rsidRPr="009C013A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40-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03C1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7 (4.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E9F4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1302 (15.56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661BEA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5A567BDD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69A22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2"/>
              </w:rPr>
            </w:pPr>
            <w:r w:rsidRPr="009C013A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50-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F03D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31 (17.9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24B9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2125 (25.39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0DB5B9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23B3D86A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DAA15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2"/>
              </w:rPr>
            </w:pPr>
            <w:r w:rsidRPr="009C013A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60-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CF24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85 (49.1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68B6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3133 (37.4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86F5F9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03606ED9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820DD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2"/>
              </w:rPr>
            </w:pPr>
            <w:r w:rsidRPr="009C013A">
              <w:rPr>
                <w:rFonts w:ascii="Times New Roman" w:eastAsia="맑은 고딕" w:hAnsi="Times New Roman" w:cs="Times New Roman" w:hint="eastAsia"/>
                <w:szCs w:val="22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70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98E7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49 (28.3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BBFF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1446 (17.28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CBFC11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52D5B5A9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9313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szCs w:val="22"/>
              </w:rPr>
              <w:t>Sex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2795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55DA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DC6130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73FE" w:rsidRPr="00C373FE" w14:paraId="72698C75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6E95C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 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36DD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16 (67.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B032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3235 (38.65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FA5458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504A1A5A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E4FB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szCs w:val="22"/>
              </w:rPr>
              <w:t xml:space="preserve">   Wo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569B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7 (32.9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354E7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134 (61.35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4104C4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5EDD4533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1C623" w14:textId="7250C212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Region, </w:t>
            </w:r>
            <w:r w:rsidR="00871D47"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B059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1E8F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3A227C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73FE" w:rsidRPr="00C373FE" w14:paraId="2BB6050B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4A70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San-cheo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931F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5 (26.0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E392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3432 (41.01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B62788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62FB99F2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C4D7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Ui-ryeo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4993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8 (4.6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765D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313 (3.7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DE9F22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CE2D308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DBDF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Chang-w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D247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9 (10.9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DA9F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268 (15.15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D9F8CA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304690E3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6ABE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Choon-che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CA5A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 (2.3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B425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04 (1.2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A9C110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82BA305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12FA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Choong-jo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DF5A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6 (9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6F02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765 (9.1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6F7B6C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3AF46123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9CF8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Ham-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B70A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81 (46.8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D346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487 (29.72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BB0DBF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2983BECB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F4897" w14:textId="63360368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Year of cohort entry, </w:t>
            </w:r>
            <w:r w:rsidR="00871D47"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0B0A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5004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FB8A44C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73FE" w:rsidRPr="00C373FE" w14:paraId="3DE8484E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3B3AA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9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5E86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5 (14.4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1285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722 (8.6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BA617B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015F0912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2AB21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9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F5A2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6 (9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2415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23 (5.05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5008E4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76AA8971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EBB1C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F3E7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1 (6.3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D0CA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346 (4.1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03AB12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6AD7C1DA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67AC5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A411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 (11.5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F185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740 (8.8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E46BD4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7842C5C8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34B47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C253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 (2.3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C0BF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3 (2.4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2D4C97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072DEB1A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AA6FC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F3BA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2 (12.7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1248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97 (7.1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C13303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E453574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A1099C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A4BE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5 (14.4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E0F5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471 (17.58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FE0631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2DB0031C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20786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822B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9 (5.2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9C19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787 (9.40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625A82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0AD9C13E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740C1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0635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6 (9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FAEB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033 (12.3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60D649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3E8E7D0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D711B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F30B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1 (6.3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C756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629 (7.52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581E98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3ACC38E1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11F57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3E84C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0 (5.7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3795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612 (7.31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081B36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704E06AA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AEEE1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01CA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 (1.1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9078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02 (4.80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DF237A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11F818A3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62916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1211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 (1.1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049C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04 (4.8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AEA1A1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185355E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5D9BD" w14:textId="31BD1A7A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Education achievement, </w:t>
            </w:r>
            <w:r w:rsidR="00871D47"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n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F0E2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F275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8B421E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73FE" w:rsidRPr="00C373FE" w14:paraId="639269C1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D358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No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C83B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9 (28.3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507D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011 (24.0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1FAF4E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0.09</w:t>
            </w:r>
          </w:p>
        </w:tc>
      </w:tr>
      <w:tr w:rsidR="00C373FE" w:rsidRPr="00C373FE" w14:paraId="6326A982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00C8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Middle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D2A6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05 (60.6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F797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952 (59.17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113E43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0EC9325F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1BB6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High school or mor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FAD8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9 (10.9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0A34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406 (16.80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533C99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286C2D59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E26CD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szCs w:val="22"/>
              </w:rPr>
              <w:t>Smoking status, pack-years, mean±SD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35A7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37.90 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±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23.5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278D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C013A">
              <w:rPr>
                <w:rFonts w:ascii="Times New Roman" w:eastAsia="Times New Roman" w:hAnsi="Times New Roman" w:cs="Times New Roman"/>
                <w:kern w:val="0"/>
              </w:rPr>
              <w:t>29.46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±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Pr="009C013A">
              <w:rPr>
                <w:rFonts w:ascii="Times New Roman" w:eastAsia="Times New Roman" w:hAnsi="Times New Roman" w:cs="Times New Roman"/>
                <w:kern w:val="0"/>
              </w:rPr>
              <w:t>20.77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C11F83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C013A">
              <w:rPr>
                <w:rFonts w:ascii="Times New Roman" w:eastAsia="Times New Roman" w:hAnsi="Times New Roman" w:cs="Times New Roman"/>
                <w:kern w:val="0"/>
              </w:rPr>
              <w:t>&lt;0.01</w:t>
            </w:r>
          </w:p>
        </w:tc>
      </w:tr>
      <w:tr w:rsidR="00C373FE" w:rsidRPr="00C373FE" w14:paraId="3A2FE996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4813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Non-smok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E7C5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5 (26.0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5E40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393 (64.44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06913F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328143F4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0E6D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&lt;30 pack-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4037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1 (29.4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6E69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668 (19.9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F0A202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B9741C1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8A6C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≥30 pack-yea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40B6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77 (44.5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6045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308 (15.63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81292D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72F67C7D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25D3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Alcohol consumption statu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DA64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088E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C6FAAC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373FE" w:rsidRPr="00C373FE" w14:paraId="4F51B588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2B81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Nev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D9E7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78 (45.0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590D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897 (58.51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332CF9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0EF40EEA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E03A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&lt; 24 g per day (12g for women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F78C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5 (31.7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888CF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136 (25.52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3856156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4F3A4E41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CE55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</w:rPr>
                <m:t>≥</m:t>
              </m:r>
            </m:oMath>
            <w:r w:rsidRPr="009C013A">
              <w:rPr>
                <w:rFonts w:ascii="Times New Roman" w:eastAsia="맑은 고딕" w:hAnsi="Times New Roman" w:cs="Times New Roman"/>
                <w:kern w:val="0"/>
              </w:rPr>
              <w:t>24 g per d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765F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40 (23.1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F9E61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336 (15.96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6EBCD92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C373FE" w:rsidRPr="00C373FE" w14:paraId="6B820EBD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8E2F7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Obesity (BMI), mean±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7DEEB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22.40 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±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2.8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FB843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C013A">
              <w:rPr>
                <w:rFonts w:ascii="Times New Roman" w:eastAsia="Times New Roman" w:hAnsi="Times New Roman" w:cs="Times New Roman"/>
                <w:kern w:val="0"/>
              </w:rPr>
              <w:t xml:space="preserve">23.73 </w:t>
            </w:r>
            <w:r w:rsidRPr="009C013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±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Pr="009C013A">
              <w:rPr>
                <w:rFonts w:ascii="Times New Roman" w:eastAsia="Times New Roman" w:hAnsi="Times New Roman" w:cs="Times New Roman"/>
                <w:kern w:val="0"/>
              </w:rPr>
              <w:t>3.18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ECCA27A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3EB13E00" w14:textId="77777777" w:rsidTr="00C373F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C627E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 xml:space="preserve">   No (BMI&lt;25 kg/m</w:t>
            </w:r>
            <w:r w:rsidRPr="009C013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2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>)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B631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144 (83.2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5A28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5654 (67.56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BE80268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&lt;0.01</w:t>
            </w:r>
          </w:p>
        </w:tc>
      </w:tr>
      <w:tr w:rsidR="00C373FE" w:rsidRPr="00C373FE" w14:paraId="1E4A2F21" w14:textId="77777777" w:rsidTr="00C373F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46755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  <w:kern w:val="0"/>
              </w:rPr>
              <w:t>Yes (BMI≥25 kg/m</w:t>
            </w:r>
            <w:r w:rsidRPr="009C013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2</w:t>
            </w:r>
            <w:r w:rsidRPr="009C013A">
              <w:rPr>
                <w:rFonts w:ascii="Times New Roman" w:eastAsia="맑은 고딕" w:hAnsi="Times New Roman" w:cs="Times New Roman"/>
                <w:kern w:val="0"/>
              </w:rPr>
              <w:t>), 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CFFD9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9 (16.76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FE4C0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C013A">
              <w:rPr>
                <w:rFonts w:ascii="Times New Roman" w:eastAsia="맑은 고딕" w:hAnsi="Times New Roman" w:cs="Times New Roman"/>
              </w:rPr>
              <w:t>2715 (32.44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10476714" w14:textId="77777777" w:rsidR="007366D1" w:rsidRPr="009C013A" w:rsidRDefault="007366D1" w:rsidP="00C373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</w:tbl>
    <w:p w14:paraId="1EFEB5B2" w14:textId="77777777" w:rsidR="007366D1" w:rsidRPr="00C373FE" w:rsidRDefault="007366D1" w:rsidP="007366D1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C373FE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C373F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except nonsmokers</w:t>
      </w:r>
    </w:p>
    <w:p w14:paraId="2C8D23B0" w14:textId="77777777" w:rsidR="007366D1" w:rsidRPr="00C373FE" w:rsidRDefault="007366D1" w:rsidP="007366D1">
      <w:pPr>
        <w:spacing w:after="0" w:line="240" w:lineRule="auto"/>
        <w:rPr>
          <w:rFonts w:ascii="Arial" w:eastAsia="맑은 고딕" w:hAnsi="Arial" w:cs="Arial"/>
          <w:color w:val="000000" w:themeColor="text1"/>
          <w:sz w:val="24"/>
          <w:szCs w:val="24"/>
        </w:rPr>
      </w:pPr>
      <w:r w:rsidRPr="00C373FE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SD, standard deviation; BMI, body mass index</w:t>
      </w:r>
    </w:p>
    <w:p w14:paraId="249D8158" w14:textId="77777777" w:rsidR="007366D1" w:rsidRPr="00C373FE" w:rsidRDefault="007366D1" w:rsidP="00054E66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sectPr w:rsidR="007366D1" w:rsidRPr="00C373FE" w:rsidSect="007366D1">
          <w:pgSz w:w="11906" w:h="16838"/>
          <w:pgMar w:top="1134" w:right="1134" w:bottom="1134" w:left="1134" w:header="851" w:footer="992" w:gutter="0"/>
          <w:cols w:space="425"/>
          <w:docGrid w:linePitch="360"/>
        </w:sectPr>
      </w:pPr>
    </w:p>
    <w:p w14:paraId="787BFCFE" w14:textId="500F04DF" w:rsidR="00054E66" w:rsidRPr="00F8585E" w:rsidRDefault="00054E66" w:rsidP="00054E66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8585E">
        <w:rPr>
          <w:rFonts w:ascii="Times New Roman" w:eastAsia="맑은 고딕" w:hAnsi="Times New Roman" w:cs="Times New Roman"/>
          <w:sz w:val="24"/>
          <w:szCs w:val="24"/>
        </w:rPr>
        <w:lastRenderedPageBreak/>
        <w:t>T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abl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e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C373FE">
        <w:rPr>
          <w:rFonts w:ascii="Times New Roman" w:eastAsia="맑은 고딕" w:hAnsi="Times New Roman" w:cs="Times New Roman"/>
          <w:sz w:val="24"/>
          <w:szCs w:val="24"/>
        </w:rPr>
        <w:t>2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Association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between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smoking status, urine cotinine and NNAL concentrations, and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incident lung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cancer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risk</w:t>
      </w:r>
      <w:r w:rsidR="0039673A">
        <w:rPr>
          <w:rFonts w:ascii="Times New Roman" w:eastAsia="맑은 고딕" w:hAnsi="Times New Roman" w:cs="Times New Roman"/>
          <w:sz w:val="24"/>
          <w:szCs w:val="24"/>
        </w:rPr>
        <w:t xml:space="preserve">: </w:t>
      </w:r>
      <w:r w:rsidR="00E620CA">
        <w:rPr>
          <w:rFonts w:ascii="Times New Roman" w:eastAsia="맑은 고딕" w:hAnsi="Times New Roman" w:cs="Times New Roman"/>
          <w:sz w:val="24"/>
          <w:szCs w:val="24"/>
        </w:rPr>
        <w:t xml:space="preserve">results after </w:t>
      </w:r>
      <w:r w:rsidR="0039673A" w:rsidRPr="0039673A">
        <w:rPr>
          <w:rFonts w:ascii="Times New Roman" w:eastAsia="맑은 고딕" w:hAnsi="Times New Roman" w:cs="Times New Roman"/>
          <w:sz w:val="24"/>
          <w:szCs w:val="24"/>
        </w:rPr>
        <w:t>multiple imputation</w:t>
      </w:r>
      <w:r w:rsidR="00E620CA"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pPr w:leftFromText="142" w:rightFromText="142" w:vertAnchor="text" w:tblpY="1"/>
        <w:tblOverlap w:val="never"/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842"/>
        <w:gridCol w:w="1134"/>
        <w:gridCol w:w="1701"/>
        <w:gridCol w:w="1418"/>
        <w:gridCol w:w="1984"/>
        <w:gridCol w:w="1134"/>
      </w:tblGrid>
      <w:tr w:rsidR="00A76BAE" w:rsidRPr="00F8585E" w14:paraId="45B4FB55" w14:textId="77777777" w:rsidTr="00A76BAE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47A5A145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828BDCB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5D38A" w14:textId="3E643E58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 w:hint="eastAsia"/>
              </w:rPr>
              <w:t>Overa</w:t>
            </w:r>
            <w:r w:rsidRPr="00F8585E">
              <w:rPr>
                <w:rFonts w:ascii="Times New Roman" w:eastAsia="맑은 고딕" w:hAnsi="Times New Roman" w:cs="Times New Roman"/>
              </w:rPr>
              <w:t>ll (</w:t>
            </w:r>
            <w:r w:rsidR="009C013A">
              <w:rPr>
                <w:rFonts w:ascii="Times New Roman" w:eastAsia="맑은 고딕" w:hAnsi="Times New Roman" w:cs="Times New Roman" w:hint="eastAsia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8</w:t>
            </w:r>
            <w:r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542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09110DB" w14:textId="0F60E1AC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3</w:t>
            </w:r>
            <w:r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351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04C1F" w14:textId="24E51D56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Wo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5</w:t>
            </w:r>
            <w:r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191)</w:t>
            </w:r>
          </w:p>
        </w:tc>
      </w:tr>
      <w:tr w:rsidR="00A76BAE" w:rsidRPr="00F8585E" w14:paraId="76396B1A" w14:textId="77777777" w:rsidTr="00A76BAE">
        <w:trPr>
          <w:trHeight w:val="176"/>
        </w:trPr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4B1ABCF3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5BCFA4A5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CF23078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53C0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5A320525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BFC3C80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5B7AA85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88BD7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</w:tr>
      <w:tr w:rsidR="00A76BAE" w:rsidRPr="00F8585E" w14:paraId="77660A71" w14:textId="77777777" w:rsidTr="00A76BAE">
        <w:trPr>
          <w:trHeight w:val="176"/>
        </w:trPr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3CEC6E6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B1222B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0E292D0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273192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272DC2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A1346F6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9EE012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06C2A5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A76BAE" w:rsidRPr="00F8585E" w14:paraId="5C3AF2C6" w14:textId="77777777" w:rsidTr="00A76BAE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0AB9916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Smoking status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21C9ECE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5ECC02" w14:textId="6CCE4E75" w:rsidR="00A76BAE" w:rsidRPr="00DA290D" w:rsidRDefault="00A76BAE" w:rsidP="00831B9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 (1.02, 1.03)</w:t>
            </w:r>
          </w:p>
        </w:tc>
        <w:tc>
          <w:tcPr>
            <w:tcW w:w="1134" w:type="dxa"/>
            <w:vAlign w:val="center"/>
          </w:tcPr>
          <w:p w14:paraId="2AC51DED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89992F" w14:textId="74C4A0E0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1 (1.01, 1.02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4C69D48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1543FF" w14:textId="5E54C2DE" w:rsidR="00A76BAE" w:rsidRPr="00DA290D" w:rsidRDefault="00A76BAE" w:rsidP="00A76BA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5 (1.03, 1.07)</w:t>
            </w:r>
          </w:p>
        </w:tc>
        <w:tc>
          <w:tcPr>
            <w:tcW w:w="1134" w:type="dxa"/>
            <w:vAlign w:val="center"/>
          </w:tcPr>
          <w:p w14:paraId="25DE4CF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A76BAE" w:rsidRPr="00F8585E" w14:paraId="79A1E4B7" w14:textId="77777777" w:rsidTr="00A76BAE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5C80705E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663A934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smoker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1C2D411" w14:textId="22337E2C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5A4E8C7B" w14:textId="3E10BDC1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52FE396" w14:textId="396C31CB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493AF4D7" w14:textId="04272D7A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EEAFAE9" w14:textId="06BF1C54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57A8967C" w14:textId="269BAC25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</w:tr>
      <w:tr w:rsidR="00A76BAE" w:rsidRPr="00F8585E" w14:paraId="1B7A621F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2D0403B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3D0C19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&lt;30 pack-years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80BFB2" w14:textId="56AB911A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07 (2.77, 5.99)</w:t>
            </w:r>
          </w:p>
        </w:tc>
        <w:tc>
          <w:tcPr>
            <w:tcW w:w="1134" w:type="dxa"/>
            <w:vAlign w:val="center"/>
          </w:tcPr>
          <w:p w14:paraId="3746CA8F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B8C4B50" w14:textId="3E113A24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3 (1.43, 6.44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0322F62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733CCF1" w14:textId="716D1231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35 (1.77, 6.36)</w:t>
            </w:r>
          </w:p>
        </w:tc>
        <w:tc>
          <w:tcPr>
            <w:tcW w:w="1134" w:type="dxa"/>
            <w:vAlign w:val="center"/>
          </w:tcPr>
          <w:p w14:paraId="294A1E55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4C846CE7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4112FE6D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10B77A29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≥30 pack-years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7780EC" w14:textId="0EEA7C53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.92 (4.85, 9.88)</w:t>
            </w:r>
          </w:p>
        </w:tc>
        <w:tc>
          <w:tcPr>
            <w:tcW w:w="1134" w:type="dxa"/>
            <w:vAlign w:val="center"/>
          </w:tcPr>
          <w:p w14:paraId="5899C390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4BC64CD" w14:textId="35F03B7D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44 (2.15, 9.19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A73C9E9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4EAD21" w14:textId="005FD678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8.87 (3.42, 23.00)</w:t>
            </w:r>
          </w:p>
        </w:tc>
        <w:tc>
          <w:tcPr>
            <w:tcW w:w="1134" w:type="dxa"/>
            <w:vAlign w:val="center"/>
          </w:tcPr>
          <w:p w14:paraId="28547E77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69511188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F52B350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tinine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2B5ABEC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566D3F" w14:textId="3E758954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03 1.246 1.36)</w:t>
            </w:r>
          </w:p>
        </w:tc>
        <w:tc>
          <w:tcPr>
            <w:tcW w:w="1134" w:type="dxa"/>
            <w:vAlign w:val="center"/>
          </w:tcPr>
          <w:p w14:paraId="4AA9F1BD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993C534" w14:textId="04348405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1.246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73 1.32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5016815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D0A219" w14:textId="44960192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08 (1.102 1.32)</w:t>
            </w:r>
          </w:p>
        </w:tc>
        <w:tc>
          <w:tcPr>
            <w:tcW w:w="1134" w:type="dxa"/>
            <w:vAlign w:val="center"/>
          </w:tcPr>
          <w:p w14:paraId="74E75266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54617C2F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61A7F9F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9EE236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1.41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113C18" w14:textId="337C097F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3F3B3E42" w14:textId="696D3B82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1F9696" w14:textId="388517B1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1E0EB96" w14:textId="357ED22A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BBED7C5" w14:textId="64EAB0DF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036853BF" w14:textId="6531F75E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A4A28">
              <w:rPr>
                <w:rFonts w:ascii="Times New Roman" w:eastAsia="맑은 고딕" w:hAnsi="Times New Roman" w:cs="Times New Roman"/>
                <w:color w:val="000000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</w:tr>
      <w:tr w:rsidR="00A76BAE" w:rsidRPr="00F8585E" w14:paraId="0F8C7D18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AE600F3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4BF3702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.41 - 13.38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B8ACB8F" w14:textId="7716D6F5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D1954">
              <w:rPr>
                <w:rFonts w:ascii="Times New Roman" w:eastAsia="맑은 고딕" w:hAnsi="Times New Roman" w:cs="Times New Roman"/>
              </w:rPr>
              <w:t xml:space="preserve">1.074 </w:t>
            </w:r>
            <w:r>
              <w:rPr>
                <w:rFonts w:ascii="Times New Roman" w:eastAsia="맑은 고딕" w:hAnsi="Times New Roman" w:cs="Times New Roman"/>
              </w:rPr>
              <w:t>(</w:t>
            </w:r>
            <w:r w:rsidRPr="00CD1954">
              <w:rPr>
                <w:rFonts w:ascii="Times New Roman" w:eastAsia="맑은 고딕" w:hAnsi="Times New Roman" w:cs="Times New Roman"/>
              </w:rPr>
              <w:t>0.674 1.71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6B02CB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F33006" w14:textId="33F0D211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4 (0.52, 2.11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40861E09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B5BAC0B" w14:textId="36BF348E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1 (0.60, 2.08)</w:t>
            </w:r>
          </w:p>
        </w:tc>
        <w:tc>
          <w:tcPr>
            <w:tcW w:w="1134" w:type="dxa"/>
            <w:vAlign w:val="center"/>
          </w:tcPr>
          <w:p w14:paraId="26E3E31C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1B8F80F4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BA7C5FB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62F3DF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3.38 - 1082.84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FF02FE" w14:textId="41C46283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3.181 (2.042 4.957)</w:t>
            </w:r>
          </w:p>
        </w:tc>
        <w:tc>
          <w:tcPr>
            <w:tcW w:w="1134" w:type="dxa"/>
            <w:vAlign w:val="center"/>
          </w:tcPr>
          <w:p w14:paraId="6A22CD2C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F915C99" w14:textId="38B7A22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9 (1.60, 5.22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69A312D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313FF3" w14:textId="605003A0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41 (0.59, 3.37)</w:t>
            </w:r>
          </w:p>
        </w:tc>
        <w:tc>
          <w:tcPr>
            <w:tcW w:w="1134" w:type="dxa"/>
            <w:vAlign w:val="center"/>
          </w:tcPr>
          <w:p w14:paraId="4E6F36A0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5685CFF4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B52C889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1E41CF0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082.84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55DC05" w14:textId="051E957E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6.556 (4.345 9.893)</w:t>
            </w:r>
          </w:p>
        </w:tc>
        <w:tc>
          <w:tcPr>
            <w:tcW w:w="1134" w:type="dxa"/>
            <w:vAlign w:val="center"/>
          </w:tcPr>
          <w:p w14:paraId="63E689D9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63FAFA9" w14:textId="77D4930C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71 (2.67, 8.29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442A33D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7BB44B" w14:textId="78A7FB5F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55 (2.10, 9.88)</w:t>
            </w:r>
          </w:p>
        </w:tc>
        <w:tc>
          <w:tcPr>
            <w:tcW w:w="1134" w:type="dxa"/>
            <w:vAlign w:val="center"/>
          </w:tcPr>
          <w:p w14:paraId="76C09E4C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7C08EA2B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687B7B4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F9F5C16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920E0B" w14:textId="67DCFC00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97 (1.396 1.605)</w:t>
            </w:r>
          </w:p>
        </w:tc>
        <w:tc>
          <w:tcPr>
            <w:tcW w:w="1134" w:type="dxa"/>
            <w:vAlign w:val="center"/>
          </w:tcPr>
          <w:p w14:paraId="6A31B022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975F84" w14:textId="6A038DEF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35 1.307 1.575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3384FF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8F97028" w14:textId="1078C544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1.294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32 1.479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64506A3F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03DB72D6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D0C7A6A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C12C04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563253" w14:textId="5BCC1786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1ED58587" w14:textId="1E90D66D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EF0CF96" w14:textId="2E78651F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2758A8E7" w14:textId="6B11AC6B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A26A96" w14:textId="1A905778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55DFC027" w14:textId="20108141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</w:tr>
      <w:tr w:rsidR="00A76BAE" w:rsidRPr="00F8585E" w14:paraId="2B336F29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4D126FB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D1173E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847164" w14:textId="4723A33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5 (0.64, 1.71)</w:t>
            </w:r>
          </w:p>
        </w:tc>
        <w:tc>
          <w:tcPr>
            <w:tcW w:w="1134" w:type="dxa"/>
            <w:vAlign w:val="center"/>
          </w:tcPr>
          <w:p w14:paraId="32FED8D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CB93B9" w14:textId="491648D5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5 (0.40, 1.80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FEF0788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B8B108F" w14:textId="49F0690F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7 (0.66, 2.46)</w:t>
            </w:r>
          </w:p>
        </w:tc>
        <w:tc>
          <w:tcPr>
            <w:tcW w:w="1134" w:type="dxa"/>
            <w:vAlign w:val="center"/>
          </w:tcPr>
          <w:p w14:paraId="21072C19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246AB961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6F3C3495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BA3D46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D36B557" w14:textId="3D394D52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28 (1.43, 3.63)</w:t>
            </w:r>
          </w:p>
        </w:tc>
        <w:tc>
          <w:tcPr>
            <w:tcW w:w="1134" w:type="dxa"/>
            <w:vAlign w:val="center"/>
          </w:tcPr>
          <w:p w14:paraId="46D7B467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30EF18" w14:textId="76F4FA1A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17 (1.19, 3.95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51513D0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54959E" w14:textId="26FB4D4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4 (0.53, 2.89)</w:t>
            </w:r>
          </w:p>
        </w:tc>
        <w:tc>
          <w:tcPr>
            <w:tcW w:w="1134" w:type="dxa"/>
            <w:vAlign w:val="center"/>
          </w:tcPr>
          <w:p w14:paraId="7BFC9846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6DEC7919" w14:textId="77777777" w:rsidTr="00A76BAE">
        <w:trPr>
          <w:trHeight w:val="5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2D569322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575178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E7D26AF" w14:textId="5A58228C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.72 (5.15, 11.58)</w:t>
            </w:r>
          </w:p>
        </w:tc>
        <w:tc>
          <w:tcPr>
            <w:tcW w:w="1134" w:type="dxa"/>
            <w:vAlign w:val="center"/>
          </w:tcPr>
          <w:p w14:paraId="3241DC8B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2EE835" w14:textId="2F2BB8C6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29 (3.07, 9.10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58F157E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3F87F39" w14:textId="11D054B1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89 (2.83, 12.28)</w:t>
            </w:r>
          </w:p>
        </w:tc>
        <w:tc>
          <w:tcPr>
            <w:tcW w:w="1134" w:type="dxa"/>
            <w:vAlign w:val="center"/>
          </w:tcPr>
          <w:p w14:paraId="6F35618E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02B62514" w14:textId="77777777" w:rsidTr="00A76BAE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3EE9F4E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2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4624A7B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DA97A24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9BF9E2E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03F0B09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  <w:shd w:val="clear" w:color="auto" w:fill="D9D9D9"/>
            <w:vAlign w:val="center"/>
          </w:tcPr>
          <w:p w14:paraId="2D971C15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B8FF502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CB6FA89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A76BAE" w:rsidRPr="00F8585E" w14:paraId="40C93346" w14:textId="77777777" w:rsidTr="00A76BAE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0B9126F" w14:textId="77777777" w:rsidR="00A76BAE" w:rsidRPr="00F8585E" w:rsidRDefault="00A76BAE" w:rsidP="00527A0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Smoking status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04FF92" w14:textId="77777777" w:rsidR="00A76BAE" w:rsidRPr="00F8585E" w:rsidRDefault="00A76BAE" w:rsidP="00527A0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E777D9" w14:textId="27241F34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 (1.01, 1.02)</w:t>
            </w:r>
          </w:p>
        </w:tc>
        <w:tc>
          <w:tcPr>
            <w:tcW w:w="1134" w:type="dxa"/>
            <w:vAlign w:val="center"/>
          </w:tcPr>
          <w:p w14:paraId="3EED74E2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1D189B" w14:textId="0CAD3443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1 (1.01, 1.02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645C867" w14:textId="77777777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EF3362D" w14:textId="400B4D9C" w:rsidR="00A76BAE" w:rsidRPr="00DA290D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5 (1.03, 1.08)</w:t>
            </w:r>
          </w:p>
        </w:tc>
        <w:tc>
          <w:tcPr>
            <w:tcW w:w="1134" w:type="dxa"/>
            <w:vAlign w:val="center"/>
          </w:tcPr>
          <w:p w14:paraId="33723E35" w14:textId="77777777" w:rsidR="00A76BAE" w:rsidRPr="00F8585E" w:rsidRDefault="00A76BAE" w:rsidP="00527A0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A76BAE" w:rsidRPr="00F8585E" w14:paraId="502D5129" w14:textId="77777777" w:rsidTr="00A76BAE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1C0CADE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5C33503B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smoker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416D70" w14:textId="6CAE8559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5A101BC1" w14:textId="1C5E4598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09F933A" w14:textId="0E3D1314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4E00744" w14:textId="3D27BBD1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7D64A7" w14:textId="087E50C9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4E8B46F0" w14:textId="385D197E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</w:tr>
      <w:tr w:rsidR="00A76BAE" w:rsidRPr="00F8585E" w14:paraId="5FBCDD3D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58F61EA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8AC4DEA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&lt;30 pack-years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0F0B95" w14:textId="746EA6C3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8 (1.91, 4.95)</w:t>
            </w:r>
          </w:p>
        </w:tc>
        <w:tc>
          <w:tcPr>
            <w:tcW w:w="1134" w:type="dxa"/>
            <w:vAlign w:val="center"/>
          </w:tcPr>
          <w:p w14:paraId="4E3C1BBC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20BD0BF" w14:textId="0DE24581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0 (1.40, 6.42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A53CDE3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0E1B02" w14:textId="148A3B54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96 (1.53, 5.73)</w:t>
            </w:r>
          </w:p>
        </w:tc>
        <w:tc>
          <w:tcPr>
            <w:tcW w:w="1134" w:type="dxa"/>
            <w:vAlign w:val="center"/>
          </w:tcPr>
          <w:p w14:paraId="232F1171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121762A4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6B80480C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358DADD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≥30 pack-years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A530170" w14:textId="5400804C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88 (2.92, 8.15)</w:t>
            </w:r>
          </w:p>
        </w:tc>
        <w:tc>
          <w:tcPr>
            <w:tcW w:w="1134" w:type="dxa"/>
            <w:vAlign w:val="center"/>
          </w:tcPr>
          <w:p w14:paraId="3D6B0D04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B94D30" w14:textId="3C911152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42 (2.12, 9.21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2D315BC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9BAB425" w14:textId="1612C090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9.22 (3.43, 24.81)</w:t>
            </w:r>
          </w:p>
        </w:tc>
        <w:tc>
          <w:tcPr>
            <w:tcW w:w="1134" w:type="dxa"/>
            <w:vAlign w:val="center"/>
          </w:tcPr>
          <w:p w14:paraId="7A9DC83A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0DE09054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62FF3F0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tinine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8AE072C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9883F8" w14:textId="2FCDDAB2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21 (1.15, 1.27)</w:t>
            </w:r>
          </w:p>
        </w:tc>
        <w:tc>
          <w:tcPr>
            <w:tcW w:w="1134" w:type="dxa"/>
            <w:vAlign w:val="center"/>
          </w:tcPr>
          <w:p w14:paraId="100BAE1E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A0E898A" w14:textId="0BA773D9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4 (1.16, 1.32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ABF2E2D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96D051" w14:textId="6B392E05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5 (1.05, 1.27)</w:t>
            </w:r>
          </w:p>
        </w:tc>
        <w:tc>
          <w:tcPr>
            <w:tcW w:w="1134" w:type="dxa"/>
            <w:vAlign w:val="center"/>
          </w:tcPr>
          <w:p w14:paraId="31C28121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22CC8950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7B0DA8F9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6185D14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1.41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5BE15DB" w14:textId="7E3EA86E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28594ECC" w14:textId="39C5237A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401376" w14:textId="58119578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D377016" w14:textId="66A7C512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C3EF471" w14:textId="323DD0C1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06346327" w14:textId="383EDE19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77096">
              <w:rPr>
                <w:rFonts w:ascii="Times New Roman" w:eastAsia="맑은 고딕" w:hAnsi="Times New Roman" w:cs="Times New Roman"/>
                <w:color w:val="000000"/>
              </w:rPr>
              <w:t>0.037</w:t>
            </w:r>
          </w:p>
        </w:tc>
      </w:tr>
      <w:tr w:rsidR="00A76BAE" w:rsidRPr="00F8585E" w14:paraId="7369711F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BBC9A1B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70C1B2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.41 - 13.38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EE63A3F" w14:textId="13790D91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3 (0.64, 1.66)</w:t>
            </w:r>
          </w:p>
        </w:tc>
        <w:tc>
          <w:tcPr>
            <w:tcW w:w="1134" w:type="dxa"/>
            <w:vAlign w:val="center"/>
          </w:tcPr>
          <w:p w14:paraId="2155566F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8FAEE19" w14:textId="757421A6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4 (0.51, 2.11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3D8D0A33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859710F" w14:textId="0F0B8C85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3 (0.49, 1.77)</w:t>
            </w:r>
          </w:p>
        </w:tc>
        <w:tc>
          <w:tcPr>
            <w:tcW w:w="1134" w:type="dxa"/>
            <w:vAlign w:val="center"/>
          </w:tcPr>
          <w:p w14:paraId="4A53296F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3E43EA44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F259E62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139F3A3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3.38 - 1082.84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CE2379" w14:textId="260A2F65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16 (1.36, 3.43)</w:t>
            </w:r>
          </w:p>
        </w:tc>
        <w:tc>
          <w:tcPr>
            <w:tcW w:w="1134" w:type="dxa"/>
            <w:vAlign w:val="center"/>
          </w:tcPr>
          <w:p w14:paraId="0E33BC2A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023F60" w14:textId="033BD26C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0 (1.53, 5.11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B464315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3A9CAF4" w14:textId="491A757A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3 (0.42, 2.53)</w:t>
            </w:r>
          </w:p>
        </w:tc>
        <w:tc>
          <w:tcPr>
            <w:tcW w:w="1134" w:type="dxa"/>
            <w:vAlign w:val="center"/>
          </w:tcPr>
          <w:p w14:paraId="23DBB1E2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1BDA8BB9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4E7F1143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BC61A04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082.84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CDCF17" w14:textId="6FC9069D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60 (2.29, 5.65)</w:t>
            </w:r>
          </w:p>
        </w:tc>
        <w:tc>
          <w:tcPr>
            <w:tcW w:w="1134" w:type="dxa"/>
            <w:vAlign w:val="center"/>
          </w:tcPr>
          <w:p w14:paraId="548E7980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104E572" w14:textId="2904291E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46 (2.48, 8.04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03E2F83F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96FB4B" w14:textId="171994C7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0 (1.33, 6.77)</w:t>
            </w:r>
          </w:p>
        </w:tc>
        <w:tc>
          <w:tcPr>
            <w:tcW w:w="1134" w:type="dxa"/>
            <w:vAlign w:val="center"/>
          </w:tcPr>
          <w:p w14:paraId="1B335898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445D3391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A2EFD25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B22C1C" w14:textId="77777777" w:rsidR="00A76BAE" w:rsidRPr="00F8585E" w:rsidRDefault="00A76BAE" w:rsidP="003A501E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EA8D43" w14:textId="59989F80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35 (1.25, 1.46)</w:t>
            </w:r>
          </w:p>
        </w:tc>
        <w:tc>
          <w:tcPr>
            <w:tcW w:w="1134" w:type="dxa"/>
            <w:vAlign w:val="center"/>
          </w:tcPr>
          <w:p w14:paraId="2F3A268C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B42053" w14:textId="494FE291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3 (1.29, 1.57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7A48E6D7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0C96BE6" w14:textId="4F27EA2F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3 (1.07, 1.42)</w:t>
            </w:r>
          </w:p>
        </w:tc>
        <w:tc>
          <w:tcPr>
            <w:tcW w:w="1134" w:type="dxa"/>
            <w:vAlign w:val="center"/>
          </w:tcPr>
          <w:p w14:paraId="6A3D150B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3FD3AE79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6902315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9EBB91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6489A8" w14:textId="44D082F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6701D9BB" w14:textId="5AEED004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04C7BD" w14:textId="35A00711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F6F6478" w14:textId="4D403C9F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35D026" w14:textId="573BF549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134" w:type="dxa"/>
            <w:vAlign w:val="center"/>
          </w:tcPr>
          <w:p w14:paraId="417EFD99" w14:textId="345B93B9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77096">
              <w:rPr>
                <w:rFonts w:ascii="Times New Roman" w:eastAsia="맑은 고딕" w:hAnsi="Times New Roman" w:cs="Times New Roman"/>
                <w:color w:val="000000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</w:tr>
      <w:tr w:rsidR="00A76BAE" w:rsidRPr="00F8585E" w14:paraId="58DC2574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36D93445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5B70C83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4CEB47" w14:textId="3E8319AA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4 (0.63, 1.71)</w:t>
            </w:r>
          </w:p>
        </w:tc>
        <w:tc>
          <w:tcPr>
            <w:tcW w:w="1134" w:type="dxa"/>
            <w:vAlign w:val="center"/>
          </w:tcPr>
          <w:p w14:paraId="64EACD6B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276A44" w14:textId="2FD9E336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8 (0.41, 1.89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F24819B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D620F9" w14:textId="5B38487C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7 (0.53, 2.16)</w:t>
            </w:r>
          </w:p>
        </w:tc>
        <w:tc>
          <w:tcPr>
            <w:tcW w:w="1134" w:type="dxa"/>
            <w:vAlign w:val="center"/>
          </w:tcPr>
          <w:p w14:paraId="78BBD4B5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37E2CB33" w14:textId="77777777" w:rsidTr="00A76BAE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095BD2B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86CEEB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84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82604D" w14:textId="467C550A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81 (1.11, 2.93)</w:t>
            </w:r>
          </w:p>
        </w:tc>
        <w:tc>
          <w:tcPr>
            <w:tcW w:w="1134" w:type="dxa"/>
            <w:vAlign w:val="center"/>
          </w:tcPr>
          <w:p w14:paraId="1FB53C52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E5FE1F" w14:textId="54EE683C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22 (1.20, 4.10)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6C52BA62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56659FF" w14:textId="19419E15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0 (0.41, 2.44)</w:t>
            </w:r>
          </w:p>
        </w:tc>
        <w:tc>
          <w:tcPr>
            <w:tcW w:w="1134" w:type="dxa"/>
            <w:vAlign w:val="center"/>
          </w:tcPr>
          <w:p w14:paraId="729777FB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A76BAE" w:rsidRPr="00F8585E" w14:paraId="0AF18088" w14:textId="77777777" w:rsidTr="00A76BAE">
        <w:trPr>
          <w:trHeight w:val="182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29A367A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289CB8" w14:textId="77777777" w:rsidR="00A76BAE" w:rsidRPr="00F8585E" w:rsidRDefault="00A76BAE" w:rsidP="003A501E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2F0BC9" w14:textId="2AD74902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75 (3.00, 7.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3D47F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D20669A" w14:textId="59219991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58 (3.12, 9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F0CFA5C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A6C6C6" w14:textId="055A47BA" w:rsidR="00A76BAE" w:rsidRPr="00DA290D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33 (1.90, 9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243AD2" w14:textId="77777777" w:rsidR="00A76BAE" w:rsidRPr="00F8585E" w:rsidRDefault="00A76BAE" w:rsidP="003A50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02A7338A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C53A8F5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1472B81C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B64ED23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5B532589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20EC66AD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31243CCC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02EEF59A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CB7EB4B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600FBC70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2CBAD8D1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3C11DDEF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19E99AB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276242A4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3A840864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5CBF43A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48B46F0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1947DC2C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5DB226A5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CE183B4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2F492A43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E5AF64D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B5DFC3B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3E7733B4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D0BC4DC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64BCB971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591BCFD4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0BD85534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6DF2E741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5091B032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1A10264D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C39D256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F76E4D0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7C5F3550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23F0F002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080CF6D7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12D12E6D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B250D93" w14:textId="77777777" w:rsidR="00A76BAE" w:rsidRDefault="00A76BAE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6DDC86A5" w14:textId="678699F1" w:rsidR="00054E66" w:rsidRPr="00F8585E" w:rsidRDefault="00054E66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>Model 1: unadjusted estimates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, </w:t>
      </w: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Model 2: Adjusted for age, </w:t>
      </w:r>
      <w:r w:rsidRPr="00F8585E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s</w:t>
      </w: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>ex, area, enrollment year, alcohol consumption, BMI (kg/m2) and education achievement.</w:t>
      </w:r>
    </w:p>
    <w:p w14:paraId="40264C58" w14:textId="1D596D89" w:rsidR="00054E66" w:rsidRDefault="00054E66" w:rsidP="00054E66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맑은 고딕" w:hAnsi="Times New Roman" w:cs="Times New Roman"/>
          <w:sz w:val="24"/>
          <w:szCs w:val="24"/>
        </w:rPr>
      </w:pPr>
    </w:p>
    <w:p w14:paraId="0ACBE286" w14:textId="370BE84B" w:rsidR="00A30E45" w:rsidRDefault="00A30E45" w:rsidP="00054E66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맑은 고딕" w:hAnsi="Times New Roman" w:cs="Times New Roman"/>
          <w:sz w:val="24"/>
          <w:szCs w:val="24"/>
        </w:rPr>
      </w:pPr>
    </w:p>
    <w:p w14:paraId="5EDB605B" w14:textId="77777777" w:rsidR="00E620CA" w:rsidRPr="00732316" w:rsidRDefault="00E620CA" w:rsidP="00054E66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맑은 고딕" w:hAnsi="Times New Roman" w:cs="Times New Roman"/>
          <w:sz w:val="24"/>
          <w:szCs w:val="24"/>
        </w:rPr>
      </w:pPr>
    </w:p>
    <w:p w14:paraId="6330F118" w14:textId="79326F46" w:rsidR="00054E66" w:rsidRPr="0039673A" w:rsidRDefault="00054E66" w:rsidP="00054E66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8585E">
        <w:rPr>
          <w:rFonts w:ascii="Times New Roman" w:eastAsia="맑은 고딕" w:hAnsi="Times New Roman" w:cs="Times New Roman"/>
          <w:sz w:val="24"/>
          <w:szCs w:val="24"/>
        </w:rPr>
        <w:lastRenderedPageBreak/>
        <w:t>T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abl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e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C373FE">
        <w:rPr>
          <w:rFonts w:ascii="Times New Roman" w:eastAsia="맑은 고딕" w:hAnsi="Times New Roman" w:cs="Times New Roman"/>
          <w:sz w:val="24"/>
          <w:szCs w:val="24"/>
        </w:rPr>
        <w:t>3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Association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between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urine NNAL concentrations and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incident lung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cancer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risk</w:t>
      </w:r>
      <w:r w:rsidR="0039673A">
        <w:rPr>
          <w:rFonts w:ascii="Times New Roman" w:eastAsia="맑은 고딕" w:hAnsi="Times New Roman" w:cs="Times New Roman"/>
          <w:sz w:val="24"/>
          <w:szCs w:val="24"/>
        </w:rPr>
        <w:t xml:space="preserve">: </w:t>
      </w:r>
      <w:r w:rsidR="00E620CA">
        <w:rPr>
          <w:rFonts w:ascii="Times New Roman" w:eastAsia="맑은 고딕" w:hAnsi="Times New Roman" w:cs="Times New Roman"/>
          <w:sz w:val="24"/>
          <w:szCs w:val="24"/>
        </w:rPr>
        <w:t xml:space="preserve">results after </w:t>
      </w:r>
      <w:r w:rsidR="00E620CA" w:rsidRPr="0039673A">
        <w:rPr>
          <w:rFonts w:ascii="Times New Roman" w:eastAsia="맑은 고딕" w:hAnsi="Times New Roman" w:cs="Times New Roman"/>
          <w:sz w:val="24"/>
          <w:szCs w:val="24"/>
        </w:rPr>
        <w:t>multiple imputation</w:t>
      </w:r>
      <w:r w:rsidR="00E620CA"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10855" w:type="dxa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701"/>
        <w:gridCol w:w="1098"/>
        <w:gridCol w:w="1843"/>
        <w:gridCol w:w="1066"/>
        <w:gridCol w:w="1843"/>
        <w:gridCol w:w="1032"/>
        <w:gridCol w:w="6"/>
      </w:tblGrid>
      <w:tr w:rsidR="003F38D5" w:rsidRPr="00F8585E" w14:paraId="0F4D74B4" w14:textId="77777777" w:rsidTr="003F38D5">
        <w:trPr>
          <w:trHeight w:val="91"/>
        </w:trPr>
        <w:tc>
          <w:tcPr>
            <w:tcW w:w="2266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679E1A01" w14:textId="77777777" w:rsidR="003F38D5" w:rsidRPr="00F8585E" w:rsidRDefault="003F38D5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894F8" w14:textId="040704DC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 w:hint="eastAsia"/>
              </w:rPr>
              <w:t>Overa</w:t>
            </w:r>
            <w:r w:rsidRPr="00F8585E">
              <w:rPr>
                <w:rFonts w:ascii="Times New Roman" w:eastAsia="맑은 고딕" w:hAnsi="Times New Roman" w:cs="Times New Roman"/>
              </w:rPr>
              <w:t>ll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8542)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57CA8E" w14:textId="16B0908A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3351)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0288F9" w14:textId="05C97D4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Wo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5191)</w:t>
            </w:r>
          </w:p>
        </w:tc>
      </w:tr>
      <w:tr w:rsidR="003F38D5" w:rsidRPr="00F8585E" w14:paraId="556383E2" w14:textId="77777777" w:rsidTr="003F38D5">
        <w:trPr>
          <w:gridAfter w:val="1"/>
          <w:wAfter w:w="6" w:type="dxa"/>
          <w:trHeight w:val="97"/>
        </w:trPr>
        <w:tc>
          <w:tcPr>
            <w:tcW w:w="2266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2982D25E" w14:textId="77777777" w:rsidR="003F38D5" w:rsidRPr="00F8585E" w:rsidRDefault="003F38D5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AE0B6FE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903FE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59BB94A8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C42D105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FFB63FF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381AA7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</w:tr>
      <w:tr w:rsidR="003F38D5" w:rsidRPr="00F8585E" w14:paraId="07F50C3C" w14:textId="77777777" w:rsidTr="003F38D5">
        <w:trPr>
          <w:gridAfter w:val="1"/>
          <w:wAfter w:w="6" w:type="dxa"/>
          <w:trHeight w:val="97"/>
        </w:trPr>
        <w:tc>
          <w:tcPr>
            <w:tcW w:w="2266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5C761D2" w14:textId="77777777" w:rsidR="003F38D5" w:rsidRPr="00F8585E" w:rsidRDefault="003F38D5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CB8B18C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800168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250E28B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40FB4B4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39F70B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</w:tcBorders>
            <w:vAlign w:val="center"/>
          </w:tcPr>
          <w:p w14:paraId="45C74028" w14:textId="77777777" w:rsidR="003F38D5" w:rsidRPr="00F8585E" w:rsidRDefault="003F38D5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3F38D5" w:rsidRPr="00F8585E" w14:paraId="64AA149E" w14:textId="77777777" w:rsidTr="003F38D5">
        <w:trPr>
          <w:gridAfter w:val="1"/>
          <w:wAfter w:w="6" w:type="dxa"/>
          <w:trHeight w:val="45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EE31B22" w14:textId="77777777" w:rsidR="003F38D5" w:rsidRPr="00F8585E" w:rsidRDefault="003F38D5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032C9B" w14:textId="73E52BA7" w:rsidR="003F38D5" w:rsidRPr="00DA290D" w:rsidRDefault="003F38D5" w:rsidP="007C09B4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31 (1.21, 1.42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2DD3237B" w14:textId="77777777" w:rsidR="003F38D5" w:rsidRPr="00DA290D" w:rsidRDefault="003F38D5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0CBE060" w14:textId="5F1F3B88" w:rsidR="003F38D5" w:rsidRPr="00DA290D" w:rsidRDefault="003F38D5" w:rsidP="009C74A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38 (1.25, 1.53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6B7A8B" w14:textId="77777777" w:rsidR="003F38D5" w:rsidRPr="00DA290D" w:rsidRDefault="003F38D5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221590" w14:textId="5E79C12C" w:rsidR="003F38D5" w:rsidRPr="00F8585E" w:rsidRDefault="003F38D5" w:rsidP="009C74A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9C74A1">
              <w:rPr>
                <w:rFonts w:ascii="Times New Roman" w:eastAsia="맑은 고딕" w:hAnsi="Times New Roman" w:cs="Times New Roman"/>
              </w:rPr>
              <w:t>1.11 (0.95, 1.30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21A22675" w14:textId="77777777" w:rsidR="003F38D5" w:rsidRPr="00F8585E" w:rsidRDefault="003F38D5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3F38D5" w:rsidRPr="00F8585E" w14:paraId="5E1A238E" w14:textId="77777777" w:rsidTr="003F38D5">
        <w:trPr>
          <w:gridAfter w:val="1"/>
          <w:wAfter w:w="6" w:type="dxa"/>
          <w:trHeight w:val="45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BE5E17D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81025E" w14:textId="70EDEC3C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2B44C7F6" w14:textId="16AF1B59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30921A8" w14:textId="5DBB8F38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5CF08A" w14:textId="413827DD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77096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22822C" w14:textId="1855EB61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34E8B2A5" w14:textId="695D8936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77096">
              <w:rPr>
                <w:rFonts w:ascii="Times New Roman" w:eastAsia="맑은 고딕" w:hAnsi="Times New Roman" w:cs="Times New Roman"/>
              </w:rPr>
              <w:t>0.17</w:t>
            </w:r>
            <w:r>
              <w:rPr>
                <w:rFonts w:ascii="Times New Roman" w:eastAsia="맑은 고딕" w:hAnsi="Times New Roman" w:cs="Times New Roman"/>
              </w:rPr>
              <w:t>4</w:t>
            </w:r>
          </w:p>
        </w:tc>
      </w:tr>
      <w:tr w:rsidR="003F38D5" w:rsidRPr="00F8585E" w14:paraId="11372C5F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BD2E098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6770989" w14:textId="7A1F57B8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 (0.61, 1.68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4FB5C3D4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121BA96" w14:textId="099D9CB9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6 (0.40, 1.83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FFF59D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B54884F" w14:textId="6B8BA12D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5 (0.52, 2.11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34FE0CA0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7C3767D1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CADEE9D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0019B1" w14:textId="1F752FB2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74 (1.07, 2.8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76A3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9E5FF4" w14:textId="7E922ABD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13 (1.16, 3.9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D3E95C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9321177" w14:textId="66B3370D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7 (0.35, 2.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00D4BBDB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0EC730A1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496C405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D7B02C2" w14:textId="6DB39142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00 (2.51, 6.38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2584D3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AA0A58" w14:textId="487E8414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73 (2.62, 8.53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E5BB88C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EDC76AF" w14:textId="0453E9BC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51 (0.97, 6.5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AC1FB01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666C0AE4" w14:textId="77777777" w:rsidTr="003F38D5">
        <w:trPr>
          <w:gridAfter w:val="1"/>
          <w:wAfter w:w="6" w:type="dxa"/>
          <w:trHeight w:val="70"/>
        </w:trPr>
        <w:tc>
          <w:tcPr>
            <w:tcW w:w="2266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AA14D1C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77BB78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5FC02A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C2F2743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801EE37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F36E19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</w:tcBorders>
            <w:vAlign w:val="center"/>
          </w:tcPr>
          <w:p w14:paraId="19D39E49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3F38D5" w:rsidRPr="00F8585E" w14:paraId="7F8AC940" w14:textId="77777777" w:rsidTr="003F38D5">
        <w:trPr>
          <w:gridAfter w:val="1"/>
          <w:wAfter w:w="6" w:type="dxa"/>
          <w:trHeight w:val="70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9EACBC1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6D96804" w14:textId="15F5059E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25 (1.08, 1.44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2D782950" w14:textId="77777777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EF33401" w14:textId="4C3BAE11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32 (1.10, 1.58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1ECB79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7979DC9" w14:textId="7565D3C2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9C74A1">
              <w:rPr>
                <w:rFonts w:ascii="Times New Roman" w:eastAsia="맑은 고딕" w:hAnsi="Times New Roman" w:cs="Times New Roman"/>
              </w:rPr>
              <w:t>1.13 (0.89, 1.43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7E8CEDC6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3F38D5" w:rsidRPr="00F8585E" w14:paraId="18F20EAF" w14:textId="77777777" w:rsidTr="003F38D5">
        <w:trPr>
          <w:gridAfter w:val="1"/>
          <w:wAfter w:w="6" w:type="dxa"/>
          <w:trHeight w:val="70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A579410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E09411" w14:textId="7F724C4E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3D0C" w14:textId="70BF0B90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188E3E" w14:textId="5EE63AEE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15C12F" w14:textId="5EDB4045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77096">
              <w:rPr>
                <w:rFonts w:ascii="Times New Roman" w:eastAsia="맑은 고딕" w:hAnsi="Times New Roman" w:cs="Times New Roman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EAECAF" w14:textId="3C6CA751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6886DDA6" w14:textId="09042A7E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77096">
              <w:rPr>
                <w:rFonts w:ascii="Times New Roman" w:eastAsia="맑은 고딕" w:hAnsi="Times New Roman" w:cs="Times New Roman"/>
              </w:rPr>
              <w:t>0.307</w:t>
            </w:r>
          </w:p>
        </w:tc>
      </w:tr>
      <w:tr w:rsidR="003F38D5" w:rsidRPr="00F8585E" w14:paraId="7958A91A" w14:textId="77777777" w:rsidTr="003F38D5">
        <w:trPr>
          <w:gridAfter w:val="1"/>
          <w:wAfter w:w="6" w:type="dxa"/>
          <w:trHeight w:val="12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92A2033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C3728D" w14:textId="3E1350F4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8 (0.59, 1.6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51BB" w14:textId="4B37118F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8DFE5D0" w14:textId="009CC0EF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2 (0.38, 1.78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804B9B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595DE0" w14:textId="5FBF2D1C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0 (0.54, 2.23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03734CDF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199C6F87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95C3D16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7E98BE" w14:textId="061567E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6 (0.70, 2.65)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05B67FED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E67595C" w14:textId="18A24D4B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51 (0.62, 3.69)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DBDC4F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38A756" w14:textId="44327F63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7 (0.37, 3.07)</w:t>
            </w:r>
          </w:p>
        </w:tc>
        <w:tc>
          <w:tcPr>
            <w:tcW w:w="1032" w:type="dxa"/>
            <w:tcBorders>
              <w:left w:val="nil"/>
              <w:bottom w:val="nil"/>
            </w:tcBorders>
            <w:vAlign w:val="center"/>
          </w:tcPr>
          <w:p w14:paraId="1A78713A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7BD80550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16F3D06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485DDC" w14:textId="7E3FB26D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7 (1.34, 7.0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459F08" w14:textId="77777777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AE79ABF" w14:textId="257C0021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27 (1.14, 9.38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22874F8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C25535" w14:textId="604DC83D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21 (1.06, 25.7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A4B7519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31BC5577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950D370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453EB8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B8400EB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E6CE280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23A379E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8DD1701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</w:tcBorders>
            <w:vAlign w:val="center"/>
          </w:tcPr>
          <w:p w14:paraId="24C842ED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3F38D5" w:rsidRPr="00F8585E" w14:paraId="310B9D92" w14:textId="77777777" w:rsidTr="003F38D5">
        <w:trPr>
          <w:gridAfter w:val="1"/>
          <w:wAfter w:w="6" w:type="dxa"/>
          <w:trHeight w:val="41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1278821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881C99" w14:textId="29FBD788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22 (1.06, 1.42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1DBDE676" w14:textId="77777777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0ADD997" w14:textId="28919DF7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29 (1.08, 1.55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8129A1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746692C" w14:textId="26553825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9C74A1">
              <w:rPr>
                <w:rFonts w:ascii="Times New Roman" w:eastAsia="맑은 고딕" w:hAnsi="Times New Roman" w:cs="Times New Roman"/>
              </w:rPr>
              <w:t>1.11 (0.88, 1.41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433DB312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3F38D5" w:rsidRPr="00F8585E" w14:paraId="2E0E3643" w14:textId="77777777" w:rsidTr="003F38D5">
        <w:trPr>
          <w:gridAfter w:val="1"/>
          <w:wAfter w:w="6" w:type="dxa"/>
          <w:trHeight w:val="41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5A8B053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C088013" w14:textId="79599D22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0D261213" w14:textId="3215287D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E1E51BA" w14:textId="68CC1BF6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3210E9" w14:textId="2E318724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77096">
              <w:rPr>
                <w:rFonts w:ascii="Times New Roman" w:eastAsia="맑은 고딕" w:hAnsi="Times New Roman" w:cs="Times New Roman"/>
              </w:rPr>
              <w:t>0.0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3F683B3" w14:textId="2F5B9E13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R</w:t>
            </w:r>
            <w:r>
              <w:rPr>
                <w:rFonts w:ascii="Times New Roman" w:eastAsia="맑은 고딕" w:hAnsi="Times New Roman" w:cs="Times New Roman"/>
              </w:rPr>
              <w:t>eference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2327199C" w14:textId="7FDECEEE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77096">
              <w:rPr>
                <w:rFonts w:ascii="Times New Roman" w:eastAsia="맑은 고딕" w:hAnsi="Times New Roman" w:cs="Times New Roman"/>
              </w:rPr>
              <w:t>0.366</w:t>
            </w:r>
          </w:p>
        </w:tc>
      </w:tr>
      <w:tr w:rsidR="003F38D5" w:rsidRPr="00F8585E" w14:paraId="70AF2681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24471D7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168CD4" w14:textId="5FFBCBB9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7 (0.59, 1.62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3C256A4C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9147FC" w14:textId="61D0B315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1 (0.38, 1.74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837D11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4C3BCD" w14:textId="5AF73C99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1 (0.54, 2.27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549EF1CD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16966153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A650553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A32B5F" w14:textId="59C35FC2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8 (0.71, 2.68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7FC3A636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F7D4A0" w14:textId="1E73044C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53 (0.63, 3.73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A4CD66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342639" w14:textId="59DC918C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0 (0.38, 3.21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7AAB3ED5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F38D5" w:rsidRPr="00F8585E" w14:paraId="43C87B32" w14:textId="77777777" w:rsidTr="003F38D5">
        <w:trPr>
          <w:gridAfter w:val="1"/>
          <w:wAfter w:w="6" w:type="dxa"/>
          <w:trHeight w:val="102"/>
        </w:trPr>
        <w:tc>
          <w:tcPr>
            <w:tcW w:w="226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2206F04" w14:textId="77777777" w:rsidR="003F38D5" w:rsidRPr="00F8585E" w:rsidRDefault="003F38D5" w:rsidP="00634B22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85B34A" w14:textId="373D705E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0 (1.22, 6.41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C0DAC" w14:textId="77777777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6BD42B" w14:textId="3D789F04" w:rsidR="003F38D5" w:rsidRPr="00DA290D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0 (1.05, 8.57)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EB74592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2774F5" w14:textId="7DC88B23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29 (0.83, 22.20)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</w:tcBorders>
            <w:vAlign w:val="center"/>
          </w:tcPr>
          <w:p w14:paraId="78BE9E36" w14:textId="77777777" w:rsidR="003F38D5" w:rsidRPr="00F8585E" w:rsidRDefault="003F38D5" w:rsidP="00634B22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7D2B177C" w14:textId="77777777" w:rsidR="00054E66" w:rsidRPr="00F8585E" w:rsidRDefault="00054E66" w:rsidP="00054E66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1 is adjusted for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 xml:space="preserve">), education achievement and </w:t>
      </w:r>
      <w:r w:rsidRPr="00F8585E">
        <w:rPr>
          <w:rFonts w:ascii="Times New Roman" w:eastAsia="맑은 고딕" w:hAnsi="Times New Roman" w:cs="Times New Roman"/>
        </w:rPr>
        <w:t>smoking status (</w:t>
      </w:r>
      <w:r w:rsidRPr="00F8585E">
        <w:rPr>
          <w:rFonts w:ascii="Times New Roman" w:eastAsia="맑은 고딕" w:hAnsi="Times New Roman" w:cs="Times New Roman"/>
          <w:color w:val="000000"/>
        </w:rPr>
        <w:t>pack-year).</w:t>
      </w:r>
    </w:p>
    <w:p w14:paraId="7930E695" w14:textId="77777777" w:rsidR="00054E66" w:rsidRPr="00F8585E" w:rsidRDefault="00054E66" w:rsidP="00054E66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2 is adjusted for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>), education achievement and cotinine level.</w:t>
      </w:r>
    </w:p>
    <w:p w14:paraId="640AC9C1" w14:textId="77777777" w:rsidR="00054E66" w:rsidRPr="00F8585E" w:rsidRDefault="00054E66" w:rsidP="00054E66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3 is adjusted for age,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 xml:space="preserve">), education achievement, </w:t>
      </w:r>
      <w:r w:rsidRPr="00F8585E">
        <w:rPr>
          <w:rFonts w:ascii="Times New Roman" w:eastAsia="맑은 고딕" w:hAnsi="Times New Roman" w:cs="Times New Roman"/>
        </w:rPr>
        <w:t>smoking status (</w:t>
      </w:r>
      <w:r w:rsidRPr="00F8585E">
        <w:rPr>
          <w:rFonts w:ascii="Times New Roman" w:eastAsia="맑은 고딕" w:hAnsi="Times New Roman" w:cs="Times New Roman"/>
          <w:color w:val="000000"/>
        </w:rPr>
        <w:t>pack-year) and cotinine level.</w:t>
      </w:r>
    </w:p>
    <w:p w14:paraId="0CEAD30C" w14:textId="77777777" w:rsidR="00054E66" w:rsidRPr="00F8585E" w:rsidRDefault="00054E66" w:rsidP="00054E66">
      <w:pPr>
        <w:spacing w:after="0" w:line="220" w:lineRule="exact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27AF3659" w14:textId="77777777" w:rsidR="00054E66" w:rsidRPr="00F8585E" w:rsidRDefault="00054E66" w:rsidP="00054E66">
      <w:pPr>
        <w:spacing w:after="0" w:line="220" w:lineRule="exact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07C4B6A6" w14:textId="77777777" w:rsidR="00054E66" w:rsidRDefault="00054E66" w:rsidP="00054E66"/>
    <w:p w14:paraId="209FA844" w14:textId="77777777" w:rsidR="00054E66" w:rsidRDefault="00054E66" w:rsidP="00054E66"/>
    <w:p w14:paraId="280707C1" w14:textId="77777777" w:rsidR="00054E66" w:rsidRDefault="00054E66" w:rsidP="00054E66"/>
    <w:p w14:paraId="30C142CB" w14:textId="1DC9BCFA" w:rsidR="00054E66" w:rsidRDefault="00054E66" w:rsidP="00054E66"/>
    <w:p w14:paraId="5F638B59" w14:textId="08E5CEF2" w:rsidR="0050679F" w:rsidRDefault="0050679F" w:rsidP="00054E66"/>
    <w:p w14:paraId="7340C5D2" w14:textId="77777777" w:rsidR="0050679F" w:rsidRDefault="0050679F" w:rsidP="00054E66"/>
    <w:p w14:paraId="46D671C1" w14:textId="21A2CCD0" w:rsidR="00054E66" w:rsidRPr="0039673A" w:rsidRDefault="00054E66" w:rsidP="0039673A">
      <w:pPr>
        <w:wordWrap/>
        <w:spacing w:after="0" w:line="480" w:lineRule="auto"/>
        <w:contextualSpacing/>
        <w:jc w:val="left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8585E">
        <w:rPr>
          <w:rFonts w:ascii="Times New Roman" w:eastAsia="맑은 고딕" w:hAnsi="Times New Roman" w:cs="Times New Roman"/>
          <w:sz w:val="24"/>
          <w:szCs w:val="24"/>
        </w:rPr>
        <w:lastRenderedPageBreak/>
        <w:t>T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abl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e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C373FE">
        <w:rPr>
          <w:rFonts w:ascii="Times New Roman" w:eastAsia="맑은 고딕" w:hAnsi="Times New Roman" w:cs="Times New Roman"/>
          <w:sz w:val="24"/>
          <w:szCs w:val="24"/>
        </w:rPr>
        <w:t>4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Association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between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smoking status, urine cotinine and NNAL concentrations, and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incident lung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cancer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risk</w:t>
      </w:r>
      <w:r w:rsidR="0039673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(diagnosed after 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two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year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s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of the entry).</w:t>
      </w:r>
    </w:p>
    <w:tbl>
      <w:tblPr>
        <w:tblpPr w:leftFromText="142" w:rightFromText="142" w:vertAnchor="text" w:tblpY="1"/>
        <w:tblOverlap w:val="never"/>
        <w:tblW w:w="146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134"/>
        <w:gridCol w:w="1559"/>
        <w:gridCol w:w="977"/>
        <w:gridCol w:w="1008"/>
        <w:gridCol w:w="1701"/>
        <w:gridCol w:w="962"/>
        <w:gridCol w:w="1022"/>
        <w:gridCol w:w="1701"/>
        <w:gridCol w:w="948"/>
      </w:tblGrid>
      <w:tr w:rsidR="00054E66" w:rsidRPr="00F8585E" w14:paraId="0FD3777F" w14:textId="77777777" w:rsidTr="00927E82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2BD6D9FF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6C75E027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125342E" w14:textId="7A8496E3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 w:hint="eastAsia"/>
              </w:rPr>
              <w:t>Overa</w:t>
            </w:r>
            <w:r w:rsidRPr="00F8585E">
              <w:rPr>
                <w:rFonts w:ascii="Times New Roman" w:eastAsia="맑은 고딕" w:hAnsi="Times New Roman" w:cs="Times New Roman"/>
              </w:rPr>
              <w:t>ll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8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542)</w:t>
            </w:r>
          </w:p>
        </w:tc>
        <w:tc>
          <w:tcPr>
            <w:tcW w:w="3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B4F6D81" w14:textId="759C2100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3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351)</w:t>
            </w:r>
          </w:p>
        </w:tc>
        <w:tc>
          <w:tcPr>
            <w:tcW w:w="3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128A876" w14:textId="18981C04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Wo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5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191)</w:t>
            </w:r>
          </w:p>
        </w:tc>
      </w:tr>
      <w:tr w:rsidR="00054E66" w:rsidRPr="00F8585E" w14:paraId="4A04F4B9" w14:textId="77777777" w:rsidTr="00927E82">
        <w:trPr>
          <w:trHeight w:val="176"/>
        </w:trPr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3E9BFCF2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0143A749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1B75470E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7D33AC04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092E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97C0559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65E606CA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49F5CF5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0BDFA39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33520AC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3104C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</w:tr>
      <w:tr w:rsidR="00054E66" w:rsidRPr="00F8585E" w14:paraId="469CC250" w14:textId="77777777" w:rsidTr="00927E82">
        <w:trPr>
          <w:trHeight w:val="176"/>
        </w:trPr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B2D4821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34FB8B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2F05E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EC1D11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1023E3A1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E051C8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AE4BA1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49867DB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D52CE1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277201" w14:textId="77777777" w:rsidR="00054E66" w:rsidRPr="00F8585E" w:rsidRDefault="00054E66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3A4D6808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054E66" w:rsidRPr="00F8585E" w14:paraId="561349B3" w14:textId="77777777" w:rsidTr="00927E82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6D754E0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Smoking status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DDFD8BD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A8973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C7E2DB" w14:textId="77777777" w:rsidR="00054E66" w:rsidRPr="00DA290D" w:rsidRDefault="00054E66" w:rsidP="0057636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, 1.03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77" w:type="dxa"/>
            <w:vAlign w:val="center"/>
          </w:tcPr>
          <w:p w14:paraId="6F56E2D8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4958E6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E46710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1, 1.02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5852C639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8B6ABF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18B0CC2" w14:textId="4E2D2AEB" w:rsidR="00054E66" w:rsidRPr="00DA290D" w:rsidRDefault="00054E66" w:rsidP="000C2F7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5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3, 1.0</w:t>
            </w:r>
            <w:r w:rsidR="000C2F73" w:rsidRPr="00DA290D">
              <w:rPr>
                <w:rFonts w:ascii="Times New Roman" w:eastAsia="맑은 고딕" w:hAnsi="Times New Roman" w:cs="Times New Roman"/>
                <w:b/>
                <w:bCs/>
              </w:rPr>
              <w:t>7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48" w:type="dxa"/>
            <w:vAlign w:val="center"/>
          </w:tcPr>
          <w:p w14:paraId="5E75538E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054E66" w:rsidRPr="00F8585E" w14:paraId="47B6D3F2" w14:textId="77777777" w:rsidTr="00927E82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3CFF2D12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470EB99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smoker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B0B212E" w14:textId="03759470" w:rsidR="00054E66" w:rsidRPr="00F8585E" w:rsidRDefault="00AF62AC" w:rsidP="00AF62A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4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0497F6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6C467F52" w14:textId="7D712782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8F6D84" w14:textId="6994B675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693D32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545D4B47" w14:textId="69419688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1DD1C4" w14:textId="0DF7D3FB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05000F" w14:textId="77777777" w:rsidR="00054E66" w:rsidRPr="00F8585E" w:rsidRDefault="00054E66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2BDFE73D" w14:textId="747B6CAB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</w:tr>
      <w:tr w:rsidR="000C2F73" w:rsidRPr="00F8585E" w14:paraId="2E97E3B5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BEDBB03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2C4298" w14:textId="77777777" w:rsidR="000C2F73" w:rsidRPr="00F8585E" w:rsidRDefault="000C2F73" w:rsidP="000C2F73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&lt;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F03BFA0" w14:textId="76416A7A" w:rsidR="000C2F73" w:rsidRPr="00F8585E" w:rsidRDefault="00AF62AC" w:rsidP="00AF62A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4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DB2116" w14:textId="08BF1F6B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88 (2.53, 5.96)</w:t>
            </w:r>
          </w:p>
        </w:tc>
        <w:tc>
          <w:tcPr>
            <w:tcW w:w="977" w:type="dxa"/>
            <w:vAlign w:val="center"/>
          </w:tcPr>
          <w:p w14:paraId="7A91192A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7F47BC" w14:textId="58DDCEA3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6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EFCB4B" w14:textId="10552696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32 (1.40, 7.90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656C77A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2F54E1" w14:textId="14D41150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4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D83978" w14:textId="002CE81D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2 (1.33, 5.97)</w:t>
            </w:r>
          </w:p>
        </w:tc>
        <w:tc>
          <w:tcPr>
            <w:tcW w:w="948" w:type="dxa"/>
            <w:vAlign w:val="center"/>
          </w:tcPr>
          <w:p w14:paraId="6621827D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C2F73" w:rsidRPr="00F8585E" w14:paraId="68852088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407589E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78DF7246" w14:textId="77777777" w:rsidR="000C2F73" w:rsidRPr="00F8585E" w:rsidRDefault="000C2F73" w:rsidP="000C2F73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≥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2FCF35" w14:textId="0B3FF54B" w:rsidR="000C2F73" w:rsidRPr="00F8585E" w:rsidRDefault="00AF62AC" w:rsidP="00AF62A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5.0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82CEDC2" w14:textId="27250D83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.96 (4.72, 10.27)</w:t>
            </w:r>
          </w:p>
        </w:tc>
        <w:tc>
          <w:tcPr>
            <w:tcW w:w="977" w:type="dxa"/>
            <w:vAlign w:val="center"/>
          </w:tcPr>
          <w:p w14:paraId="4EAA0C95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B1998D" w14:textId="0B09F6D0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8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45CA5DD" w14:textId="2DB607F5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89 (2.12, 11.29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1540201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DD9770" w14:textId="480207D3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1.9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6076A93" w14:textId="55D1562F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1.67 (4.46, 30.55)</w:t>
            </w:r>
          </w:p>
        </w:tc>
        <w:tc>
          <w:tcPr>
            <w:tcW w:w="948" w:type="dxa"/>
            <w:vAlign w:val="center"/>
          </w:tcPr>
          <w:p w14:paraId="6590366F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4E66" w:rsidRPr="00F8585E" w14:paraId="2386FE8A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63DE3F0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tinine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5E428F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2C2FA7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2D135B" w14:textId="39E9C68F" w:rsidR="00054E66" w:rsidRPr="00DA290D" w:rsidRDefault="000C2F73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0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3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, 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6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77" w:type="dxa"/>
            <w:vAlign w:val="center"/>
          </w:tcPr>
          <w:p w14:paraId="5C4C3CEF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CA8379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B22C1B4" w14:textId="5A125A97" w:rsidR="00054E66" w:rsidRPr="00DA290D" w:rsidRDefault="000C2F73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7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, 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F6DDCE6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4C03A78" w14:textId="7C97666A" w:rsidR="00054E66" w:rsidRPr="00F8585E" w:rsidRDefault="00054E66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D900269" w14:textId="3D22A0E2" w:rsidR="00054E66" w:rsidRPr="00DA290D" w:rsidRDefault="000C2F73" w:rsidP="000C2F7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05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, 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0)</w:t>
            </w:r>
          </w:p>
        </w:tc>
        <w:tc>
          <w:tcPr>
            <w:tcW w:w="948" w:type="dxa"/>
            <w:vAlign w:val="center"/>
          </w:tcPr>
          <w:p w14:paraId="68B93083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4E66" w:rsidRPr="00F8585E" w14:paraId="25C72B1C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CDFABA8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BC9165B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1.4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6BA874" w14:textId="2BA24BA0" w:rsidR="00054E66" w:rsidRPr="00F8585E" w:rsidRDefault="00AF62AC" w:rsidP="00AF62A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92A4CAB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66CC36ED" w14:textId="642F012E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641736" w14:textId="6ACE17B4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2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1DB48C8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04841C84" w14:textId="642F3D9E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46B12B" w14:textId="54C0171E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207A7D2" w14:textId="77777777" w:rsidR="00054E66" w:rsidRPr="00F8585E" w:rsidRDefault="00054E66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3ABDFE07" w14:textId="6F6353CA" w:rsidR="00054E66" w:rsidRPr="00F8585E" w:rsidRDefault="000C2F73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C2F73">
              <w:rPr>
                <w:rFonts w:ascii="Times New Roman" w:eastAsia="맑은 고딕" w:hAnsi="Times New Roman" w:cs="Times New Roman"/>
                <w:color w:val="000000"/>
              </w:rPr>
              <w:t>0.0</w:t>
            </w:r>
            <w:r w:rsidR="001F545D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</w:tr>
      <w:tr w:rsidR="000C2F73" w:rsidRPr="00F8585E" w14:paraId="254892D1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4CD9F78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F6BB7AE" w14:textId="77777777" w:rsidR="000C2F73" w:rsidRPr="00F8585E" w:rsidRDefault="000C2F73" w:rsidP="000C2F73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.41 - 13.3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725612" w14:textId="73486ECF" w:rsidR="000C2F73" w:rsidRPr="00F8585E" w:rsidRDefault="00AF62AC" w:rsidP="000C2F73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5CAB6F" w14:textId="4254AAD0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0 (0.71, 2.01)</w:t>
            </w:r>
          </w:p>
        </w:tc>
        <w:tc>
          <w:tcPr>
            <w:tcW w:w="977" w:type="dxa"/>
            <w:vAlign w:val="center"/>
          </w:tcPr>
          <w:p w14:paraId="59299252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ADF3B31" w14:textId="004B4A73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4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EE93C0" w14:textId="582B319E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2 (0.53, 2.82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BA71B7E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D69C73" w14:textId="324F6868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3C9C01" w14:textId="6B903D92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0 (0.62, 2.32)</w:t>
            </w:r>
          </w:p>
        </w:tc>
        <w:tc>
          <w:tcPr>
            <w:tcW w:w="948" w:type="dxa"/>
            <w:vAlign w:val="center"/>
          </w:tcPr>
          <w:p w14:paraId="08399CFF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C2F73" w:rsidRPr="00F8585E" w14:paraId="385680E2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C352DE5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F2E9F74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3.38 -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A80952" w14:textId="4CA4A3AA" w:rsidR="000C2F73" w:rsidRPr="00F8585E" w:rsidRDefault="00AF62AC" w:rsidP="000C2F73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7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7A6303" w14:textId="4529CE12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20 (1.94, 5.28)</w:t>
            </w:r>
          </w:p>
        </w:tc>
        <w:tc>
          <w:tcPr>
            <w:tcW w:w="977" w:type="dxa"/>
            <w:vAlign w:val="center"/>
          </w:tcPr>
          <w:p w14:paraId="113523DD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EAD8A7C" w14:textId="598BB2AE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3.9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A68F8A" w14:textId="0C1B50A5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41 (1.68, 6.92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ADD6876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FD7412" w14:textId="60E93069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5AC475" w14:textId="17970899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4 (0.31, 2.81)</w:t>
            </w:r>
          </w:p>
        </w:tc>
        <w:tc>
          <w:tcPr>
            <w:tcW w:w="948" w:type="dxa"/>
            <w:vAlign w:val="center"/>
          </w:tcPr>
          <w:p w14:paraId="4D2FA840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C2F73" w:rsidRPr="00F8585E" w14:paraId="7E7FF86F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99B2B93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E39F91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6D2623" w14:textId="562D060C" w:rsidR="000C2F73" w:rsidRPr="00F8585E" w:rsidRDefault="00AF62AC" w:rsidP="00AF62A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5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5.3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15CE9D9" w14:textId="6FD36094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.78 (4.27, 10.77)</w:t>
            </w:r>
          </w:p>
        </w:tc>
        <w:tc>
          <w:tcPr>
            <w:tcW w:w="977" w:type="dxa"/>
            <w:vAlign w:val="center"/>
          </w:tcPr>
          <w:p w14:paraId="14842D09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C067D8" w14:textId="449CF1C7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5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5.6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95C9E70" w14:textId="0EF1800B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44 (2.75, 10.7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013707C8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323602" w14:textId="6CF32646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3.8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C4EC6F8" w14:textId="1831811E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17 (1.78, 9.76)</w:t>
            </w:r>
          </w:p>
        </w:tc>
        <w:tc>
          <w:tcPr>
            <w:tcW w:w="948" w:type="dxa"/>
            <w:vAlign w:val="center"/>
          </w:tcPr>
          <w:p w14:paraId="1533C7AD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4E66" w:rsidRPr="00F8585E" w14:paraId="2BE13A9D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E6AAA32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0FFAFC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1C5F93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8B75ED" w14:textId="7F52A8CD" w:rsidR="00054E66" w:rsidRPr="00DA290D" w:rsidRDefault="000C2F73" w:rsidP="0057636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5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0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, 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64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77" w:type="dxa"/>
            <w:vAlign w:val="center"/>
          </w:tcPr>
          <w:p w14:paraId="7137D1AC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73A5C1" w14:textId="77777777" w:rsidR="00054E66" w:rsidRPr="00F8585E" w:rsidRDefault="00054E66" w:rsidP="000C2F7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AA90BD" w14:textId="0C5FE603" w:rsidR="00054E66" w:rsidRPr="00DA290D" w:rsidRDefault="000C2F73" w:rsidP="000C2F7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5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5, 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6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9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A7F8244" w14:textId="77777777" w:rsidR="00054E66" w:rsidRPr="00F8585E" w:rsidRDefault="00054E66" w:rsidP="000C2F7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B56237" w14:textId="77777777" w:rsidR="00054E66" w:rsidRPr="00F8585E" w:rsidRDefault="00054E66" w:rsidP="000C2F73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85A6F5" w14:textId="331DD5B5" w:rsidR="00054E66" w:rsidRPr="00DA290D" w:rsidRDefault="000C2F73" w:rsidP="007C09B4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5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(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08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, </w:t>
            </w: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5</w:t>
            </w:r>
            <w:r w:rsidR="007C09B4"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48" w:type="dxa"/>
            <w:vAlign w:val="center"/>
          </w:tcPr>
          <w:p w14:paraId="1F62C9B7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4E66" w:rsidRPr="00F8585E" w14:paraId="5D8D6267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A92574C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2BFCA3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87E723" w14:textId="1EC91B8D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BAEF1A" w14:textId="5776EE42" w:rsidR="00054E66" w:rsidRPr="00F8585E" w:rsidRDefault="00DA290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3F737390" w14:textId="518041AC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254137" w14:textId="302D24CE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43B604" w14:textId="089F41D5" w:rsidR="00054E66" w:rsidRPr="00F8585E" w:rsidRDefault="00DA290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3AAABE5" w14:textId="54EEF8A2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912E29" w14:textId="579F92AF" w:rsidR="00054E66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6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A496AF" w14:textId="60AD3269" w:rsidR="00054E66" w:rsidRPr="00F8585E" w:rsidRDefault="00DA290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2E35B5D4" w14:textId="32ACA321" w:rsidR="00054E66" w:rsidRPr="00F8585E" w:rsidRDefault="001F545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</w:tr>
      <w:tr w:rsidR="000C2F73" w:rsidRPr="00F8585E" w14:paraId="5E4BA8DC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404E1D6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588F1C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276D9C5" w14:textId="167758BC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8D480A" w14:textId="4A327600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0 (0.75, 2.27)</w:t>
            </w:r>
          </w:p>
        </w:tc>
        <w:tc>
          <w:tcPr>
            <w:tcW w:w="977" w:type="dxa"/>
            <w:vAlign w:val="center"/>
          </w:tcPr>
          <w:p w14:paraId="2B116992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60BD9E2" w14:textId="54D49E97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B296C2" w14:textId="47689951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44 (0.58, 3.5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14E5A48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EA52C6" w14:textId="4EB5975C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764EDF" w14:textId="0F93CF0B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6 (0.63, 2.54)</w:t>
            </w:r>
          </w:p>
        </w:tc>
        <w:tc>
          <w:tcPr>
            <w:tcW w:w="948" w:type="dxa"/>
            <w:vAlign w:val="center"/>
          </w:tcPr>
          <w:p w14:paraId="6ABC8BCA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C2F73" w:rsidRPr="00F8585E" w14:paraId="0EE82CC4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799F004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99991B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A935782" w14:textId="0DF3DD77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190E0A1" w14:textId="0CE5C3E8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42 (1.39, 4.19)</w:t>
            </w:r>
          </w:p>
        </w:tc>
        <w:tc>
          <w:tcPr>
            <w:tcW w:w="977" w:type="dxa"/>
            <w:vAlign w:val="center"/>
          </w:tcPr>
          <w:p w14:paraId="5E06687D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E361BF" w14:textId="25C818FE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29AA29" w14:textId="12CE8588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7 (1.38, 6.84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7571D590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1ADA05" w14:textId="6EE7B7CB" w:rsidR="000C2F73" w:rsidRPr="00F8585E" w:rsidRDefault="00AF62AC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2AAA16" w14:textId="347A8F18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3 (0.40, 2.69)</w:t>
            </w:r>
          </w:p>
        </w:tc>
        <w:tc>
          <w:tcPr>
            <w:tcW w:w="948" w:type="dxa"/>
            <w:vAlign w:val="center"/>
          </w:tcPr>
          <w:p w14:paraId="3FCBF7A4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C2F73" w:rsidRPr="00F8585E" w14:paraId="6A630642" w14:textId="77777777" w:rsidTr="00927E82">
        <w:trPr>
          <w:trHeight w:val="5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7C0A1B0A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ABC458C" w14:textId="77777777" w:rsidR="000C2F73" w:rsidRPr="00F8585E" w:rsidRDefault="000C2F73" w:rsidP="000C2F73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3C4C987" w14:textId="2663AC6F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3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F740652" w14:textId="65994FF4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8.70 (5.40, 14.03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  <w:tc>
          <w:tcPr>
            <w:tcW w:w="977" w:type="dxa"/>
            <w:vAlign w:val="center"/>
          </w:tcPr>
          <w:p w14:paraId="21238688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ECC3EE" w14:textId="3146CE8D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82567F7" w14:textId="17E5625D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.78 (3.72, 16.2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E1234C9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7FFCDA" w14:textId="1805CAEE" w:rsidR="000C2F73" w:rsidRPr="00F8585E" w:rsidRDefault="00AF62AC" w:rsidP="00AF62A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2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8141E86" w14:textId="5CD06B1A" w:rsidR="000C2F73" w:rsidRPr="00DA290D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96 (2.19, 11.19)</w:t>
            </w:r>
          </w:p>
        </w:tc>
        <w:tc>
          <w:tcPr>
            <w:tcW w:w="948" w:type="dxa"/>
            <w:vAlign w:val="center"/>
          </w:tcPr>
          <w:p w14:paraId="06E3C0AB" w14:textId="77777777" w:rsidR="000C2F73" w:rsidRPr="00F8585E" w:rsidRDefault="000C2F73" w:rsidP="000C2F73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4E66" w:rsidRPr="00F8585E" w14:paraId="1CB350C2" w14:textId="77777777" w:rsidTr="00927E82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3F3FD45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2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2484476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776192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E6FDDF" w14:textId="0A440568" w:rsidR="00054E66" w:rsidRPr="00F8585E" w:rsidRDefault="00DA290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5FA63A10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0E60CA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DA3EB37" w14:textId="4BC61C99" w:rsidR="00054E66" w:rsidRPr="00F8585E" w:rsidRDefault="00DA290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48381E9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41B94D2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1291994" w14:textId="6F73E286" w:rsidR="00054E66" w:rsidRPr="00F8585E" w:rsidRDefault="00DA290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70C6FBB5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054E66" w:rsidRPr="00F8585E" w14:paraId="0952299F" w14:textId="77777777" w:rsidTr="00927E82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62DDBA6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Smoking status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50397C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BA1D24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6FCD8C7" w14:textId="1311D9CC" w:rsidR="00054E66" w:rsidRPr="00DA290D" w:rsidRDefault="00255F0A" w:rsidP="00255F0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 (1.01, 1.02)</w:t>
            </w:r>
          </w:p>
        </w:tc>
        <w:tc>
          <w:tcPr>
            <w:tcW w:w="977" w:type="dxa"/>
            <w:vAlign w:val="center"/>
          </w:tcPr>
          <w:p w14:paraId="4D1516F2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D1E14C9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1038D0" w14:textId="3B00DCEF" w:rsidR="00054E66" w:rsidRPr="00DA290D" w:rsidRDefault="00255F0A" w:rsidP="00255F0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2 (1.01, 1.02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77605C93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CC6B83" w14:textId="77777777" w:rsidR="00054E66" w:rsidRPr="00DA290D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456106" w14:textId="2B287DF0" w:rsidR="00054E66" w:rsidRPr="00DA290D" w:rsidRDefault="00255F0A" w:rsidP="00255F0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DA290D">
              <w:rPr>
                <w:rFonts w:ascii="Times New Roman" w:eastAsia="맑은 고딕" w:hAnsi="Times New Roman" w:cs="Times New Roman"/>
                <w:b/>
                <w:bCs/>
              </w:rPr>
              <w:t>1.06 (1.03, 1.08)</w:t>
            </w:r>
          </w:p>
        </w:tc>
        <w:tc>
          <w:tcPr>
            <w:tcW w:w="948" w:type="dxa"/>
            <w:vAlign w:val="center"/>
          </w:tcPr>
          <w:p w14:paraId="1FA7F441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F9100C" w:rsidRPr="00F8585E" w14:paraId="18C3052B" w14:textId="77777777" w:rsidTr="00927E82">
        <w:trPr>
          <w:trHeight w:val="176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30138198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775F6CF9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smoker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E4749C" w14:textId="0F9B5F36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4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5A4ABB" w14:textId="3EF9B153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6FF1BB67" w14:textId="1219D6F8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7AF4599" w14:textId="019F75D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A0DB6B5" w14:textId="0CE020BA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B26F31A" w14:textId="55B178B9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4912E0" w14:textId="0F13886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65DA76" w14:textId="701ABD58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247ADED3" w14:textId="210B19BB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</w:tr>
      <w:tr w:rsidR="00F9100C" w:rsidRPr="00F8585E" w14:paraId="4625018F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CAA0529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194B4C2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&lt;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0E75F86" w14:textId="56A0416E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4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488AFE" w14:textId="4F99DAE7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14 (1.84, 5.37)</w:t>
            </w:r>
          </w:p>
        </w:tc>
        <w:tc>
          <w:tcPr>
            <w:tcW w:w="977" w:type="dxa"/>
            <w:vAlign w:val="center"/>
          </w:tcPr>
          <w:p w14:paraId="35092118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A476212" w14:textId="5D785D5F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6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8A29E6" w14:textId="7B61C11B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31 (1.38, 7.94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527642D5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EEBCE6" w14:textId="7B648499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4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D17D06" w14:textId="541C475F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56 (1.18, 5.58)</w:t>
            </w:r>
          </w:p>
        </w:tc>
        <w:tc>
          <w:tcPr>
            <w:tcW w:w="948" w:type="dxa"/>
            <w:vAlign w:val="center"/>
          </w:tcPr>
          <w:p w14:paraId="01B6353C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5109CF07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4B99EB9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00AEC89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≥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2108A1" w14:textId="5CFAF63F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5.0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54DF8E" w14:textId="5C6FBF1C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36 (3.00, 9.56)</w:t>
            </w:r>
          </w:p>
        </w:tc>
        <w:tc>
          <w:tcPr>
            <w:tcW w:w="977" w:type="dxa"/>
            <w:vAlign w:val="center"/>
          </w:tcPr>
          <w:p w14:paraId="071126FA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10F6E0" w14:textId="6DA2DC0D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8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DBAFBC" w14:textId="703A1561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83 (2.07, 11.24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FF1C09F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8778162" w14:textId="5A3FCFBA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1.9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BAB5C8E" w14:textId="5BEAD895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2.62 (4.54, 35.14)</w:t>
            </w:r>
          </w:p>
        </w:tc>
        <w:tc>
          <w:tcPr>
            <w:tcW w:w="948" w:type="dxa"/>
            <w:vAlign w:val="center"/>
          </w:tcPr>
          <w:p w14:paraId="480A5FCB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5D36A101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058290C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tinine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12B5B3E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847F9" w14:textId="77777777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CDD347" w14:textId="1DAC082A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20 (1.14, 1.27)</w:t>
            </w:r>
          </w:p>
        </w:tc>
        <w:tc>
          <w:tcPr>
            <w:tcW w:w="977" w:type="dxa"/>
            <w:vAlign w:val="center"/>
          </w:tcPr>
          <w:p w14:paraId="532F30FF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77772F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6242A08" w14:textId="3AA529AF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25 (1.16, 1.35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46D3439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7934D7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ECF68C" w14:textId="0A3505CC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13 (1.01, 1.26)</w:t>
            </w:r>
          </w:p>
        </w:tc>
        <w:tc>
          <w:tcPr>
            <w:tcW w:w="948" w:type="dxa"/>
            <w:vAlign w:val="center"/>
          </w:tcPr>
          <w:p w14:paraId="0DBB158E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081DE2D3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3CB9AF4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043239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1.4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D07754C" w14:textId="22C5AE33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22BAE1C" w14:textId="0FC5AB4D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10C36FA5" w14:textId="78C50580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9ED001" w14:textId="1BE0E286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2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9E7FA5" w14:textId="2D495542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A93A925" w14:textId="3D60F5DC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CCBFDE" w14:textId="5D10ED02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E96FCE" w14:textId="715885DD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7073089A" w14:textId="6F09DCCA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1756E0">
              <w:rPr>
                <w:rFonts w:ascii="Times New Roman" w:eastAsia="맑은 고딕" w:hAnsi="Times New Roman" w:cs="Times New Roman"/>
                <w:color w:val="000000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</w:tr>
      <w:tr w:rsidR="00F9100C" w:rsidRPr="00F8585E" w14:paraId="7BD48135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D937B43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ECA58A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.41 - 13.3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975DB3" w14:textId="14B88FCE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BF26934" w14:textId="535E8282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3 (0.67, 1.92)</w:t>
            </w:r>
          </w:p>
        </w:tc>
        <w:tc>
          <w:tcPr>
            <w:tcW w:w="977" w:type="dxa"/>
            <w:vAlign w:val="center"/>
          </w:tcPr>
          <w:p w14:paraId="5DBACD2D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5E16A8" w14:textId="1D5EF5A4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4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E9806AB" w14:textId="649D008A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0 (0.51, 2.81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944AD95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C3F058" w14:textId="6D6148C8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9E810D2" w14:textId="4EEA49B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7 (0.50, 1.91)</w:t>
            </w:r>
          </w:p>
        </w:tc>
        <w:tc>
          <w:tcPr>
            <w:tcW w:w="948" w:type="dxa"/>
            <w:vAlign w:val="center"/>
          </w:tcPr>
          <w:p w14:paraId="06DA329E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5FB50F91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26DB5BB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5E19AED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3.38 -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B0167B1" w14:textId="07718AEF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7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F3B2DE" w14:textId="6BC1A2B2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16 (1.28, 3.66)</w:t>
            </w:r>
          </w:p>
        </w:tc>
        <w:tc>
          <w:tcPr>
            <w:tcW w:w="977" w:type="dxa"/>
            <w:vAlign w:val="center"/>
          </w:tcPr>
          <w:p w14:paraId="63219FA6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BF69B91" w14:textId="5F024894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3.9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EBAD19B" w14:textId="762A9382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23 (1.57, 6.63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0080F89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048C7A6" w14:textId="4831FF71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1FECB7" w14:textId="0D1AC614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9 (0.22, 2.11)</w:t>
            </w:r>
          </w:p>
        </w:tc>
        <w:tc>
          <w:tcPr>
            <w:tcW w:w="948" w:type="dxa"/>
            <w:vAlign w:val="center"/>
          </w:tcPr>
          <w:p w14:paraId="0AC91847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27A3943E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40231B39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D8229D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B4B0C3" w14:textId="29EBB609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5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5.3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9EDE682" w14:textId="7E8B6EF6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73 (2.23, 6.24)</w:t>
            </w:r>
          </w:p>
        </w:tc>
        <w:tc>
          <w:tcPr>
            <w:tcW w:w="977" w:type="dxa"/>
            <w:vAlign w:val="center"/>
          </w:tcPr>
          <w:p w14:paraId="76B0CF82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159699" w14:textId="75A731D9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5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5.6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3F6CD5" w14:textId="5A69D936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17 (2.54, 10.52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F3F0DF4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1073D1A" w14:textId="41216359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3.8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C00B33" w14:textId="572DA383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92 (1.19, 7.19)</w:t>
            </w:r>
          </w:p>
        </w:tc>
        <w:tc>
          <w:tcPr>
            <w:tcW w:w="948" w:type="dxa"/>
            <w:vAlign w:val="center"/>
          </w:tcPr>
          <w:p w14:paraId="7B7A8DEC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614785F6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97ACB97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6E13B1F" w14:textId="77777777" w:rsidR="00F9100C" w:rsidRPr="00F8585E" w:rsidRDefault="00F9100C" w:rsidP="00F9100C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A5D0E2" w14:textId="77777777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94B1F8E" w14:textId="3B94C58E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38 (1.26, 1.51)</w:t>
            </w:r>
          </w:p>
        </w:tc>
        <w:tc>
          <w:tcPr>
            <w:tcW w:w="977" w:type="dxa"/>
            <w:vAlign w:val="center"/>
          </w:tcPr>
          <w:p w14:paraId="12065FEF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9B0308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D00E04" w14:textId="5BDA3810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48 (1.32, 1.66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AB68D90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861AC8C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254B87" w14:textId="7C9F0119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23 (1.05, 1.43)</w:t>
            </w:r>
          </w:p>
        </w:tc>
        <w:tc>
          <w:tcPr>
            <w:tcW w:w="948" w:type="dxa"/>
            <w:vAlign w:val="center"/>
          </w:tcPr>
          <w:p w14:paraId="4FCF5D9F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3AC871E5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FEB091C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C92960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45162D" w14:textId="52B34E7C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708F12" w14:textId="28A42ABE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182D6D66" w14:textId="65974F2B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CA9CF3" w14:textId="2A305B1A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4F3E746" w14:textId="3D088EDE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BFC4FD5" w14:textId="565AC174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56E0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1756E0">
              <w:rPr>
                <w:rFonts w:ascii="Times New Roman" w:eastAsia="맑은 고딕" w:hAnsi="Times New Roman" w:cs="Times New Roman"/>
              </w:rPr>
              <w:t>.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98F6B55" w14:textId="38ED2A3E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6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156442" w14:textId="0C5DBE4E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15B423A7" w14:textId="58B0CE7D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1756E0">
              <w:rPr>
                <w:rFonts w:ascii="Times New Roman" w:eastAsia="맑은 고딕" w:hAnsi="Times New Roman" w:cs="Times New Roman"/>
                <w:color w:val="000000"/>
              </w:rPr>
              <w:t>0.02</w:t>
            </w:r>
          </w:p>
        </w:tc>
      </w:tr>
      <w:tr w:rsidR="00F9100C" w:rsidRPr="00F8585E" w14:paraId="72ACE4E6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36C628D2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B18D6D4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2F67B5A" w14:textId="43D6D55F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E6FABF" w14:textId="5FB97DE0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4 (0.70, 2.18)</w:t>
            </w:r>
          </w:p>
        </w:tc>
        <w:tc>
          <w:tcPr>
            <w:tcW w:w="977" w:type="dxa"/>
            <w:vAlign w:val="center"/>
          </w:tcPr>
          <w:p w14:paraId="1C2E3D11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E97A30" w14:textId="1C23C54C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C014213" w14:textId="692151AE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44 (0.57, 3.63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5750CD69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1E50E62" w14:textId="7D7A6F5A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65AC41" w14:textId="252A1FC6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7 (0.56, 2.47)</w:t>
            </w:r>
          </w:p>
        </w:tc>
        <w:tc>
          <w:tcPr>
            <w:tcW w:w="948" w:type="dxa"/>
            <w:vAlign w:val="center"/>
          </w:tcPr>
          <w:p w14:paraId="668E0D9B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2476E77C" w14:textId="77777777" w:rsidTr="00927E82">
        <w:trPr>
          <w:trHeight w:val="182"/>
        </w:trPr>
        <w:tc>
          <w:tcPr>
            <w:tcW w:w="1701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6DD6337A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D81CD20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A71D92" w14:textId="23C46DB0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260E75" w14:textId="6A1EE452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89 (1.06, 3.35)</w:t>
            </w:r>
          </w:p>
        </w:tc>
        <w:tc>
          <w:tcPr>
            <w:tcW w:w="977" w:type="dxa"/>
            <w:vAlign w:val="center"/>
          </w:tcPr>
          <w:p w14:paraId="1C055C9F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4BF097E" w14:textId="2354A7B6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FDBF66B" w14:textId="3E4760CB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11 (1.38, 7.04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4896A4C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6BFB02A" w14:textId="5D0EBFF0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2D60AD5" w14:textId="5C11B5E3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3 (0.34, 2.57)</w:t>
            </w:r>
          </w:p>
        </w:tc>
        <w:tc>
          <w:tcPr>
            <w:tcW w:w="948" w:type="dxa"/>
            <w:vAlign w:val="center"/>
          </w:tcPr>
          <w:p w14:paraId="786A6378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F9100C" w:rsidRPr="00F8585E" w14:paraId="6D75A129" w14:textId="77777777" w:rsidTr="00927E82">
        <w:trPr>
          <w:trHeight w:val="182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09B4150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25558E" w14:textId="77777777" w:rsidR="00F9100C" w:rsidRPr="00F8585E" w:rsidRDefault="00F9100C" w:rsidP="00F9100C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500AF8" w14:textId="41B0BA0D" w:rsidR="00F9100C" w:rsidRPr="00F8585E" w:rsidRDefault="00F9100C" w:rsidP="00F9100C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3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C19DFE" w14:textId="3E2A17D9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31 (3.10, 9.11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9D6E135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38A701D" w14:textId="01B2C651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FBFBC6" w14:textId="53592AC1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.80 (3.58, 16.98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DF6C2B4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98632F" w14:textId="19E637ED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2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721DC37" w14:textId="2E7B9FD4" w:rsidR="00F9100C" w:rsidRPr="00912C8C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19 (1.66, 10.55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5909F129" w14:textId="77777777" w:rsidR="00F9100C" w:rsidRPr="00F8585E" w:rsidRDefault="00F9100C" w:rsidP="00F9100C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54B497FB" w14:textId="77777777" w:rsidR="00054E66" w:rsidRPr="00F8585E" w:rsidRDefault="00054E66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>Model 1: unadjusted estimates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, </w:t>
      </w: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Model 2: Adjusted for age, </w:t>
      </w:r>
      <w:r w:rsidRPr="00F8585E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s</w:t>
      </w: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>ex, area, enrollment year, alcohol consumption, BMI (kg/m2) and education achievement.</w:t>
      </w:r>
    </w:p>
    <w:p w14:paraId="7E8C966A" w14:textId="77777777" w:rsidR="00054E66" w:rsidRPr="00927E82" w:rsidRDefault="00054E66" w:rsidP="009F7DB7">
      <w:pPr>
        <w:widowControl/>
        <w:wordWrap/>
        <w:autoSpaceDE/>
        <w:autoSpaceDN/>
        <w:snapToGrid w:val="0"/>
        <w:spacing w:afterLines="50" w:after="120" w:line="240" w:lineRule="atLeast"/>
        <w:rPr>
          <w:rFonts w:ascii="Times New Roman" w:eastAsia="맑은 고딕" w:hAnsi="Times New Roman" w:cs="Times New Roman"/>
          <w:sz w:val="24"/>
          <w:szCs w:val="24"/>
        </w:rPr>
      </w:pPr>
    </w:p>
    <w:p w14:paraId="2848BC8B" w14:textId="4BF38FE1" w:rsidR="0039673A" w:rsidRDefault="009F7DB7" w:rsidP="0039673A">
      <w:pPr>
        <w:wordWrap/>
        <w:spacing w:after="0" w:line="480" w:lineRule="auto"/>
        <w:contextualSpacing/>
        <w:jc w:val="left"/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</w:pPr>
      <w:r w:rsidRPr="00F8585E">
        <w:rPr>
          <w:rFonts w:ascii="Times New Roman" w:eastAsia="맑은 고딕" w:hAnsi="Times New Roman" w:cs="Times New Roman"/>
          <w:sz w:val="24"/>
          <w:szCs w:val="24"/>
        </w:rPr>
        <w:t>T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abl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e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C373FE">
        <w:rPr>
          <w:rFonts w:ascii="Times New Roman" w:eastAsia="맑은 고딕" w:hAnsi="Times New Roman" w:cs="Times New Roman"/>
          <w:sz w:val="24"/>
          <w:szCs w:val="24"/>
        </w:rPr>
        <w:t>5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Association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between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urine NNAL concentrations and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incident lung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cancer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risk</w:t>
      </w:r>
      <w:r w:rsidR="0039673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(diagnosed after 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two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year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s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of the entry).</w:t>
      </w:r>
    </w:p>
    <w:tbl>
      <w:tblPr>
        <w:tblW w:w="14426" w:type="dxa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1"/>
        <w:gridCol w:w="1268"/>
        <w:gridCol w:w="1691"/>
        <w:gridCol w:w="1094"/>
        <w:gridCol w:w="1163"/>
        <w:gridCol w:w="1833"/>
        <w:gridCol w:w="1061"/>
        <w:gridCol w:w="1195"/>
        <w:gridCol w:w="1833"/>
        <w:gridCol w:w="1026"/>
        <w:gridCol w:w="11"/>
      </w:tblGrid>
      <w:tr w:rsidR="009F7DB7" w:rsidRPr="00F8585E" w14:paraId="70DF24CC" w14:textId="77777777" w:rsidTr="0050679F">
        <w:trPr>
          <w:trHeight w:val="242"/>
        </w:trPr>
        <w:tc>
          <w:tcPr>
            <w:tcW w:w="2251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3882D819" w14:textId="77777777" w:rsidR="009F7DB7" w:rsidRPr="00F8585E" w:rsidRDefault="009F7DB7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4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EA8FAF8" w14:textId="6A19379B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 w:hint="eastAsia"/>
              </w:rPr>
              <w:t>Overa</w:t>
            </w:r>
            <w:r w:rsidRPr="00F8585E">
              <w:rPr>
                <w:rFonts w:ascii="Times New Roman" w:eastAsia="맑은 고딕" w:hAnsi="Times New Roman" w:cs="Times New Roman"/>
              </w:rPr>
              <w:t>ll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8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542)</w:t>
            </w:r>
          </w:p>
        </w:tc>
        <w:tc>
          <w:tcPr>
            <w:tcW w:w="4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3B0C54D" w14:textId="499AD34D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3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351)</w:t>
            </w:r>
          </w:p>
        </w:tc>
        <w:tc>
          <w:tcPr>
            <w:tcW w:w="4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F8DE035" w14:textId="15BD6E7F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Wo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5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191)</w:t>
            </w:r>
          </w:p>
        </w:tc>
      </w:tr>
      <w:tr w:rsidR="0050679F" w:rsidRPr="00F8585E" w14:paraId="066C432F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3B939441" w14:textId="77777777" w:rsidR="009F7DB7" w:rsidRPr="00F8585E" w:rsidRDefault="009F7DB7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7AB5C0E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73F741C6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34E13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66F72690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28F3F4D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C7C3069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359F1E8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CA208E1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3B7109" w14:textId="77777777" w:rsidR="009F7DB7" w:rsidRPr="00F8585E" w:rsidRDefault="009F7DB7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</w:tr>
      <w:tr w:rsidR="0050679F" w:rsidRPr="00F8585E" w14:paraId="50A110CC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25A1E8C" w14:textId="77777777" w:rsidR="009F7DB7" w:rsidRPr="00F8585E" w:rsidRDefault="009F7DB7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6528460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AD3477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C27EB1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830E64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CBCDBF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CA0F3CC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B5CA06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A143E1E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</w:tcBorders>
            <w:vAlign w:val="center"/>
          </w:tcPr>
          <w:p w14:paraId="359FDAFE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0679F" w:rsidRPr="00F8585E" w14:paraId="5D946381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E0E49BC" w14:textId="77777777" w:rsidR="009F7DB7" w:rsidRPr="00F8585E" w:rsidRDefault="009F7DB7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2F9328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D2D218C" w14:textId="069DACD7" w:rsidR="009F7DB7" w:rsidRPr="00912C8C" w:rsidRDefault="00885E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33 (1.21, 1.45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276CE4A8" w14:textId="77777777" w:rsidR="009F7DB7" w:rsidRPr="00912C8C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8CD0FC" w14:textId="77777777" w:rsidR="009F7DB7" w:rsidRPr="00912C8C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039FFC2" w14:textId="69FC6EC6" w:rsidR="009F7DB7" w:rsidRPr="00912C8C" w:rsidRDefault="001F3538" w:rsidP="001F35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3 (1.27, 1.61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C156F66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5F5F30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ED3AB0C" w14:textId="14328463" w:rsidR="009F7DB7" w:rsidRPr="00F8585E" w:rsidRDefault="001F3538" w:rsidP="001F35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1 (0.94, 1.31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2955D9E1" w14:textId="77777777" w:rsidR="009F7DB7" w:rsidRPr="00F8585E" w:rsidRDefault="009F7DB7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0679F" w:rsidRPr="00F8585E" w14:paraId="2E8D1CBC" w14:textId="77777777" w:rsidTr="0050679F">
        <w:trPr>
          <w:gridAfter w:val="1"/>
          <w:wAfter w:w="11" w:type="dxa"/>
          <w:trHeight w:val="23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0BA32BE" w14:textId="77777777" w:rsidR="00F9100C" w:rsidRPr="00F8585E" w:rsidRDefault="00F9100C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396590" w14:textId="766EC172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FA042E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287F1B66" w14:textId="415C4701" w:rsidR="00F9100C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0E27BB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4AE4DC" w14:textId="74AF3836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3A865D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B4191B3" w14:textId="1E0E07D8" w:rsidR="00F9100C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0E27BB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7F59CB" w14:textId="405BA10F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6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9A48B74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0886984B" w14:textId="74B8FA01" w:rsidR="00F9100C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310</w:t>
            </w:r>
          </w:p>
        </w:tc>
      </w:tr>
      <w:tr w:rsidR="0050679F" w:rsidRPr="00F8585E" w14:paraId="032482BD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6942791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CBEECA0" w14:textId="12001D5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3886ED9" w14:textId="5465D2C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2 (0.69, 2.15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14114191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50D1D22" w14:textId="010C6D0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32389CE" w14:textId="359FE54E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42 (0.57, 3.59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6A5F67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DADBC4" w14:textId="163E8D4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32DD6E1" w14:textId="3B7B16C5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4 (0.54, 2.41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30994623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52C2EDCF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AB82DDB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6C3EFF1" w14:textId="29724DE0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D8E909" w14:textId="6154E8AC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82 (1.03, 3.2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DB1A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9276AB" w14:textId="54C041E5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6DF72A3" w14:textId="522CB58E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1 (1.33, 6.8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3D9C12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995BF9" w14:textId="78BF7612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6A157C" w14:textId="7C25687E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0 (0.29, 2.2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</w:tcBorders>
            <w:vAlign w:val="center"/>
          </w:tcPr>
          <w:p w14:paraId="7DC6E818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2803CF22" w14:textId="77777777" w:rsidTr="0050679F">
        <w:trPr>
          <w:gridAfter w:val="1"/>
          <w:wAfter w:w="11" w:type="dxa"/>
          <w:trHeight w:val="232"/>
        </w:trPr>
        <w:tc>
          <w:tcPr>
            <w:tcW w:w="225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B29F93D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4B673D" w14:textId="212257DA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3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C44CFA" w14:textId="116F0566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38 (2.53, 7.5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C9E70A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0B14AC5" w14:textId="6EACD48B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C8E1CC3" w14:textId="183DE8B9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.49 (2.95, 14.2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2F263B1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7E76B12" w14:textId="64218C18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2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4036F6C" w14:textId="42269D50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30 (0.81, 6.5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2D672EC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728860A6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52E0785" w14:textId="77777777" w:rsidR="00F9100C" w:rsidRPr="00F8585E" w:rsidRDefault="00F9100C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2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E34DB0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2820A5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792D43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CA3C95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82E06B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5E83CDD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973DBE0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CC7084C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</w:tcBorders>
            <w:vAlign w:val="center"/>
          </w:tcPr>
          <w:p w14:paraId="7A964956" w14:textId="77777777" w:rsidR="00F9100C" w:rsidRPr="00F8585E" w:rsidRDefault="00F9100C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0679F" w:rsidRPr="00F8585E" w14:paraId="5B18441C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4F0BC9C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28093B3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9AF0A94" w14:textId="171D8DA9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32 (1.13, 1.55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3B358D5B" w14:textId="77777777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07CC1BD" w14:textId="77777777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2135CC" w14:textId="7E606BD6" w:rsidR="001F3538" w:rsidRPr="00912C8C" w:rsidRDefault="001F3538" w:rsidP="001F35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41 (1.16, 1.72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E198730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63F921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5945C6" w14:textId="120806C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1F3538">
              <w:rPr>
                <w:rFonts w:ascii="Times New Roman" w:eastAsia="맑은 고딕" w:hAnsi="Times New Roman" w:cs="Times New Roman"/>
              </w:rPr>
              <w:t>1.2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1F3538">
              <w:rPr>
                <w:rFonts w:ascii="Times New Roman" w:eastAsia="맑은 고딕" w:hAnsi="Times New Roman" w:cs="Times New Roman"/>
              </w:rPr>
              <w:t>0.94</w:t>
            </w:r>
            <w:r>
              <w:rPr>
                <w:rFonts w:ascii="Times New Roman" w:eastAsia="맑은 고딕" w:hAnsi="Times New Roman" w:cs="Times New Roman"/>
              </w:rPr>
              <w:t xml:space="preserve">, </w:t>
            </w:r>
            <w:r w:rsidRPr="001F3538">
              <w:rPr>
                <w:rFonts w:ascii="Times New Roman" w:eastAsia="맑은 고딕" w:hAnsi="Times New Roman" w:cs="Times New Roman"/>
              </w:rPr>
              <w:t>1.5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6DD68E26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0679F" w:rsidRPr="00F8585E" w14:paraId="1A6B164D" w14:textId="77777777" w:rsidTr="0050679F">
        <w:trPr>
          <w:gridAfter w:val="1"/>
          <w:wAfter w:w="11" w:type="dxa"/>
          <w:trHeight w:val="23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CF9CD33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641EE01" w14:textId="3644175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5452FC" w14:textId="27F54B23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20007759" w14:textId="33793DE0" w:rsidR="001F3538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EF5717" w14:textId="595C6B8A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4ECEB52" w14:textId="08503491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0C53B9" w14:textId="515863F1" w:rsidR="001F3538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F4BD1E" w14:textId="53BB2012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6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080ABA" w14:textId="07FD50A8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229071D1" w14:textId="63BA14B3" w:rsidR="001F3538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24</w:t>
            </w:r>
            <w:r>
              <w:rPr>
                <w:rFonts w:ascii="Times New Roman" w:eastAsia="맑은 고딕" w:hAnsi="Times New Roman" w:cs="Times New Roman"/>
              </w:rPr>
              <w:t>1</w:t>
            </w:r>
          </w:p>
        </w:tc>
      </w:tr>
      <w:tr w:rsidR="0050679F" w:rsidRPr="00F8585E" w14:paraId="468471FF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943445E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A28D0F" w14:textId="6D41206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0A5A28" w14:textId="78AD68AB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0 (0.68, 2.13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73184FA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1C7397F" w14:textId="49966686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F58C56" w14:textId="68A46F2E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7 (0.54, 3.48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11598DC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95ECB1" w14:textId="4CCA4421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6A601B0" w14:textId="4D26B0B0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3 (0.58, 2.63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599BBBE7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54D262BE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2161EBF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A680CC" w14:textId="7685E709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A7CBCD" w14:textId="2F9567C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58 (0.75, 3.32)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vAlign w:val="center"/>
          </w:tcPr>
          <w:p w14:paraId="4342726E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2CC292" w14:textId="29E7F0E8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B31485C" w14:textId="074A38F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32 (0.80, 6.78)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B1CBC8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BE3BA1A" w14:textId="06A48DEB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bottom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6780C9" w14:textId="60552FFE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4 (0.36, 3.59)</w:t>
            </w:r>
          </w:p>
        </w:tc>
        <w:tc>
          <w:tcPr>
            <w:tcW w:w="1026" w:type="dxa"/>
            <w:tcBorders>
              <w:left w:val="nil"/>
              <w:bottom w:val="nil"/>
            </w:tcBorders>
            <w:vAlign w:val="center"/>
          </w:tcPr>
          <w:p w14:paraId="1FC49D47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126F8E14" w14:textId="77777777" w:rsidTr="0050679F">
        <w:trPr>
          <w:gridAfter w:val="1"/>
          <w:wAfter w:w="11" w:type="dxa"/>
          <w:trHeight w:val="232"/>
        </w:trPr>
        <w:tc>
          <w:tcPr>
            <w:tcW w:w="225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622E479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3A3BA72" w14:textId="09FD44C6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3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345BA3" w14:textId="11BBEABC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98 (1.58, 10.03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AC6D36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BE660CC" w14:textId="4211C009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1C4415" w14:textId="45781BDE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16 (1.50, 17.7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76CBF89" w14:textId="77777777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FC9F72" w14:textId="71E5215F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2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37DA67E" w14:textId="3F1F1E3B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.04 (1.27, 39.1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668ED97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61338F27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CAA4F09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3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CA6E7D6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18AEDE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FF96859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E24CED0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1EC90C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9138FC7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E7F8488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0C3AF0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</w:tcBorders>
            <w:vAlign w:val="center"/>
          </w:tcPr>
          <w:p w14:paraId="493DC175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0679F" w:rsidRPr="00F8585E" w14:paraId="4259C078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207A95B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F8C7E6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519931A" w14:textId="0F0ED30D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30 (1.11, 1.53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012D3067" w14:textId="77777777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DA69EBC" w14:textId="77777777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C24586E" w14:textId="58F9B2E6" w:rsidR="001F3538" w:rsidRPr="00912C8C" w:rsidRDefault="001F3538" w:rsidP="001F35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9 (1.14, 1.69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96159DD" w14:textId="77777777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6C14E54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E6943A" w14:textId="7E5105E1" w:rsidR="001F3538" w:rsidRPr="001F3538" w:rsidRDefault="001F3538" w:rsidP="001F35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8 (0.92, 1.52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68D1593F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0679F" w:rsidRPr="00F8585E" w14:paraId="23E24128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8399BBB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180A22" w14:textId="06951806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64992D8" w14:textId="60BA6CFB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6F932FCC" w14:textId="3CBBC79F" w:rsidR="001F3538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7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C9DA250" w14:textId="682F695E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68C4FB" w14:textId="6AF3BAF6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59BD02" w14:textId="0C1CD0FA" w:rsidR="001F3538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006</w:t>
            </w: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B4B7D0" w14:textId="27B39B15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6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FC8859" w14:textId="23587125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67077361" w14:textId="5ED9C7AA" w:rsidR="001F3538" w:rsidRPr="00F8585E" w:rsidRDefault="000E27BB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0E27BB">
              <w:rPr>
                <w:rFonts w:ascii="Times New Roman" w:eastAsia="맑은 고딕" w:hAnsi="Times New Roman" w:cs="Times New Roman"/>
              </w:rPr>
              <w:t>0.299</w:t>
            </w:r>
          </w:p>
        </w:tc>
      </w:tr>
      <w:tr w:rsidR="0050679F" w:rsidRPr="00F8585E" w14:paraId="50C4D154" w14:textId="77777777" w:rsidTr="0050679F">
        <w:trPr>
          <w:gridAfter w:val="1"/>
          <w:wAfter w:w="11" w:type="dxa"/>
          <w:trHeight w:val="23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9EA6B1B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11BC0E6" w14:textId="20C74BAA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C42C71" w14:textId="1987295F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9 (0.67, 2.12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10E9D2AE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54418B3" w14:textId="7DEA1C1A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7493C5" w14:textId="6F163034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7 (0.54, 3.48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55D970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83749B" w14:textId="30513AEA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8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11D2CC2" w14:textId="6FF10EFB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4 (0.58, 2.67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374AEF23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6723B332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99F6586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3068FA2" w14:textId="18AE760D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3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DC11E69" w14:textId="714ACF3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62 (0.77, 3.40)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4B84C7B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5AD635" w14:textId="1945134C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2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D8B30D" w14:textId="41441F72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42 (0.83, 7.03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459E70C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8016B5D" w14:textId="374DE505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808482" w14:textId="0DD89472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6 (0.36, 3.76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32685222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50679F" w:rsidRPr="00F8585E" w14:paraId="1F93A99D" w14:textId="77777777" w:rsidTr="0050679F">
        <w:trPr>
          <w:gridAfter w:val="1"/>
          <w:wAfter w:w="11" w:type="dxa"/>
          <w:trHeight w:val="242"/>
        </w:trPr>
        <w:tc>
          <w:tcPr>
            <w:tcW w:w="225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F9E84FD" w14:textId="77777777" w:rsidR="001F3538" w:rsidRPr="00F8585E" w:rsidRDefault="001F3538" w:rsidP="001F3538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60D977" w14:textId="77F39A86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7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3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83983A" w14:textId="5DFC698A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63 (1.44, 9.16)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3B56C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203CD99" w14:textId="0A021C36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6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6.9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6F3267E" w14:textId="6D772942" w:rsidR="001F3538" w:rsidRPr="00912C8C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77 (1.39, 16.36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918ADA8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CAD681" w14:textId="4257CBA1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F62AC">
              <w:rPr>
                <w:rFonts w:ascii="Times New Roman" w:eastAsia="맑은 고딕" w:hAnsi="Times New Roman" w:cs="Times New Roman"/>
              </w:rPr>
              <w:t>1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AF62AC">
              <w:rPr>
                <w:rFonts w:ascii="Times New Roman" w:eastAsia="맑은 고딕" w:hAnsi="Times New Roman" w:cs="Times New Roman"/>
              </w:rPr>
              <w:t>4.2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93EFDA" w14:textId="48C38433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.51 (0.93, 32.80)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</w:tcBorders>
            <w:vAlign w:val="center"/>
          </w:tcPr>
          <w:p w14:paraId="386541A2" w14:textId="77777777" w:rsidR="001F3538" w:rsidRPr="00F8585E" w:rsidRDefault="001F3538" w:rsidP="001F353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7EDEA3A1" w14:textId="77777777" w:rsidR="009F7DB7" w:rsidRPr="00F8585E" w:rsidRDefault="009F7DB7" w:rsidP="009F7DB7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1 is adjusted for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 xml:space="preserve">), education achievement and </w:t>
      </w:r>
      <w:r w:rsidRPr="00F8585E">
        <w:rPr>
          <w:rFonts w:ascii="Times New Roman" w:eastAsia="맑은 고딕" w:hAnsi="Times New Roman" w:cs="Times New Roman"/>
        </w:rPr>
        <w:t>smoking status (</w:t>
      </w:r>
      <w:r w:rsidRPr="00F8585E">
        <w:rPr>
          <w:rFonts w:ascii="Times New Roman" w:eastAsia="맑은 고딕" w:hAnsi="Times New Roman" w:cs="Times New Roman"/>
          <w:color w:val="000000"/>
        </w:rPr>
        <w:t>pack-year).</w:t>
      </w:r>
    </w:p>
    <w:p w14:paraId="3E384F26" w14:textId="77777777" w:rsidR="009F7DB7" w:rsidRPr="00F8585E" w:rsidRDefault="009F7DB7" w:rsidP="009F7DB7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2 is adjusted for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>), education achievement and cotinine level.</w:t>
      </w:r>
    </w:p>
    <w:p w14:paraId="114141CB" w14:textId="77777777" w:rsidR="009F7DB7" w:rsidRPr="00F8585E" w:rsidRDefault="009F7DB7" w:rsidP="009F7DB7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3 is adjusted for age,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 xml:space="preserve">), education achievement, </w:t>
      </w:r>
      <w:r w:rsidRPr="00F8585E">
        <w:rPr>
          <w:rFonts w:ascii="Times New Roman" w:eastAsia="맑은 고딕" w:hAnsi="Times New Roman" w:cs="Times New Roman"/>
        </w:rPr>
        <w:t>smoking status (</w:t>
      </w:r>
      <w:r w:rsidRPr="00F8585E">
        <w:rPr>
          <w:rFonts w:ascii="Times New Roman" w:eastAsia="맑은 고딕" w:hAnsi="Times New Roman" w:cs="Times New Roman"/>
          <w:color w:val="000000"/>
        </w:rPr>
        <w:t>pack-year) and cotinine level.</w:t>
      </w:r>
    </w:p>
    <w:p w14:paraId="0F85CC2F" w14:textId="77777777" w:rsidR="009F7DB7" w:rsidRPr="00F8585E" w:rsidRDefault="009F7DB7" w:rsidP="009F7DB7">
      <w:pPr>
        <w:spacing w:after="0" w:line="220" w:lineRule="exact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1AF6ECD6" w14:textId="77777777" w:rsidR="009F7DB7" w:rsidRPr="00F8585E" w:rsidRDefault="009F7DB7" w:rsidP="009F7DB7">
      <w:pPr>
        <w:spacing w:after="0" w:line="220" w:lineRule="exact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3930C842" w14:textId="6D26D50C" w:rsidR="00464FE3" w:rsidRDefault="00464FE3"/>
    <w:p w14:paraId="05C810CB" w14:textId="16F1F411" w:rsidR="00054E66" w:rsidRDefault="00054E66"/>
    <w:p w14:paraId="5B2CDD82" w14:textId="633A99F1" w:rsidR="0050679F" w:rsidRDefault="0050679F"/>
    <w:p w14:paraId="5A30AAF6" w14:textId="77777777" w:rsidR="0050679F" w:rsidRDefault="0050679F"/>
    <w:p w14:paraId="0E77ACCC" w14:textId="202CBB71" w:rsidR="00054E66" w:rsidRDefault="00054E66"/>
    <w:p w14:paraId="4757AEC2" w14:textId="0A619C6C" w:rsidR="00054E66" w:rsidRPr="0039673A" w:rsidRDefault="00054E66" w:rsidP="0039673A">
      <w:pPr>
        <w:wordWrap/>
        <w:spacing w:after="0" w:line="480" w:lineRule="auto"/>
        <w:contextualSpacing/>
        <w:jc w:val="left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8585E">
        <w:rPr>
          <w:rFonts w:ascii="Times New Roman" w:eastAsia="맑은 고딕" w:hAnsi="Times New Roman" w:cs="Times New Roman"/>
          <w:sz w:val="24"/>
          <w:szCs w:val="24"/>
        </w:rPr>
        <w:lastRenderedPageBreak/>
        <w:t>T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abl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e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C373FE">
        <w:rPr>
          <w:rFonts w:ascii="Times New Roman" w:eastAsia="맑은 고딕" w:hAnsi="Times New Roman" w:cs="Times New Roman"/>
          <w:sz w:val="24"/>
          <w:szCs w:val="24"/>
        </w:rPr>
        <w:t>6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Association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between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smoking status, urine cotinine and NNAL concentrations, and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incident lung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cancer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risk</w:t>
      </w:r>
      <w:r w:rsidR="0039673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(diagnosed after 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five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year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s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of the entry).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</w:t>
      </w:r>
    </w:p>
    <w:tbl>
      <w:tblPr>
        <w:tblpPr w:leftFromText="142" w:rightFromText="142" w:vertAnchor="text" w:tblpY="1"/>
        <w:tblOverlap w:val="never"/>
        <w:tblW w:w="146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2132"/>
        <w:gridCol w:w="1134"/>
        <w:gridCol w:w="1559"/>
        <w:gridCol w:w="977"/>
        <w:gridCol w:w="1008"/>
        <w:gridCol w:w="1701"/>
        <w:gridCol w:w="962"/>
        <w:gridCol w:w="1022"/>
        <w:gridCol w:w="1701"/>
        <w:gridCol w:w="948"/>
      </w:tblGrid>
      <w:tr w:rsidR="00054E66" w:rsidRPr="00F8585E" w14:paraId="774C38AD" w14:textId="77777777" w:rsidTr="00FB02E2">
        <w:trPr>
          <w:trHeight w:val="300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9D823BE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vMerge w:val="restar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3DFECA4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0862766" w14:textId="2D2FF9BD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 w:hint="eastAsia"/>
              </w:rPr>
              <w:t>Overa</w:t>
            </w:r>
            <w:r w:rsidRPr="00F8585E">
              <w:rPr>
                <w:rFonts w:ascii="Times New Roman" w:eastAsia="맑은 고딕" w:hAnsi="Times New Roman" w:cs="Times New Roman"/>
              </w:rPr>
              <w:t>ll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8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542)</w:t>
            </w:r>
          </w:p>
        </w:tc>
        <w:tc>
          <w:tcPr>
            <w:tcW w:w="3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5A22309" w14:textId="3F08E09C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3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351)</w:t>
            </w:r>
          </w:p>
        </w:tc>
        <w:tc>
          <w:tcPr>
            <w:tcW w:w="3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826E5D7" w14:textId="7FEA8B8A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Wo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5</w:t>
            </w:r>
            <w:r w:rsidR="00C964EC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191)</w:t>
            </w:r>
          </w:p>
        </w:tc>
      </w:tr>
      <w:tr w:rsidR="00054E66" w:rsidRPr="00F8585E" w14:paraId="3E027005" w14:textId="77777777" w:rsidTr="00FB02E2">
        <w:trPr>
          <w:trHeight w:val="176"/>
        </w:trPr>
        <w:tc>
          <w:tcPr>
            <w:tcW w:w="1554" w:type="dxa"/>
            <w:vMerge/>
            <w:tcBorders>
              <w:top w:val="single" w:sz="18" w:space="0" w:color="000000"/>
              <w:left w:val="nil"/>
              <w:bottom w:val="single" w:sz="4" w:space="0" w:color="auto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4227414E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vMerge/>
            <w:tcBorders>
              <w:top w:val="single" w:sz="18" w:space="0" w:color="000000"/>
              <w:bottom w:val="single" w:sz="4" w:space="0" w:color="auto"/>
            </w:tcBorders>
            <w:vAlign w:val="center"/>
            <w:hideMark/>
          </w:tcPr>
          <w:p w14:paraId="77011BEF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0998E6C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1DF97C9C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2912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10EA3F97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5964DDA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23552B0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2B20BC3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379DD3C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EC69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</w:tr>
      <w:tr w:rsidR="00054E66" w:rsidRPr="00F8585E" w14:paraId="73EFCB76" w14:textId="77777777" w:rsidTr="00FB02E2">
        <w:trPr>
          <w:trHeight w:val="176"/>
        </w:trPr>
        <w:tc>
          <w:tcPr>
            <w:tcW w:w="155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E90527E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1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1B9B472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C38E1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32EE3D0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58E66566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CCD4CC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0C484F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C3EF35E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60B0981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788815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3B096EE3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054E66" w:rsidRPr="00F8585E" w14:paraId="7F9B5E23" w14:textId="77777777" w:rsidTr="00FB02E2">
        <w:trPr>
          <w:trHeight w:val="176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15D5544" w14:textId="77777777" w:rsidR="00054E66" w:rsidRPr="00F8585E" w:rsidRDefault="00054E66" w:rsidP="0057636A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Smoking status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9D0506" w14:textId="77777777" w:rsidR="00054E66" w:rsidRPr="00F8585E" w:rsidRDefault="00054E66" w:rsidP="0057636A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65933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28BED6" w14:textId="17AAF6AE" w:rsidR="00054E66" w:rsidRPr="00912C8C" w:rsidRDefault="00C81592" w:rsidP="00C815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02 (1.02, 1.03)</w:t>
            </w:r>
          </w:p>
        </w:tc>
        <w:tc>
          <w:tcPr>
            <w:tcW w:w="977" w:type="dxa"/>
            <w:vAlign w:val="center"/>
          </w:tcPr>
          <w:p w14:paraId="0E2DF242" w14:textId="77777777" w:rsidR="00054E66" w:rsidRPr="00912C8C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3B391A4" w14:textId="77777777" w:rsidR="00054E66" w:rsidRPr="00912C8C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E6F4E0" w14:textId="23F86F48" w:rsidR="00054E66" w:rsidRPr="00912C8C" w:rsidRDefault="00B97CCB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01 (1.00, 1.02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94D2D56" w14:textId="77777777" w:rsidR="00054E66" w:rsidRPr="00912C8C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D10EBD" w14:textId="77777777" w:rsidR="00054E66" w:rsidRPr="00912C8C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F2F41F9" w14:textId="1C3205B4" w:rsidR="00054E66" w:rsidRPr="00912C8C" w:rsidRDefault="00B97CCB" w:rsidP="00B97C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</w:rPr>
              <w:t>1.05 (1.03, 1.08)</w:t>
            </w:r>
          </w:p>
        </w:tc>
        <w:tc>
          <w:tcPr>
            <w:tcW w:w="948" w:type="dxa"/>
            <w:vAlign w:val="center"/>
          </w:tcPr>
          <w:p w14:paraId="6302DB13" w14:textId="77777777" w:rsidR="00054E66" w:rsidRPr="00F8585E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6B04D6" w:rsidRPr="00F8585E" w14:paraId="6064B8FC" w14:textId="77777777" w:rsidTr="00FB02E2">
        <w:trPr>
          <w:trHeight w:val="176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67756AF" w14:textId="77777777" w:rsidR="006B04D6" w:rsidRPr="00F8585E" w:rsidRDefault="006B04D6" w:rsidP="006B04D6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B4535B1" w14:textId="77777777" w:rsidR="006B04D6" w:rsidRPr="00F8585E" w:rsidRDefault="006B04D6" w:rsidP="006B04D6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smoker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299108" w14:textId="0C6B1D66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3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ADAF8E" w14:textId="37ACF24A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2434B7A6" w14:textId="7C480268" w:rsidR="006B04D6" w:rsidRPr="00F8585E" w:rsidRDefault="00170FC2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0FC2">
              <w:rPr>
                <w:rFonts w:ascii="Times New Roman" w:eastAsia="맑은 고딕" w:hAnsi="Times New Roman" w:cs="Times New Roman"/>
              </w:rPr>
              <w:t>&lt;.00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7625B6" w14:textId="7ED3A931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09178C0" w14:textId="6F15553B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7D26273" w14:textId="0E651032" w:rsidR="006B04D6" w:rsidRPr="00F8585E" w:rsidRDefault="00170FC2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0FC2">
              <w:rPr>
                <w:rFonts w:ascii="Times New Roman" w:eastAsia="맑은 고딕" w:hAnsi="Times New Roman" w:cs="Times New Roman"/>
              </w:rPr>
              <w:t>0.002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17A3A0" w14:textId="3A92A8AE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ED26C4" w14:textId="178C33F0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3AF4E793" w14:textId="39BC786F" w:rsidR="006B04D6" w:rsidRPr="00F8585E" w:rsidRDefault="00EF61C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</w:tr>
      <w:tr w:rsidR="00B97CCB" w:rsidRPr="00F8585E" w14:paraId="28FDE113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319796F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5461A7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&lt;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3324B3" w14:textId="5190CCCB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3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13C97C" w14:textId="28FBB5FA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29 (2.03, 5.34)</w:t>
            </w:r>
          </w:p>
        </w:tc>
        <w:tc>
          <w:tcPr>
            <w:tcW w:w="977" w:type="dxa"/>
            <w:vAlign w:val="center"/>
          </w:tcPr>
          <w:p w14:paraId="02256774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FE729A" w14:textId="3BF4BA06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F7F7743" w14:textId="31356176" w:rsidR="00B97CCB" w:rsidRPr="00912C8C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74 (1.05, 7.19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80EEC61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8F1110" w14:textId="1276DB91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2.1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8E8C20" w14:textId="197B121A" w:rsidR="00B97CCB" w:rsidRPr="00912C8C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8 (1.30, 6.41)</w:t>
            </w:r>
          </w:p>
        </w:tc>
        <w:tc>
          <w:tcPr>
            <w:tcW w:w="948" w:type="dxa"/>
            <w:vAlign w:val="center"/>
          </w:tcPr>
          <w:p w14:paraId="0DA25E07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2AE90977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2EB06806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0938B04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≥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748F450" w14:textId="216EC9B1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5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D1956D" w14:textId="5B811029" w:rsidR="00B97CCB" w:rsidRPr="00912C8C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60 (3.61, 8.70)</w:t>
            </w:r>
          </w:p>
        </w:tc>
        <w:tc>
          <w:tcPr>
            <w:tcW w:w="977" w:type="dxa"/>
            <w:vAlign w:val="center"/>
          </w:tcPr>
          <w:p w14:paraId="375E53E2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C4E469" w14:textId="7D3D7500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2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47B6BC7" w14:textId="67E8B6A5" w:rsidR="00B97CCB" w:rsidRPr="00912C8C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85 (1.52, 9.73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DE2B71E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D97BD42" w14:textId="589943E0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1.9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1447222" w14:textId="217224B9" w:rsidR="00B97CCB" w:rsidRPr="00912C8C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3.27 (5.00, 35.23)</w:t>
            </w:r>
          </w:p>
        </w:tc>
        <w:tc>
          <w:tcPr>
            <w:tcW w:w="948" w:type="dxa"/>
            <w:vAlign w:val="center"/>
          </w:tcPr>
          <w:p w14:paraId="39DB3E12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6B04D6" w:rsidRPr="00F8585E" w14:paraId="2A374692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91CDFC4" w14:textId="77777777" w:rsidR="006B04D6" w:rsidRPr="00F8585E" w:rsidRDefault="006B04D6" w:rsidP="006B04D6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tinine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C12B41" w14:textId="77777777" w:rsidR="006B04D6" w:rsidRPr="00F8585E" w:rsidRDefault="006B04D6" w:rsidP="006B04D6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560A3" w14:textId="77777777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792926" w14:textId="5B76B913" w:rsidR="006B04D6" w:rsidRPr="00912C8C" w:rsidRDefault="00C81592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0 (1.23, 1.38)</w:t>
            </w:r>
          </w:p>
        </w:tc>
        <w:tc>
          <w:tcPr>
            <w:tcW w:w="977" w:type="dxa"/>
            <w:vAlign w:val="center"/>
          </w:tcPr>
          <w:p w14:paraId="2E2C9223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EF21CD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F0B48D" w14:textId="115D169B" w:rsidR="006B04D6" w:rsidRPr="00912C8C" w:rsidRDefault="00B97CCB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31 (1.19, 1.43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B4B6176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E6B659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EEE3CF1" w14:textId="738306BA" w:rsidR="006B04D6" w:rsidRPr="00912C8C" w:rsidRDefault="00B97CCB" w:rsidP="00B97C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912C8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9 (1.07, 1.32)</w:t>
            </w:r>
          </w:p>
        </w:tc>
        <w:tc>
          <w:tcPr>
            <w:tcW w:w="948" w:type="dxa"/>
            <w:vAlign w:val="center"/>
          </w:tcPr>
          <w:p w14:paraId="34A49D67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6B04D6" w:rsidRPr="00F8585E" w14:paraId="639FDCB7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59B13D3" w14:textId="77777777" w:rsidR="006B04D6" w:rsidRPr="00F8585E" w:rsidRDefault="006B04D6" w:rsidP="006B04D6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95455C0" w14:textId="77777777" w:rsidR="006B04D6" w:rsidRPr="00F8585E" w:rsidRDefault="006B04D6" w:rsidP="006B04D6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1.4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6A8742" w14:textId="41DB9EFB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8D3C704" w14:textId="00D7E152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1F86CEB4" w14:textId="2B627696" w:rsidR="006B04D6" w:rsidRPr="00F8585E" w:rsidRDefault="00170FC2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170FC2">
              <w:rPr>
                <w:rFonts w:ascii="Times New Roman" w:eastAsia="맑은 고딕" w:hAnsi="Times New Roman" w:cs="Times New Roman"/>
              </w:rPr>
              <w:t>&lt;.00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1B49899" w14:textId="1C4AD0EA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84EEAD1" w14:textId="2073A0E3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6932778" w14:textId="4BD677A5" w:rsidR="006B04D6" w:rsidRPr="00F8585E" w:rsidRDefault="00EF61C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5E14BD" w14:textId="00A05000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24E70F3" w14:textId="78B143CB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264FEF66" w14:textId="7381D476" w:rsidR="006B04D6" w:rsidRPr="00F8585E" w:rsidRDefault="00170FC2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170FC2">
              <w:rPr>
                <w:rFonts w:ascii="Times New Roman" w:eastAsia="맑은 고딕" w:hAnsi="Times New Roman" w:cs="Times New Roman"/>
                <w:color w:val="000000"/>
              </w:rPr>
              <w:t>0.013</w:t>
            </w:r>
          </w:p>
        </w:tc>
      </w:tr>
      <w:tr w:rsidR="00B97CCB" w:rsidRPr="00F8585E" w14:paraId="372B0D30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6E34F52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66B369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.41 - 13.3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3FDACF1" w14:textId="17B88831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5E085AC" w14:textId="7A58C968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9 (0.66, 2.15)</w:t>
            </w:r>
          </w:p>
        </w:tc>
        <w:tc>
          <w:tcPr>
            <w:tcW w:w="977" w:type="dxa"/>
            <w:vAlign w:val="center"/>
          </w:tcPr>
          <w:p w14:paraId="5174F572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F8E7B7" w14:textId="01CEBB0A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DE0E06" w14:textId="1CC56628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0 (0.30, 2.6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ACD0560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53FDD5" w14:textId="57D5C6CF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8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F3D9292" w14:textId="49AD28B6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3 (0.65, 2.73)</w:t>
            </w:r>
          </w:p>
        </w:tc>
        <w:tc>
          <w:tcPr>
            <w:tcW w:w="948" w:type="dxa"/>
            <w:vAlign w:val="center"/>
          </w:tcPr>
          <w:p w14:paraId="082CBBBE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02A645EC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9A5C7E0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F1A342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3.38 -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10EE5F" w14:textId="7D10AB15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9592B8" w14:textId="3B33A493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8 (1.73, 5.49)</w:t>
            </w:r>
          </w:p>
        </w:tc>
        <w:tc>
          <w:tcPr>
            <w:tcW w:w="977" w:type="dxa"/>
            <w:vAlign w:val="center"/>
          </w:tcPr>
          <w:p w14:paraId="452A7F60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A655A3F" w14:textId="4621862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2.7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43EA97" w14:textId="5BECCF37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51 (1.50, 8.1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618B9C8A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01335F" w14:textId="21A5F14F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D1CAA29" w14:textId="12FFAF4D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5 (0.37, 3.52)</w:t>
            </w:r>
          </w:p>
        </w:tc>
        <w:tc>
          <w:tcPr>
            <w:tcW w:w="948" w:type="dxa"/>
            <w:vAlign w:val="center"/>
          </w:tcPr>
          <w:p w14:paraId="4FB8E140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35665821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FD510E7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BF6412A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12ED188" w14:textId="19CEC765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9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293030" w14:textId="473D76BD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.60 (3.88, 11.24)</w:t>
            </w:r>
          </w:p>
        </w:tc>
        <w:tc>
          <w:tcPr>
            <w:tcW w:w="977" w:type="dxa"/>
            <w:vAlign w:val="center"/>
          </w:tcPr>
          <w:p w14:paraId="332A7CDA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0481C1" w14:textId="001E327B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3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0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7F27253" w14:textId="26D66426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91 (2.61, 13.37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B18B03F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D2E3D46" w14:textId="04E33FE8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3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F17ED9" w14:textId="75F4E700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42 (1.76, 11.12)</w:t>
            </w:r>
          </w:p>
        </w:tc>
        <w:tc>
          <w:tcPr>
            <w:tcW w:w="948" w:type="dxa"/>
            <w:vAlign w:val="center"/>
          </w:tcPr>
          <w:p w14:paraId="189C0B33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2555B3AD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24FB119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49CE05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169A9" w14:textId="77777777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EF5C0D" w14:textId="6820FB46" w:rsidR="00B97CCB" w:rsidRPr="00CB0F8B" w:rsidRDefault="00B97CCB" w:rsidP="00B97CC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51 (1.38, 1.65)</w:t>
            </w:r>
          </w:p>
        </w:tc>
        <w:tc>
          <w:tcPr>
            <w:tcW w:w="977" w:type="dxa"/>
            <w:vAlign w:val="center"/>
          </w:tcPr>
          <w:p w14:paraId="16AB2888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F3E99A9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99C155" w14:textId="4CF1699A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56 (1.36, 1.7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89ACB06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6B634B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3CD2458" w14:textId="6F196795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9 (1.10, 1.50)</w:t>
            </w:r>
          </w:p>
        </w:tc>
        <w:tc>
          <w:tcPr>
            <w:tcW w:w="948" w:type="dxa"/>
            <w:vAlign w:val="center"/>
          </w:tcPr>
          <w:p w14:paraId="3FF7ED41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7EB80846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63DABE40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C18540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021C695" w14:textId="72FE1DEB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ACC3644" w14:textId="74EBB17F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674ABD85" w14:textId="2D846333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95589F5" w14:textId="1BF77A5E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9A5266" w14:textId="0EEFE009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857D717" w14:textId="36EA146E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CE36480" w14:textId="64CF6F0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A933F7E" w14:textId="4382B922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5DF79911" w14:textId="00450949" w:rsidR="00B97CCB" w:rsidRPr="00F8585E" w:rsidRDefault="00170FC2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170FC2">
              <w:rPr>
                <w:rFonts w:ascii="Times New Roman" w:eastAsia="맑은 고딕" w:hAnsi="Times New Roman" w:cs="Times New Roman"/>
                <w:color w:val="000000"/>
              </w:rPr>
              <w:t>0.00</w:t>
            </w:r>
            <w:r w:rsidR="00EF61C6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</w:tr>
      <w:tr w:rsidR="00B97CCB" w:rsidRPr="00F8585E" w14:paraId="3AA56518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522633B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45CDBD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F29683" w14:textId="76149D5A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850B09" w14:textId="1D6EED75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4 (0.65, 2.35)</w:t>
            </w:r>
          </w:p>
        </w:tc>
        <w:tc>
          <w:tcPr>
            <w:tcW w:w="977" w:type="dxa"/>
            <w:vAlign w:val="center"/>
          </w:tcPr>
          <w:p w14:paraId="6B05443D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417CE8C" w14:textId="4AB9BDF3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5BAA66" w14:textId="39CFFDC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0 (0.40, 4.27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7A4E738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4712DB" w14:textId="6DCEB055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DAB2849" w14:textId="6D43D8D8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3 (0.58, 2.63)</w:t>
            </w:r>
          </w:p>
        </w:tc>
        <w:tc>
          <w:tcPr>
            <w:tcW w:w="948" w:type="dxa"/>
            <w:vAlign w:val="center"/>
          </w:tcPr>
          <w:p w14:paraId="0A35525D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055B3C1E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7624231B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363B765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37F8FD0" w14:textId="305A5BCB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FBCC42D" w14:textId="43985B0D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33 (1.24, 4.39)</w:t>
            </w:r>
          </w:p>
        </w:tc>
        <w:tc>
          <w:tcPr>
            <w:tcW w:w="977" w:type="dxa"/>
            <w:vAlign w:val="center"/>
          </w:tcPr>
          <w:p w14:paraId="17BED33C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BA52F5" w14:textId="2170E2BD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0D3049" w14:textId="7B4791D5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37 (1.23, 9.19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E022B9A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4F6692" w14:textId="12754572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1ECEA7" w14:textId="5EE2BF9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0 (0.45, 3.20)</w:t>
            </w:r>
          </w:p>
        </w:tc>
        <w:tc>
          <w:tcPr>
            <w:tcW w:w="948" w:type="dxa"/>
            <w:vAlign w:val="center"/>
          </w:tcPr>
          <w:p w14:paraId="09EA8775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639C4632" w14:textId="77777777" w:rsidTr="00FB02E2">
        <w:trPr>
          <w:trHeight w:val="5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181E0F9C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499CCD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711491A" w14:textId="7BBEA198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7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D2E421C" w14:textId="46E9C861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8.53 (4.94, 14.72)</w:t>
            </w:r>
          </w:p>
        </w:tc>
        <w:tc>
          <w:tcPr>
            <w:tcW w:w="977" w:type="dxa"/>
            <w:vAlign w:val="center"/>
          </w:tcPr>
          <w:p w14:paraId="52AB19F1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90F105D" w14:textId="04538DB4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5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F38326" w14:textId="03B290B8" w:rsidR="00B97CCB" w:rsidRPr="00CB0F8B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9.47 (3.75, 23.93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5FB0799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A5F344C" w14:textId="679D884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1663EE6" w14:textId="3BDCFE10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.14 (2.16, 12.25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  <w:tc>
          <w:tcPr>
            <w:tcW w:w="948" w:type="dxa"/>
            <w:vAlign w:val="center"/>
          </w:tcPr>
          <w:p w14:paraId="1A87B7A0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296BA2BD" w14:textId="77777777" w:rsidTr="00FB02E2">
        <w:trPr>
          <w:trHeight w:val="176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D3DDA88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2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F5829A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A016B4" w14:textId="77777777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193B92D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77" w:type="dxa"/>
            <w:vAlign w:val="center"/>
          </w:tcPr>
          <w:p w14:paraId="2B33DF9F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169C4D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76D8A9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62" w:type="dxa"/>
            <w:shd w:val="clear" w:color="auto" w:fill="D9D9D9"/>
            <w:vAlign w:val="center"/>
          </w:tcPr>
          <w:p w14:paraId="3062CF6C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BC2572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1F55DA2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48" w:type="dxa"/>
            <w:vAlign w:val="center"/>
          </w:tcPr>
          <w:p w14:paraId="5D15D3CF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97CCB" w:rsidRPr="00F8585E" w14:paraId="0146AABC" w14:textId="77777777" w:rsidTr="00FB02E2">
        <w:trPr>
          <w:trHeight w:val="176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14EEDC6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Smoking status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0498D9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8A775" w14:textId="77777777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4ECF943" w14:textId="2841708E" w:rsidR="00B97CCB" w:rsidRPr="00CB0F8B" w:rsidRDefault="00AD630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02 (1.01, 1.02)</w:t>
            </w:r>
          </w:p>
        </w:tc>
        <w:tc>
          <w:tcPr>
            <w:tcW w:w="977" w:type="dxa"/>
            <w:vAlign w:val="center"/>
          </w:tcPr>
          <w:p w14:paraId="22235D4D" w14:textId="77777777" w:rsidR="00B97CCB" w:rsidRPr="00CB0F8B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BF2445" w14:textId="77777777" w:rsidR="00B97CCB" w:rsidRPr="00CB0F8B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DF47FA" w14:textId="7FC7BD2E" w:rsidR="00B97CCB" w:rsidRPr="00CB0F8B" w:rsidRDefault="00AD630B" w:rsidP="00AD63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01 (1.00, 1.02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7CD924A6" w14:textId="77777777" w:rsidR="00B97CCB" w:rsidRPr="00CB0F8B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5FE48C" w14:textId="77777777" w:rsidR="00B97CCB" w:rsidRPr="00CB0F8B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CFAC98" w14:textId="7A85F2FD" w:rsidR="00B97CCB" w:rsidRPr="00CB0F8B" w:rsidRDefault="00AD630B" w:rsidP="00AD63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06 (1.03, 1.08)</w:t>
            </w:r>
          </w:p>
        </w:tc>
        <w:tc>
          <w:tcPr>
            <w:tcW w:w="948" w:type="dxa"/>
            <w:vAlign w:val="center"/>
          </w:tcPr>
          <w:p w14:paraId="281D25FA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97CCB" w:rsidRPr="00F8585E" w14:paraId="7B29F296" w14:textId="77777777" w:rsidTr="00FB02E2">
        <w:trPr>
          <w:trHeight w:val="176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F10A9A5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0D48CD07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Non-smoker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CEE395B" w14:textId="1DF0B775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3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1B35E9" w14:textId="333429F8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20EFDF59" w14:textId="3E10195C" w:rsidR="00B97CCB" w:rsidRPr="00F8585E" w:rsidRDefault="00EF61C6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58198C" w14:textId="76BF2675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7D8DCE3" w14:textId="23727C42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459EBFD0" w14:textId="4D1E9DFF" w:rsidR="00B97CCB" w:rsidRPr="00F8585E" w:rsidRDefault="00EF61C6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0.005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631761C" w14:textId="632DE03A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8D116C" w14:textId="090526E5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58E242CF" w14:textId="6623EB31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</w:tr>
      <w:tr w:rsidR="00BB1591" w:rsidRPr="00F8585E" w14:paraId="2D392343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34C5A35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2D6483" w14:textId="77777777" w:rsidR="00BB1591" w:rsidRPr="00F8585E" w:rsidRDefault="00BB1591" w:rsidP="00BB1591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&lt;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75FDD0" w14:textId="36BAB8A1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3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96D0BA" w14:textId="74E6508D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91 (1.61, 5.27)</w:t>
            </w:r>
          </w:p>
        </w:tc>
        <w:tc>
          <w:tcPr>
            <w:tcW w:w="977" w:type="dxa"/>
            <w:vAlign w:val="center"/>
          </w:tcPr>
          <w:p w14:paraId="20D26A4E" w14:textId="77777777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44FA0B" w14:textId="1E33416E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394B51" w14:textId="277ED7AF" w:rsidR="00BB1591" w:rsidRPr="00CB0F8B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71 (1.02, 7.21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590B3BAA" w14:textId="77777777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EFCCF69" w14:textId="72000189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2.1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3ADC323" w14:textId="72A6D8B1" w:rsidR="00BB1591" w:rsidRPr="00CB0F8B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58 (1.12, 5.91)</w:t>
            </w:r>
          </w:p>
        </w:tc>
        <w:tc>
          <w:tcPr>
            <w:tcW w:w="948" w:type="dxa"/>
            <w:vAlign w:val="center"/>
          </w:tcPr>
          <w:p w14:paraId="1C24074F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B1591" w:rsidRPr="00F8585E" w14:paraId="76410F87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40A98B6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259129A7" w14:textId="77777777" w:rsidR="00BB1591" w:rsidRPr="00F8585E" w:rsidRDefault="00BB1591" w:rsidP="00BB1591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  <w:color w:val="000000"/>
                <w:kern w:val="0"/>
              </w:rPr>
              <w:t>≥30 pack-years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F7B399" w14:textId="3449CA03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5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B1DCCE" w14:textId="42AD2C1B" w:rsidR="00BB1591" w:rsidRPr="00CB0F8B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85 (2.52, 9.33)</w:t>
            </w:r>
          </w:p>
        </w:tc>
        <w:tc>
          <w:tcPr>
            <w:tcW w:w="977" w:type="dxa"/>
            <w:vAlign w:val="center"/>
          </w:tcPr>
          <w:p w14:paraId="2370BE14" w14:textId="77777777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38C6AE" w14:textId="2F61D43B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2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82ACAA5" w14:textId="48250DE5" w:rsidR="00BB1591" w:rsidRPr="00CB0F8B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65 (1.43, 9.36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CACCFB8" w14:textId="77777777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A98D06" w14:textId="0547D744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1.9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940E73" w14:textId="05D3E5C8" w:rsidR="00BB1591" w:rsidRPr="00CB0F8B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4.09 (4.95, 40.09)</w:t>
            </w:r>
          </w:p>
        </w:tc>
        <w:tc>
          <w:tcPr>
            <w:tcW w:w="948" w:type="dxa"/>
            <w:vAlign w:val="center"/>
          </w:tcPr>
          <w:p w14:paraId="0DFB2181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4BAB8DA1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8FD9AB1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tinine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4243A76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3A99E" w14:textId="77777777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EEE9D7" w14:textId="1A9C556D" w:rsidR="00B97CCB" w:rsidRPr="00CB0F8B" w:rsidRDefault="00AD630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21 (1.13, 1.29)</w:t>
            </w:r>
          </w:p>
        </w:tc>
        <w:tc>
          <w:tcPr>
            <w:tcW w:w="977" w:type="dxa"/>
            <w:vAlign w:val="center"/>
          </w:tcPr>
          <w:p w14:paraId="4C8DB5F8" w14:textId="77777777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8AD544" w14:textId="77777777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247A4E" w14:textId="0F9B6643" w:rsidR="00B97CCB" w:rsidRPr="00CB0F8B" w:rsidRDefault="00AD630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7 (1.16, 1.40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0274CBB2" w14:textId="77777777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B71878" w14:textId="77777777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C32A543" w14:textId="00BE0880" w:rsidR="00B97CCB" w:rsidRPr="00CB0F8B" w:rsidRDefault="00AD630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14 (1.01, 1.28)</w:t>
            </w:r>
          </w:p>
        </w:tc>
        <w:tc>
          <w:tcPr>
            <w:tcW w:w="948" w:type="dxa"/>
            <w:vAlign w:val="center"/>
          </w:tcPr>
          <w:p w14:paraId="6DFADADF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4EA7233A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0F6533A1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7A6EAC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1.4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F48564" w14:textId="0DD7A08C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0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AE1D0C" w14:textId="733AD659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789D5FC0" w14:textId="60B0A5C6" w:rsidR="00B97CCB" w:rsidRPr="00F8585E" w:rsidRDefault="00EF61C6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6F3579" w14:textId="5717A8E9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8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632C02" w14:textId="7A15B249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09C4CC1" w14:textId="536BE744" w:rsidR="00B97CCB" w:rsidRPr="00F8585E" w:rsidRDefault="00EF61C6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7393DB0" w14:textId="3019EDCC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005DE8" w14:textId="25B1D4FE" w:rsidR="00B97CCB" w:rsidRPr="00F8585E" w:rsidRDefault="00B97CCB" w:rsidP="00AD630B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0B1F6660" w14:textId="142EC7E9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F61C6">
              <w:rPr>
                <w:rFonts w:ascii="Times New Roman" w:eastAsia="맑은 고딕" w:hAnsi="Times New Roman" w:cs="Times New Roman"/>
                <w:color w:val="000000"/>
              </w:rPr>
              <w:t>0.130</w:t>
            </w:r>
          </w:p>
        </w:tc>
      </w:tr>
      <w:tr w:rsidR="00BB1591" w:rsidRPr="00F8585E" w14:paraId="31B031FA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CFF444E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7EC552D" w14:textId="77777777" w:rsidR="00BB1591" w:rsidRPr="00F8585E" w:rsidRDefault="00BB1591" w:rsidP="00BB1591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.41 - 13.38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08C8E77" w14:textId="2436CAF7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B425361" w14:textId="67DB2B5C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0 (0.55, 1.83)</w:t>
            </w:r>
          </w:p>
        </w:tc>
        <w:tc>
          <w:tcPr>
            <w:tcW w:w="977" w:type="dxa"/>
            <w:vAlign w:val="center"/>
          </w:tcPr>
          <w:p w14:paraId="1A859CAA" w14:textId="77777777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2D7D2DE" w14:textId="41B7C571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CC14F75" w14:textId="39841F21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76 (0.25, 2.30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1F124047" w14:textId="77777777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38B88A" w14:textId="6DC47762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8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81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D0C4A52" w14:textId="5B74E408" w:rsidR="00BB1591" w:rsidRPr="00F8585E" w:rsidRDefault="00BB1591" w:rsidP="00BB1591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7 (0.52, 2.24)</w:t>
            </w:r>
          </w:p>
        </w:tc>
        <w:tc>
          <w:tcPr>
            <w:tcW w:w="948" w:type="dxa"/>
            <w:vAlign w:val="center"/>
          </w:tcPr>
          <w:p w14:paraId="2B8BEA81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B1591" w:rsidRPr="00F8585E" w14:paraId="2897C379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F7A18DD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18B659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3.38 -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182290" w14:textId="651530BB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F2CAEC" w14:textId="5E1B4E79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98 (1.08, 3.63)</w:t>
            </w:r>
          </w:p>
        </w:tc>
        <w:tc>
          <w:tcPr>
            <w:tcW w:w="977" w:type="dxa"/>
            <w:vAlign w:val="center"/>
          </w:tcPr>
          <w:p w14:paraId="5E5FAD0E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7ECC74" w14:textId="421E4EE0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2.7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67633DC" w14:textId="1CAB0577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3 (1.20, 6.70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2FB08831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6590A7" w14:textId="2524E75C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D6B09C5" w14:textId="2E5CF919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1 (0.26, 2.57)</w:t>
            </w:r>
          </w:p>
        </w:tc>
        <w:tc>
          <w:tcPr>
            <w:tcW w:w="948" w:type="dxa"/>
            <w:vAlign w:val="center"/>
          </w:tcPr>
          <w:p w14:paraId="7E629FC2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B1591" w:rsidRPr="00F8585E" w14:paraId="092763F6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6132C54F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3C8450F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082.84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50E36B9" w14:textId="78FB6F50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3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94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565529" w14:textId="589E60EE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37 (1.86, 6.08)</w:t>
            </w:r>
          </w:p>
        </w:tc>
        <w:tc>
          <w:tcPr>
            <w:tcW w:w="977" w:type="dxa"/>
            <w:vAlign w:val="center"/>
          </w:tcPr>
          <w:p w14:paraId="240DECB3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53E4A98" w14:textId="1FC4C483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3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0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1C09292" w14:textId="67FD5CDA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44 (1.90, 10.37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53C3AD5A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4DE2606" w14:textId="13CC7889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3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96573DF" w14:textId="3FCD0707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95 (1.11, 7.80)</w:t>
            </w:r>
          </w:p>
        </w:tc>
        <w:tc>
          <w:tcPr>
            <w:tcW w:w="948" w:type="dxa"/>
            <w:vAlign w:val="center"/>
          </w:tcPr>
          <w:p w14:paraId="341AF4A0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2E04E679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73292EF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3BA7FF" w14:textId="77777777" w:rsidR="00B97CCB" w:rsidRPr="00F8585E" w:rsidRDefault="00B97CCB" w:rsidP="00B97CCB">
            <w:pPr>
              <w:wordWrap/>
              <w:spacing w:after="0" w:line="200" w:lineRule="exact"/>
              <w:jc w:val="lef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8E549" w14:textId="77777777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37100E8" w14:textId="26C87213" w:rsidR="00B97CCB" w:rsidRPr="00CB0F8B" w:rsidRDefault="00AD630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36 (1.22, 1.51)</w:t>
            </w:r>
          </w:p>
        </w:tc>
        <w:tc>
          <w:tcPr>
            <w:tcW w:w="977" w:type="dxa"/>
            <w:vAlign w:val="center"/>
          </w:tcPr>
          <w:p w14:paraId="113C8087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1B7004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CA53368" w14:textId="1CD7ACD8" w:rsidR="00B97CCB" w:rsidRPr="00CB0F8B" w:rsidRDefault="00AD630B" w:rsidP="00AD630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48 (1.28, 1.71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8B1CA1D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A39042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E1DFA8" w14:textId="6C2F6C98" w:rsidR="00B97CCB" w:rsidRPr="00CB0F8B" w:rsidRDefault="00AD630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1.25 (1.06, 1.47)</w:t>
            </w:r>
          </w:p>
        </w:tc>
        <w:tc>
          <w:tcPr>
            <w:tcW w:w="948" w:type="dxa"/>
            <w:vAlign w:val="center"/>
          </w:tcPr>
          <w:p w14:paraId="0C4E2C44" w14:textId="77777777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97CCB" w:rsidRPr="00F8585E" w14:paraId="4DEB03EA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D0A8B86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89745CE" w14:textId="77777777" w:rsidR="00B97CCB" w:rsidRPr="00F8585E" w:rsidRDefault="00B97CCB" w:rsidP="00B97CCB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5DDD89" w14:textId="60EA5A27" w:rsidR="00B97CCB" w:rsidRPr="00F8585E" w:rsidRDefault="00B97CCB" w:rsidP="00B97CCB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2088140" w14:textId="333E0A92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77" w:type="dxa"/>
            <w:vAlign w:val="center"/>
          </w:tcPr>
          <w:p w14:paraId="5B533BBB" w14:textId="59783A0A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32759B7" w14:textId="5AB3A6F6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A980B9" w14:textId="2D659135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7CBBF85E" w14:textId="6444B8DE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EF61C6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EF61C6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2343312" w14:textId="2638D785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981C5F" w14:textId="3244D7C9" w:rsidR="00B97CCB" w:rsidRPr="00F8585E" w:rsidRDefault="00B97CCB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948" w:type="dxa"/>
            <w:vAlign w:val="center"/>
          </w:tcPr>
          <w:p w14:paraId="61853264" w14:textId="3B750ADE" w:rsidR="00B97CCB" w:rsidRPr="00F8585E" w:rsidRDefault="00EF61C6" w:rsidP="00B97CCB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EF61C6">
              <w:rPr>
                <w:rFonts w:ascii="Times New Roman" w:eastAsia="맑은 고딕" w:hAnsi="Times New Roman" w:cs="Times New Roman"/>
                <w:color w:val="000000"/>
              </w:rPr>
              <w:t>0.021</w:t>
            </w:r>
          </w:p>
        </w:tc>
      </w:tr>
      <w:tr w:rsidR="00BB1591" w:rsidRPr="00F8585E" w14:paraId="7681B997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4C01FCD4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34D1C2C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3E7E94" w14:textId="19918162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88ACF42" w14:textId="18188DF1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1 (0.52, 1.94)</w:t>
            </w:r>
          </w:p>
        </w:tc>
        <w:tc>
          <w:tcPr>
            <w:tcW w:w="977" w:type="dxa"/>
            <w:vAlign w:val="center"/>
          </w:tcPr>
          <w:p w14:paraId="403DD923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BFFC78" w14:textId="39190F3F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3453886" w14:textId="134B882F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0 (0.33, 3.68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3196379C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E027B9" w14:textId="6DB0C22F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460CC0F" w14:textId="555B6705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8 (0.48, 2.43)</w:t>
            </w:r>
          </w:p>
        </w:tc>
        <w:tc>
          <w:tcPr>
            <w:tcW w:w="948" w:type="dxa"/>
            <w:vAlign w:val="center"/>
          </w:tcPr>
          <w:p w14:paraId="00812C00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B1591" w:rsidRPr="00F8585E" w14:paraId="243C90E6" w14:textId="77777777" w:rsidTr="00FB02E2">
        <w:trPr>
          <w:trHeight w:val="182"/>
        </w:trPr>
        <w:tc>
          <w:tcPr>
            <w:tcW w:w="1554" w:type="dxa"/>
            <w:tcBorders>
              <w:lef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69B9BB88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3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5C4885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056D050" w14:textId="7E1D3FB3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82572A" w14:textId="010A1592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64 (0.85, 3.17)</w:t>
            </w:r>
          </w:p>
        </w:tc>
        <w:tc>
          <w:tcPr>
            <w:tcW w:w="977" w:type="dxa"/>
            <w:vAlign w:val="center"/>
          </w:tcPr>
          <w:p w14:paraId="3C56D8C0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08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AC60634" w14:textId="116AC299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9E8EB88" w14:textId="53B43F6D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80 (1.00, 7.83)</w:t>
            </w:r>
          </w:p>
        </w:tc>
        <w:tc>
          <w:tcPr>
            <w:tcW w:w="962" w:type="dxa"/>
            <w:shd w:val="clear" w:color="auto" w:fill="D9D9D9"/>
            <w:vAlign w:val="center"/>
          </w:tcPr>
          <w:p w14:paraId="07A096F4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CBBA40" w14:textId="3116801C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0B4F826" w14:textId="2E8C178A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4 (0.37, 2.93)</w:t>
            </w:r>
          </w:p>
        </w:tc>
        <w:tc>
          <w:tcPr>
            <w:tcW w:w="948" w:type="dxa"/>
            <w:vAlign w:val="center"/>
          </w:tcPr>
          <w:p w14:paraId="79A0ADE8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B1591" w:rsidRPr="00F8585E" w14:paraId="50771BA1" w14:textId="77777777" w:rsidTr="00FB02E2">
        <w:trPr>
          <w:trHeight w:val="182"/>
        </w:trPr>
        <w:tc>
          <w:tcPr>
            <w:tcW w:w="155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428F8585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702217A" w14:textId="77777777" w:rsidR="00BB1591" w:rsidRPr="00F8585E" w:rsidRDefault="00BB1591" w:rsidP="00BB1591">
            <w:pPr>
              <w:wordWrap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7CAF6D9" w14:textId="4321B196" w:rsidR="00BB1591" w:rsidRPr="00F8585E" w:rsidRDefault="00BB1591" w:rsidP="00BB1591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7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6CBF25" w14:textId="7AEA2C4C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66 (2.50, 8.68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6EDBFE3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E75251" w14:textId="47B831D6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5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A4DA1CD" w14:textId="44F215F5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.14 (2.68, 19.06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F450E09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73863EF" w14:textId="473D6F8A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5E9A9E" w14:textId="4F6FD21D" w:rsidR="00BB1591" w:rsidRPr="00CB0F8B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16 (1.56, 11.10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1D5E9497" w14:textId="77777777" w:rsidR="00BB1591" w:rsidRPr="00F8585E" w:rsidRDefault="00BB1591" w:rsidP="00BB1591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046BC0DD" w14:textId="77777777" w:rsidR="00054E66" w:rsidRPr="00F8585E" w:rsidRDefault="00054E66" w:rsidP="00054E66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>Model 1: unadjusted estimates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, </w:t>
      </w: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Model 2: Adjusted for age, </w:t>
      </w:r>
      <w:r w:rsidRPr="00F8585E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s</w:t>
      </w:r>
      <w:r w:rsidRPr="00F8585E">
        <w:rPr>
          <w:rFonts w:ascii="Times New Roman" w:eastAsia="맑은 고딕" w:hAnsi="Times New Roman" w:cs="Times New Roman"/>
          <w:color w:val="000000"/>
          <w:sz w:val="18"/>
          <w:szCs w:val="18"/>
        </w:rPr>
        <w:t>ex, area, enrollment year, alcohol consumption, BMI (kg/m2) and education achievement.</w:t>
      </w:r>
    </w:p>
    <w:p w14:paraId="61D56794" w14:textId="583E3695" w:rsidR="00054E66" w:rsidRPr="0039673A" w:rsidRDefault="00054E66" w:rsidP="0039673A">
      <w:pPr>
        <w:wordWrap/>
        <w:spacing w:after="0" w:line="480" w:lineRule="auto"/>
        <w:contextualSpacing/>
        <w:jc w:val="left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 w:rsidRPr="00F8585E">
        <w:rPr>
          <w:rFonts w:ascii="Times New Roman" w:eastAsia="맑은 고딕" w:hAnsi="Times New Roman" w:cs="Times New Roman"/>
          <w:sz w:val="24"/>
          <w:szCs w:val="24"/>
        </w:rPr>
        <w:lastRenderedPageBreak/>
        <w:t>T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>abl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e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="00C373FE">
        <w:rPr>
          <w:rFonts w:ascii="Times New Roman" w:eastAsia="맑은 고딕" w:hAnsi="Times New Roman" w:cs="Times New Roman"/>
          <w:sz w:val="24"/>
          <w:szCs w:val="24"/>
        </w:rPr>
        <w:t>7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Association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between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 xml:space="preserve">urine NNAL concentrations and 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incident lung </w:t>
      </w:r>
      <w:r w:rsidRPr="00F8585E">
        <w:rPr>
          <w:rFonts w:ascii="Times New Roman" w:eastAsia="맑은 고딕" w:hAnsi="Times New Roman" w:cs="Times New Roman"/>
          <w:sz w:val="24"/>
          <w:szCs w:val="24"/>
        </w:rPr>
        <w:t>cancer</w:t>
      </w:r>
      <w:r w:rsidRPr="00F8585E">
        <w:rPr>
          <w:rFonts w:ascii="Times New Roman" w:eastAsia="맑은 고딕" w:hAnsi="Times New Roman" w:cs="Times New Roman" w:hint="eastAsia"/>
          <w:sz w:val="24"/>
          <w:szCs w:val="24"/>
        </w:rPr>
        <w:t xml:space="preserve"> risk</w:t>
      </w:r>
      <w:r w:rsidR="0039673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(diagnosed after 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five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year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>s</w:t>
      </w:r>
      <w:r w:rsidR="0039673A" w:rsidRPr="00937D9F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of the entry).</w:t>
      </w:r>
      <w:r w:rsidR="0039673A">
        <w:rPr>
          <w:rFonts w:ascii="Times New Roman" w:eastAsia="맑은 고딕" w:hAnsi="Times New Roman" w:cs="Arial"/>
          <w:kern w:val="0"/>
          <w:sz w:val="24"/>
          <w:szCs w:val="24"/>
          <w:lang w:eastAsia="en-US"/>
        </w:rPr>
        <w:t xml:space="preserve"> </w:t>
      </w:r>
    </w:p>
    <w:tbl>
      <w:tblPr>
        <w:tblW w:w="14505" w:type="dxa"/>
        <w:tblBorders>
          <w:top w:val="single" w:sz="18" w:space="0" w:color="000000"/>
          <w:bottom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278"/>
        <w:gridCol w:w="1701"/>
        <w:gridCol w:w="1098"/>
        <w:gridCol w:w="1170"/>
        <w:gridCol w:w="1843"/>
        <w:gridCol w:w="1066"/>
        <w:gridCol w:w="1202"/>
        <w:gridCol w:w="1843"/>
        <w:gridCol w:w="1032"/>
        <w:gridCol w:w="6"/>
      </w:tblGrid>
      <w:tr w:rsidR="00054E66" w:rsidRPr="00F8585E" w14:paraId="5BE0411E" w14:textId="77777777" w:rsidTr="005968C8">
        <w:trPr>
          <w:trHeight w:val="91"/>
        </w:trPr>
        <w:tc>
          <w:tcPr>
            <w:tcW w:w="2266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  <w:hideMark/>
          </w:tcPr>
          <w:p w14:paraId="52F37F57" w14:textId="77777777" w:rsidR="00054E66" w:rsidRPr="00F8585E" w:rsidRDefault="00054E66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NNAL</w:t>
            </w:r>
          </w:p>
        </w:tc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62691FFE" w14:textId="336AC6AC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 w:hint="eastAsia"/>
              </w:rPr>
              <w:t>Overa</w:t>
            </w:r>
            <w:r w:rsidRPr="00F8585E">
              <w:rPr>
                <w:rFonts w:ascii="Times New Roman" w:eastAsia="맑은 고딕" w:hAnsi="Times New Roman" w:cs="Times New Roman"/>
              </w:rPr>
              <w:t>ll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8</w:t>
            </w:r>
            <w:r w:rsidR="007206B3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542)</w:t>
            </w:r>
          </w:p>
        </w:tc>
        <w:tc>
          <w:tcPr>
            <w:tcW w:w="4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75FD48FC" w14:textId="215212E9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3</w:t>
            </w:r>
            <w:r w:rsidR="007206B3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351)</w:t>
            </w:r>
          </w:p>
        </w:tc>
        <w:tc>
          <w:tcPr>
            <w:tcW w:w="40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10E5D31A" w14:textId="40C1C2ED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Women (</w:t>
            </w:r>
            <w:r w:rsidR="009C013A">
              <w:rPr>
                <w:rFonts w:ascii="Times New Roman" w:eastAsia="맑은 고딕" w:hAnsi="Times New Roman" w:cs="Times New Roman"/>
              </w:rPr>
              <w:t>n</w:t>
            </w:r>
            <w:r w:rsidRPr="00F8585E">
              <w:rPr>
                <w:rFonts w:ascii="Times New Roman" w:eastAsia="맑은 고딕" w:hAnsi="Times New Roman" w:cs="Times New Roman"/>
              </w:rPr>
              <w:t>=5</w:t>
            </w:r>
            <w:r w:rsidR="007206B3">
              <w:rPr>
                <w:rFonts w:ascii="Times New Roman" w:eastAsia="맑은 고딕" w:hAnsi="Times New Roman" w:cs="Times New Roman"/>
              </w:rPr>
              <w:t>,</w:t>
            </w:r>
            <w:r w:rsidRPr="00F8585E">
              <w:rPr>
                <w:rFonts w:ascii="Times New Roman" w:eastAsia="맑은 고딕" w:hAnsi="Times New Roman" w:cs="Times New Roman"/>
              </w:rPr>
              <w:t>191)</w:t>
            </w:r>
          </w:p>
        </w:tc>
      </w:tr>
      <w:tr w:rsidR="00054E66" w:rsidRPr="00F8585E" w14:paraId="3635C0E8" w14:textId="77777777" w:rsidTr="005968C8">
        <w:trPr>
          <w:gridAfter w:val="1"/>
          <w:wAfter w:w="6" w:type="dxa"/>
          <w:trHeight w:val="97"/>
        </w:trPr>
        <w:tc>
          <w:tcPr>
            <w:tcW w:w="2266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452F1056" w14:textId="77777777" w:rsidR="00054E66" w:rsidRPr="00F8585E" w:rsidRDefault="00054E66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992976C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7C7DE74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DE846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7FB4A0FD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4F9108C3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A0A0E9D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3EDF547C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ases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  <w:hideMark/>
          </w:tcPr>
          <w:p w14:paraId="18B8DC69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HR (95% C.I.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EC66F0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P for trend</w:t>
            </w:r>
          </w:p>
        </w:tc>
      </w:tr>
      <w:tr w:rsidR="00054E66" w:rsidRPr="00F8585E" w14:paraId="7AE5B2F9" w14:textId="77777777" w:rsidTr="005968C8">
        <w:trPr>
          <w:gridAfter w:val="1"/>
          <w:wAfter w:w="6" w:type="dxa"/>
          <w:trHeight w:val="97"/>
        </w:trPr>
        <w:tc>
          <w:tcPr>
            <w:tcW w:w="2266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7365534" w14:textId="77777777" w:rsidR="00054E66" w:rsidRPr="00F8585E" w:rsidRDefault="00054E66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A6F8C54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4671D39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D90214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31822C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85BA1B5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1E5780C9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DF4654E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DF2359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</w:tcBorders>
            <w:vAlign w:val="center"/>
          </w:tcPr>
          <w:p w14:paraId="625BE825" w14:textId="77777777" w:rsidR="00054E66" w:rsidRPr="00F8585E" w:rsidRDefault="00054E66" w:rsidP="0057636A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054E66" w:rsidRPr="00F8585E" w14:paraId="794373D1" w14:textId="77777777" w:rsidTr="005968C8">
        <w:trPr>
          <w:gridAfter w:val="1"/>
          <w:wAfter w:w="6" w:type="dxa"/>
          <w:trHeight w:val="45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90FEB00" w14:textId="77777777" w:rsidR="00054E66" w:rsidRPr="00F8585E" w:rsidRDefault="00054E66" w:rsidP="0057636A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2B7323F" w14:textId="77777777" w:rsidR="00054E66" w:rsidRPr="00F8585E" w:rsidRDefault="00054E66" w:rsidP="0057636A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90F6D28" w14:textId="7C0BF4E7" w:rsidR="00054E66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32 (1.18, 1.47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3FDB824E" w14:textId="77777777" w:rsidR="00054E66" w:rsidRPr="00CB0F8B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322BDF4" w14:textId="77777777" w:rsidR="00054E66" w:rsidRPr="00CB0F8B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6DE2EC1" w14:textId="7C6AA5AD" w:rsidR="00054E66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45 (1.25, 1.68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4B47848" w14:textId="77777777" w:rsidR="00054E66" w:rsidRPr="00CB0F8B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A7737A7" w14:textId="77777777" w:rsidR="00054E66" w:rsidRPr="00CB0F8B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A9EBECF" w14:textId="50EBDAD1" w:rsidR="00054E66" w:rsidRPr="00CB0F8B" w:rsidRDefault="00461FAD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12 (0.94, 1.34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770AED6D" w14:textId="77777777" w:rsidR="00054E66" w:rsidRPr="00CB0F8B" w:rsidRDefault="00054E66" w:rsidP="0057636A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</w:p>
        </w:tc>
      </w:tr>
      <w:tr w:rsidR="006B04D6" w:rsidRPr="00F8585E" w14:paraId="494FC4B9" w14:textId="77777777" w:rsidTr="005968C8">
        <w:trPr>
          <w:gridAfter w:val="1"/>
          <w:wAfter w:w="6" w:type="dxa"/>
          <w:trHeight w:val="45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BBF17A2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FA5B52" w14:textId="28194098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B8E3ED8" w14:textId="1F4201E9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6B0DA714" w14:textId="68B94919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&lt;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2C724A">
              <w:rPr>
                <w:rFonts w:ascii="Times New Roman" w:eastAsia="맑은 고딕" w:hAnsi="Times New Roman" w:cs="Times New Roman"/>
              </w:rPr>
              <w:t>.00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CF9677" w14:textId="42500B74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CC11CD" w14:textId="521DC761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D38C49" w14:textId="62E46FDE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&lt;0</w:t>
            </w:r>
            <w:r>
              <w:rPr>
                <w:rFonts w:ascii="Times New Roman" w:eastAsia="맑은 고딕" w:hAnsi="Times New Roman" w:cs="Times New Roman"/>
              </w:rPr>
              <w:t>.</w:t>
            </w:r>
            <w:r w:rsidRPr="002C724A">
              <w:rPr>
                <w:rFonts w:ascii="Times New Roman" w:eastAsia="맑은 고딕" w:hAnsi="Times New Roman" w:cs="Times New Roman"/>
              </w:rPr>
              <w:t>001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B9A9CE" w14:textId="5B76A768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DB42325" w14:textId="644561FE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12B51E15" w14:textId="02265D57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317</w:t>
            </w:r>
          </w:p>
        </w:tc>
      </w:tr>
      <w:tr w:rsidR="00461FAD" w:rsidRPr="00F8585E" w14:paraId="275498F5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43AD6C9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4E8DE0" w14:textId="72013272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A58E56" w14:textId="78C3E54D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0 (0.52, 1.93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7A52496A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D74EFC" w14:textId="32F92E4F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BFDED8A" w14:textId="26146DF4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1 (0.33, 3.69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78EB8B9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9517923" w14:textId="1C725FF2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5A0E4B7" w14:textId="575F9425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5 (0.47, 2.37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687338BD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461FAD" w:rsidRPr="00F8585E" w14:paraId="09B3B55C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37CB0DD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19A0187" w14:textId="6AD7992F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C39599B" w14:textId="0E40B136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61 (0.83, 3.1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66AD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882CCBE" w14:textId="6C1C8AD8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CF58351" w14:textId="78CAEC06" w:rsidR="00461FAD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2.79 (1.00, 7.7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BBA2A8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65BAD8C" w14:textId="1E077A88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61D9546" w14:textId="08C330C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88 (0.31, 2.5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47F47EDD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461FAD" w:rsidRPr="00F8585E" w14:paraId="5F3917A3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E41526D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B040ECB" w14:textId="1FF462D7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7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B84A81" w14:textId="62DB305E" w:rsidR="00461FAD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4.08 (2.16, 7.7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0EF8A7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B65E494" w14:textId="7D8084C1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5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FEC74D" w14:textId="1BCD9FD6" w:rsidR="00461FAD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6.58 (2.43, 17.81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F309E06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72B5035" w14:textId="4671D839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3B0B6D4" w14:textId="4332F3E5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2.22 (0.73, 6.7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D62B7FC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6B04D6" w:rsidRPr="00F8585E" w14:paraId="3432E0FD" w14:textId="77777777" w:rsidTr="005968C8">
        <w:trPr>
          <w:gridAfter w:val="1"/>
          <w:wAfter w:w="6" w:type="dxa"/>
          <w:trHeight w:val="70"/>
        </w:trPr>
        <w:tc>
          <w:tcPr>
            <w:tcW w:w="2266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C4CA0EE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2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2C6A6B3" w14:textId="77777777" w:rsidR="006B04D6" w:rsidRPr="00F8585E" w:rsidRDefault="006B04D6" w:rsidP="006B04D6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9F5EB81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58A2D6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6B9F97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CD6585F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608F94B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150A8B6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650844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</w:tcBorders>
            <w:vAlign w:val="center"/>
          </w:tcPr>
          <w:p w14:paraId="54FACA61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6B04D6" w:rsidRPr="00F8585E" w14:paraId="6FD4D17E" w14:textId="77777777" w:rsidTr="005968C8">
        <w:trPr>
          <w:gridAfter w:val="1"/>
          <w:wAfter w:w="6" w:type="dxa"/>
          <w:trHeight w:val="70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1EEE21BA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90B1EA" w14:textId="77777777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A063394" w14:textId="771AC351" w:rsidR="006B04D6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24 (1.02, 1.50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1AF578E1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62B077C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BCAFF48" w14:textId="64F4785A" w:rsidR="006B04D6" w:rsidRPr="00F8585E" w:rsidRDefault="00461FAD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461FAD">
              <w:rPr>
                <w:rFonts w:ascii="Times New Roman" w:eastAsia="맑은 고딕" w:hAnsi="Times New Roman" w:cs="Times New Roman"/>
              </w:rPr>
              <w:t>1.28</w:t>
            </w:r>
            <w:r w:rsidR="00391D28">
              <w:rPr>
                <w:rFonts w:ascii="Times New Roman" w:eastAsia="맑은 고딕" w:hAnsi="Times New Roman" w:cs="Times New Roman"/>
              </w:rPr>
              <w:t xml:space="preserve"> (</w:t>
            </w:r>
            <w:r w:rsidRPr="00461FAD">
              <w:rPr>
                <w:rFonts w:ascii="Times New Roman" w:eastAsia="맑은 고딕" w:hAnsi="Times New Roman" w:cs="Times New Roman"/>
              </w:rPr>
              <w:t>0.9</w:t>
            </w:r>
            <w:r w:rsidR="00391D28">
              <w:rPr>
                <w:rFonts w:ascii="Times New Roman" w:eastAsia="맑은 고딕" w:hAnsi="Times New Roman" w:cs="Times New Roman"/>
              </w:rPr>
              <w:t xml:space="preserve">9, </w:t>
            </w:r>
            <w:r w:rsidRPr="00461FAD">
              <w:rPr>
                <w:rFonts w:ascii="Times New Roman" w:eastAsia="맑은 고딕" w:hAnsi="Times New Roman" w:cs="Times New Roman"/>
              </w:rPr>
              <w:t>1.66</w:t>
            </w:r>
            <w:r w:rsidR="00391D28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B041D3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5DA1F3C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BED03A1" w14:textId="2E44894B" w:rsidR="006B04D6" w:rsidRPr="00F8585E" w:rsidRDefault="00461FAD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461FAD">
              <w:rPr>
                <w:rFonts w:ascii="Times New Roman" w:eastAsia="맑은 고딕" w:hAnsi="Times New Roman" w:cs="Times New Roman"/>
              </w:rPr>
              <w:t>1.2</w:t>
            </w:r>
            <w:r w:rsidR="00391D28">
              <w:rPr>
                <w:rFonts w:ascii="Times New Roman" w:eastAsia="맑은 고딕" w:hAnsi="Times New Roman" w:cs="Times New Roman"/>
              </w:rPr>
              <w:t>4 (</w:t>
            </w:r>
            <w:r w:rsidRPr="00461FAD">
              <w:rPr>
                <w:rFonts w:ascii="Times New Roman" w:eastAsia="맑은 고딕" w:hAnsi="Times New Roman" w:cs="Times New Roman"/>
              </w:rPr>
              <w:t>0.94</w:t>
            </w:r>
            <w:r w:rsidR="00391D28">
              <w:rPr>
                <w:rFonts w:ascii="Times New Roman" w:eastAsia="맑은 고딕" w:hAnsi="Times New Roman" w:cs="Times New Roman"/>
              </w:rPr>
              <w:t xml:space="preserve">, </w:t>
            </w:r>
            <w:r w:rsidRPr="00461FAD">
              <w:rPr>
                <w:rFonts w:ascii="Times New Roman" w:eastAsia="맑은 고딕" w:hAnsi="Times New Roman" w:cs="Times New Roman"/>
              </w:rPr>
              <w:t>1.62</w:t>
            </w:r>
            <w:r w:rsidR="00391D28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7EB13896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6B04D6" w:rsidRPr="00F8585E" w14:paraId="17480DE4" w14:textId="77777777" w:rsidTr="005968C8">
        <w:trPr>
          <w:gridAfter w:val="1"/>
          <w:wAfter w:w="6" w:type="dxa"/>
          <w:trHeight w:val="70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5275CA7B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BE5A655" w14:textId="390EB978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42AAF99" w14:textId="377B3F62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749F3434" w14:textId="465CA203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03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AA2B4DD" w14:textId="0E3B5404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01536E" w14:textId="1130463E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EA984D" w14:textId="728436DF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04</w:t>
            </w:r>
            <w:r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2E186D4" w14:textId="04037FB6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FE7073" w14:textId="0B6CD601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3C2CA1CD" w14:textId="5588F4DB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299</w:t>
            </w:r>
          </w:p>
        </w:tc>
      </w:tr>
      <w:tr w:rsidR="00461FAD" w:rsidRPr="00F8585E" w14:paraId="323AAC96" w14:textId="77777777" w:rsidTr="005968C8">
        <w:trPr>
          <w:gridAfter w:val="1"/>
          <w:wAfter w:w="6" w:type="dxa"/>
          <w:trHeight w:val="12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249AFA8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E492FB" w14:textId="15470BA9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EE75D95" w14:textId="3929C175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6 (0.50, 1.87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2CFDF206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53AA24E" w14:textId="6197221E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7140CF" w14:textId="3C43475B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1 (0.30, 3.41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D0210F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F9130CF" w14:textId="7E04BCED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0A78D9" w14:textId="79CE3874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3 (0.50, 2.56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1CCAFC38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461FAD" w:rsidRPr="00F8585E" w14:paraId="312747AD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bottom w:val="nil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FFBD1D5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AAD9BF7" w14:textId="16D0BCBF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145266E" w14:textId="11EF77DA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1 (0.56, 3.06)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54DFF951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F6C6A7A" w14:textId="60E5AD8C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D3D8549" w14:textId="7C154FB0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72 (0.45, 6.52)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2F3FD9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BB14B42" w14:textId="663FBC9B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BA124AE" w14:textId="7758A62F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1 (0.36, 4.04)</w:t>
            </w:r>
          </w:p>
        </w:tc>
        <w:tc>
          <w:tcPr>
            <w:tcW w:w="1032" w:type="dxa"/>
            <w:tcBorders>
              <w:left w:val="nil"/>
              <w:bottom w:val="nil"/>
            </w:tcBorders>
            <w:vAlign w:val="center"/>
          </w:tcPr>
          <w:p w14:paraId="4008EADF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461FAD" w:rsidRPr="00F8585E" w14:paraId="2D15DD5A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4AF58972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8A6ACD6" w14:textId="363383F7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7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D416017" w14:textId="2AD5B193" w:rsidR="00461FAD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18 (1.08, 9.3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101DBD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55184CB" w14:textId="715A65A8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5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360553C" w14:textId="589F06C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55 (0.77, 16.4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1B2B172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F4E234E" w14:textId="33FAD073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AD265A" w14:textId="1EEC5695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.17 (0.97, 39.2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4A51B51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6B04D6" w:rsidRPr="00F8585E" w14:paraId="19A39185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AD980E4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Model 3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5327156" w14:textId="77777777" w:rsidR="006B04D6" w:rsidRPr="00F8585E" w:rsidRDefault="006B04D6" w:rsidP="006B04D6">
            <w:pPr>
              <w:wordWrap/>
              <w:spacing w:after="0" w:line="22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B32C729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60F3E59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1D796A1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BA5E1A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6B8ED74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F7A4519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0B98E46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nil"/>
            </w:tcBorders>
            <w:vAlign w:val="center"/>
          </w:tcPr>
          <w:p w14:paraId="5993E420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6B04D6" w:rsidRPr="00F8585E" w14:paraId="6F18FD64" w14:textId="77777777" w:rsidTr="005968C8">
        <w:trPr>
          <w:gridAfter w:val="1"/>
          <w:wAfter w:w="6" w:type="dxa"/>
          <w:trHeight w:val="41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3125264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Continuous (log</w:t>
            </w:r>
            <w:r w:rsidRPr="00F8585E">
              <w:rPr>
                <w:rFonts w:ascii="Times New Roman" w:eastAsia="맑은 고딕" w:hAnsi="Times New Roman" w:cs="Times New Roman"/>
                <w:vertAlign w:val="subscript"/>
              </w:rPr>
              <w:t>e</w:t>
            </w:r>
            <w:r w:rsidRPr="00F8585E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0EF8D35" w14:textId="77777777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1092403" w14:textId="3306933B" w:rsidR="006B04D6" w:rsidRPr="00CB0F8B" w:rsidRDefault="00461FAD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</w:rPr>
              <w:t>1.22 (1.01, 1.48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36B7674C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502B124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3528673" w14:textId="290E1A6E" w:rsidR="006B04D6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461FAD">
              <w:rPr>
                <w:rFonts w:ascii="Times New Roman" w:eastAsia="맑은 고딕" w:hAnsi="Times New Roman" w:cs="Times New Roman"/>
              </w:rPr>
              <w:t>1.27 (0.97, 1.65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FFCB17C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C31B55E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A07B064" w14:textId="5FF56732" w:rsidR="006B04D6" w:rsidRPr="00F8585E" w:rsidRDefault="00461FAD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461FAD">
              <w:rPr>
                <w:rFonts w:ascii="Times New Roman" w:eastAsia="맑은 고딕" w:hAnsi="Times New Roman" w:cs="Times New Roman"/>
              </w:rPr>
              <w:t>1.20 (0.91, 1.58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6406AC9D" w14:textId="77777777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6B04D6" w:rsidRPr="00F8585E" w14:paraId="1C09BB6D" w14:textId="77777777" w:rsidTr="005968C8">
        <w:trPr>
          <w:gridAfter w:val="1"/>
          <w:wAfter w:w="6" w:type="dxa"/>
          <w:trHeight w:val="41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2CBDD6EC" w14:textId="77777777" w:rsidR="006B04D6" w:rsidRPr="00F8585E" w:rsidRDefault="006B04D6" w:rsidP="006B04D6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 xml:space="preserve">&lt; </w:t>
            </w:r>
            <w:r w:rsidRPr="00F8585E">
              <w:rPr>
                <w:rFonts w:ascii="Times New Roman" w:eastAsia="맑은 고딕" w:hAnsi="Times New Roman" w:cs="Times New Roman"/>
                <w:color w:val="000000"/>
              </w:rPr>
              <w:t>3.21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9EADD4D" w14:textId="7DB88322" w:rsidR="006B04D6" w:rsidRPr="00F8585E" w:rsidRDefault="006B04D6" w:rsidP="006B04D6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7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23883FB" w14:textId="49E962C8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1D2BDFB8" w14:textId="74D5BA65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05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7325DC7" w14:textId="197F6A06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62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2445D28" w14:textId="24A7D933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3B69469" w14:textId="5539F821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054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E68418E" w14:textId="56443B63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5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0A7D462" w14:textId="7E6F4268" w:rsidR="006B04D6" w:rsidRPr="00F8585E" w:rsidRDefault="006B04D6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Reference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418B6761" w14:textId="2BF0F237" w:rsidR="006B04D6" w:rsidRPr="00F8585E" w:rsidRDefault="002C724A" w:rsidP="006B04D6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2C724A">
              <w:rPr>
                <w:rFonts w:ascii="Times New Roman" w:eastAsia="맑은 고딕" w:hAnsi="Times New Roman" w:cs="Times New Roman"/>
              </w:rPr>
              <w:t>0.370</w:t>
            </w:r>
          </w:p>
        </w:tc>
      </w:tr>
      <w:tr w:rsidR="00461FAD" w:rsidRPr="00F8585E" w14:paraId="74AC1C12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3C67F29B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3.21 - 19.30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7AD2EC03" w14:textId="12A73835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1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8B528C7" w14:textId="01ABE7F9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97 (0.50, 1.88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28EA0D2C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6081146" w14:textId="34240AAB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6E8B7E6C" w14:textId="7D5543D1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2 (0.30, 3.45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7DE6D3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110D1495" w14:textId="65BA0B8D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5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DDB4935" w14:textId="533B0339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13 (0.50, 2.59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20944F1F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461FAD" w:rsidRPr="00F8585E" w14:paraId="6C937BD4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09BDC725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19.30 - 163.89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08D796F" w14:textId="2D59FA5D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22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39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E786A7E" w14:textId="3AEEE053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4 (0.57, 3.14)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 w14:paraId="4C9A5570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7CC9895" w14:textId="6FE688F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1.96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5F065F5F" w14:textId="4B179F89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77 (0.47, 6.73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285B826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2EF64E37" w14:textId="7A215AFF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6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0.78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A23679A" w14:textId="19F78CEF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23 (0.36, 4.24)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7B4A4DB1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461FAD" w:rsidRPr="00F8585E" w14:paraId="3D3357BC" w14:textId="77777777" w:rsidTr="005968C8">
        <w:trPr>
          <w:gridAfter w:val="1"/>
          <w:wAfter w:w="6" w:type="dxa"/>
          <w:trHeight w:val="102"/>
        </w:trPr>
        <w:tc>
          <w:tcPr>
            <w:tcW w:w="226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13" w:type="dxa"/>
              <w:bottom w:w="5" w:type="dxa"/>
              <w:right w:w="113" w:type="dxa"/>
            </w:tcMar>
            <w:vAlign w:val="center"/>
          </w:tcPr>
          <w:p w14:paraId="71027005" w14:textId="77777777" w:rsidR="00461FAD" w:rsidRPr="00F8585E" w:rsidRDefault="00461FAD" w:rsidP="00461FAD">
            <w:pPr>
              <w:wordWrap/>
              <w:spacing w:after="0" w:line="220" w:lineRule="exact"/>
              <w:rPr>
                <w:rFonts w:ascii="Times New Roman" w:eastAsia="맑은 고딕" w:hAnsi="Times New Roman" w:cs="Times New Roman"/>
                <w:color w:val="000000"/>
              </w:rPr>
            </w:pPr>
            <w:r w:rsidRPr="00F8585E">
              <w:rPr>
                <w:rFonts w:ascii="Times New Roman" w:eastAsia="맑은 고딕" w:hAnsi="Times New Roman" w:cs="Times New Roman"/>
              </w:rPr>
              <w:t>≥ 163.89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5906156" w14:textId="6CACDECC" w:rsidR="00461FAD" w:rsidRPr="00F8585E" w:rsidRDefault="00461FAD" w:rsidP="00461FAD">
            <w:pPr>
              <w:wordWrap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54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4.77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0EF2DAEA" w14:textId="792091B7" w:rsidR="00461FAD" w:rsidRPr="00CB0F8B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CB0F8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.00 (1.02, 8.81)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4FF1A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17B55D9" w14:textId="3EEC232F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45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5.03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39931A9" w14:textId="64503949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3.48 (0.75, 16.09)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712F358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4D0E2D5E" w14:textId="040E8B48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C61538">
              <w:rPr>
                <w:rFonts w:ascii="Times New Roman" w:eastAsia="맑은 고딕" w:hAnsi="Times New Roman" w:cs="Times New Roman"/>
              </w:rPr>
              <w:t>9</w:t>
            </w:r>
            <w:r>
              <w:rPr>
                <w:rFonts w:ascii="Times New Roman" w:eastAsia="맑은 고딕" w:hAnsi="Times New Roman" w:cs="Times New Roman"/>
              </w:rPr>
              <w:t xml:space="preserve"> (</w:t>
            </w:r>
            <w:r w:rsidRPr="00C61538">
              <w:rPr>
                <w:rFonts w:ascii="Times New Roman" w:eastAsia="맑은 고딕" w:hAnsi="Times New Roman" w:cs="Times New Roman"/>
              </w:rPr>
              <w:t>3.8</w:t>
            </w:r>
            <w:r>
              <w:rPr>
                <w:rFonts w:ascii="Times New Roman" w:eastAsia="맑은 고딕" w:hAnsi="Times New Roman" w:cs="Times New Roman"/>
              </w:rPr>
              <w:t>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5" w:type="dxa"/>
              <w:left w:w="26" w:type="dxa"/>
              <w:bottom w:w="5" w:type="dxa"/>
              <w:right w:w="26" w:type="dxa"/>
            </w:tcMar>
            <w:vAlign w:val="center"/>
          </w:tcPr>
          <w:p w14:paraId="33EF440B" w14:textId="48E65D8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4.79 (0.70, 32.65)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</w:tcBorders>
            <w:vAlign w:val="center"/>
          </w:tcPr>
          <w:p w14:paraId="7D122C1D" w14:textId="77777777" w:rsidR="00461FAD" w:rsidRPr="00F8585E" w:rsidRDefault="00461FAD" w:rsidP="00461FAD">
            <w:pPr>
              <w:wordWrap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</w:tbl>
    <w:p w14:paraId="75B9A33B" w14:textId="77777777" w:rsidR="00054E66" w:rsidRPr="00F8585E" w:rsidRDefault="00054E66" w:rsidP="00054E66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1 is adjusted for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 xml:space="preserve">), education achievement and </w:t>
      </w:r>
      <w:r w:rsidRPr="00F8585E">
        <w:rPr>
          <w:rFonts w:ascii="Times New Roman" w:eastAsia="맑은 고딕" w:hAnsi="Times New Roman" w:cs="Times New Roman"/>
        </w:rPr>
        <w:t>smoking status (</w:t>
      </w:r>
      <w:r w:rsidRPr="00F8585E">
        <w:rPr>
          <w:rFonts w:ascii="Times New Roman" w:eastAsia="맑은 고딕" w:hAnsi="Times New Roman" w:cs="Times New Roman"/>
          <w:color w:val="000000"/>
        </w:rPr>
        <w:t>pack-year).</w:t>
      </w:r>
    </w:p>
    <w:p w14:paraId="6DB809C3" w14:textId="77777777" w:rsidR="00054E66" w:rsidRPr="00F8585E" w:rsidRDefault="00054E66" w:rsidP="00054E66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2 is adjusted for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>), education achievement and cotinine level.</w:t>
      </w:r>
    </w:p>
    <w:p w14:paraId="5625C52E" w14:textId="7BD456F0" w:rsidR="00E57921" w:rsidRDefault="00054E66" w:rsidP="0068290F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  <w:sectPr w:rsidR="00E57921" w:rsidSect="00074BE5">
          <w:pgSz w:w="16838" w:h="11906" w:orient="landscape"/>
          <w:pgMar w:top="1134" w:right="1134" w:bottom="1134" w:left="1134" w:header="851" w:footer="992" w:gutter="0"/>
          <w:cols w:space="425"/>
          <w:docGrid w:linePitch="360"/>
        </w:sectPr>
      </w:pPr>
      <w:r w:rsidRPr="00F8585E">
        <w:rPr>
          <w:rFonts w:ascii="Times New Roman" w:eastAsia="맑은 고딕" w:hAnsi="Times New Roman" w:cs="Times New Roman"/>
          <w:color w:val="000000"/>
        </w:rPr>
        <w:t xml:space="preserve">Model 3 is adjusted for age, age, </w:t>
      </w:r>
      <w:r w:rsidRPr="00F8585E">
        <w:rPr>
          <w:rFonts w:ascii="Times New Roman" w:eastAsia="맑은 고딕" w:hAnsi="Times New Roman" w:cs="Times New Roman" w:hint="eastAsia"/>
          <w:color w:val="000000"/>
        </w:rPr>
        <w:t>s</w:t>
      </w:r>
      <w:r w:rsidRPr="00F8585E">
        <w:rPr>
          <w:rFonts w:ascii="Times New Roman" w:eastAsia="맑은 고딕" w:hAnsi="Times New Roman" w:cs="Times New Roman"/>
          <w:color w:val="000000"/>
        </w:rPr>
        <w:t>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</w:rPr>
        <w:t xml:space="preserve">), education achievement, </w:t>
      </w:r>
      <w:r w:rsidRPr="00F8585E">
        <w:rPr>
          <w:rFonts w:ascii="Times New Roman" w:eastAsia="맑은 고딕" w:hAnsi="Times New Roman" w:cs="Times New Roman"/>
        </w:rPr>
        <w:t>smoking status (</w:t>
      </w:r>
      <w:r w:rsidRPr="00F8585E">
        <w:rPr>
          <w:rFonts w:ascii="Times New Roman" w:eastAsia="맑은 고딕" w:hAnsi="Times New Roman" w:cs="Times New Roman"/>
          <w:color w:val="000000"/>
        </w:rPr>
        <w:t>pack-year) and cotinine level.</w:t>
      </w:r>
    </w:p>
    <w:p w14:paraId="37A571D5" w14:textId="7EB99D02" w:rsidR="00E57921" w:rsidRDefault="00E57921" w:rsidP="0068290F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  <w:r>
        <w:rPr>
          <w:noProof/>
        </w:rPr>
        <w:lastRenderedPageBreak/>
        <w:drawing>
          <wp:inline distT="0" distB="0" distL="0" distR="0" wp14:anchorId="12C23B32" wp14:editId="0CCA07F7">
            <wp:extent cx="9251950" cy="3084195"/>
            <wp:effectExtent l="0" t="0" r="635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F8C60" w14:textId="77777777" w:rsidR="00E57921" w:rsidRDefault="00E57921" w:rsidP="0068290F">
      <w:pPr>
        <w:wordWrap/>
        <w:spacing w:after="0" w:line="240" w:lineRule="auto"/>
        <w:rPr>
          <w:rFonts w:ascii="Times New Roman" w:eastAsia="맑은 고딕" w:hAnsi="Times New Roman" w:cs="Times New Roman"/>
          <w:color w:val="000000"/>
        </w:rPr>
      </w:pPr>
    </w:p>
    <w:p w14:paraId="36CADE4F" w14:textId="77777777" w:rsidR="00E57921" w:rsidRDefault="00E57921" w:rsidP="00E57921">
      <w:pPr>
        <w:spacing w:after="0" w:line="220" w:lineRule="exact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</w:p>
    <w:p w14:paraId="7518F982" w14:textId="77777777" w:rsidR="00E57921" w:rsidRDefault="00E57921" w:rsidP="00E57921">
      <w:pPr>
        <w:spacing w:after="0" w:line="220" w:lineRule="exact"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</w:p>
    <w:p w14:paraId="1FBF4D19" w14:textId="3649B55B" w:rsidR="00E57921" w:rsidRPr="00F8585E" w:rsidRDefault="00E57921" w:rsidP="00E57921">
      <w:pPr>
        <w:spacing w:after="0" w:line="220" w:lineRule="exac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8585E">
        <w:rPr>
          <w:rFonts w:ascii="Times New Roman" w:eastAsia="맑은 고딕" w:hAnsi="Times New Roman" w:cs="Times New Roman" w:hint="eastAsia"/>
          <w:b/>
          <w:bCs/>
          <w:color w:val="000000"/>
          <w:sz w:val="24"/>
          <w:szCs w:val="24"/>
        </w:rPr>
        <w:t>F</w:t>
      </w:r>
      <w:r w:rsidRPr="00F8585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igure 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S</w:t>
      </w:r>
      <w:r w:rsidR="00AA2732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1</w:t>
      </w:r>
      <w:r w:rsidRPr="00F8585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. Association between urine NNAL concentrations and incidental lung cancer risk</w:t>
      </w:r>
    </w:p>
    <w:p w14:paraId="08FD8E1A" w14:textId="77777777" w:rsidR="00E57921" w:rsidRPr="00F8585E" w:rsidRDefault="00E57921" w:rsidP="00E57921">
      <w:pPr>
        <w:spacing w:after="0" w:line="220" w:lineRule="exact"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02414302" w14:textId="77777777" w:rsidR="00E57921" w:rsidRPr="00F8585E" w:rsidRDefault="00E57921" w:rsidP="00E57921">
      <w:pPr>
        <w:spacing w:after="0"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8585E">
        <w:rPr>
          <w:rFonts w:ascii="Times New Roman" w:eastAsia="맑은 고딕" w:hAnsi="Times New Roman" w:cs="Times New Roman"/>
          <w:color w:val="000000"/>
          <w:sz w:val="24"/>
          <w:szCs w:val="24"/>
        </w:rPr>
        <w:t>A restricted cubic spline model was used for urinary NNAL to allow for nonlinear associations. Hazard ratios were obtained using a Cox proportional hazard analysis, adjusting for age, sex, area, enrollment year, alcohol consumption, BMI (kg/m</w:t>
      </w:r>
      <w:r w:rsidRPr="00F8585E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F8585E">
        <w:rPr>
          <w:rFonts w:ascii="Times New Roman" w:eastAsia="맑은 고딕" w:hAnsi="Times New Roman" w:cs="Times New Roman"/>
          <w:color w:val="000000"/>
          <w:sz w:val="24"/>
          <w:szCs w:val="24"/>
        </w:rPr>
        <w:t>), education achievement, smoking status (pack-years) and cotinine concentration. A urine NNAL level of 1 pg/g creatinine was set as the reference. Hazard ratios are given for 1-unit increase in natural log</w:t>
      </w:r>
      <w:r w:rsidRPr="00F8585E">
        <w:rPr>
          <w:rFonts w:ascii="Times New Roman" w:eastAsia="맑은 고딕" w:hAnsi="Times New Roman" w:cs="Times New Roman"/>
          <w:sz w:val="24"/>
          <w:szCs w:val="24"/>
          <w:vertAlign w:val="subscript"/>
        </w:rPr>
        <w:t>e</w:t>
      </w:r>
      <w:r w:rsidRPr="00F8585E">
        <w:rPr>
          <w:rFonts w:ascii="Times New Roman" w:eastAsia="맑은 고딕" w:hAnsi="Times New Roman" w:cs="Times New Roman"/>
          <w:color w:val="000000"/>
          <w:sz w:val="24"/>
          <w:szCs w:val="24"/>
        </w:rPr>
        <w:t>–transformed urine NNAL value. The dashed lines indicate 95% CIs.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 </w:t>
      </w:r>
    </w:p>
    <w:sectPr w:rsidR="00E57921" w:rsidRPr="00F8585E" w:rsidSect="00074BE5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CFC93A" w14:textId="77777777" w:rsidR="00F2458F" w:rsidRDefault="00F2458F" w:rsidP="00B75596">
      <w:pPr>
        <w:spacing w:after="0" w:line="240" w:lineRule="auto"/>
      </w:pPr>
      <w:r>
        <w:separator/>
      </w:r>
    </w:p>
  </w:endnote>
  <w:endnote w:type="continuationSeparator" w:id="0">
    <w:p w14:paraId="0A8D4064" w14:textId="77777777" w:rsidR="00F2458F" w:rsidRDefault="00F2458F" w:rsidP="00B75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702BE" w14:textId="77777777" w:rsidR="00F2458F" w:rsidRDefault="00F2458F" w:rsidP="00B75596">
      <w:pPr>
        <w:spacing w:after="0" w:line="240" w:lineRule="auto"/>
      </w:pPr>
      <w:r>
        <w:separator/>
      </w:r>
    </w:p>
  </w:footnote>
  <w:footnote w:type="continuationSeparator" w:id="0">
    <w:p w14:paraId="3A783429" w14:textId="77777777" w:rsidR="00F2458F" w:rsidRDefault="00F2458F" w:rsidP="00B75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DB7"/>
    <w:rsid w:val="00054E66"/>
    <w:rsid w:val="00074BE5"/>
    <w:rsid w:val="0007652A"/>
    <w:rsid w:val="000C2F73"/>
    <w:rsid w:val="000E27BB"/>
    <w:rsid w:val="001617B1"/>
    <w:rsid w:val="00170FC2"/>
    <w:rsid w:val="001756E0"/>
    <w:rsid w:val="00193E66"/>
    <w:rsid w:val="001F3538"/>
    <w:rsid w:val="001F545D"/>
    <w:rsid w:val="00255F0A"/>
    <w:rsid w:val="002C724A"/>
    <w:rsid w:val="00382405"/>
    <w:rsid w:val="00391D28"/>
    <w:rsid w:val="0039673A"/>
    <w:rsid w:val="003A501E"/>
    <w:rsid w:val="003A72FF"/>
    <w:rsid w:val="003C7403"/>
    <w:rsid w:val="003F38D5"/>
    <w:rsid w:val="0042281B"/>
    <w:rsid w:val="00460280"/>
    <w:rsid w:val="00461FAD"/>
    <w:rsid w:val="00464FE3"/>
    <w:rsid w:val="004B2DD1"/>
    <w:rsid w:val="004E5584"/>
    <w:rsid w:val="0050679F"/>
    <w:rsid w:val="00527A0E"/>
    <w:rsid w:val="0057636A"/>
    <w:rsid w:val="00580E60"/>
    <w:rsid w:val="005968C8"/>
    <w:rsid w:val="005A36F5"/>
    <w:rsid w:val="00611C05"/>
    <w:rsid w:val="00634B22"/>
    <w:rsid w:val="0068290F"/>
    <w:rsid w:val="006B04D6"/>
    <w:rsid w:val="007206B3"/>
    <w:rsid w:val="00732316"/>
    <w:rsid w:val="0073234C"/>
    <w:rsid w:val="007366D1"/>
    <w:rsid w:val="00743ECD"/>
    <w:rsid w:val="007548B6"/>
    <w:rsid w:val="00774E95"/>
    <w:rsid w:val="007C09B4"/>
    <w:rsid w:val="00831B90"/>
    <w:rsid w:val="00871D47"/>
    <w:rsid w:val="00885E38"/>
    <w:rsid w:val="008D4B16"/>
    <w:rsid w:val="008E4746"/>
    <w:rsid w:val="008F4200"/>
    <w:rsid w:val="00912C8C"/>
    <w:rsid w:val="00927E82"/>
    <w:rsid w:val="00937161"/>
    <w:rsid w:val="009C013A"/>
    <w:rsid w:val="009C74A1"/>
    <w:rsid w:val="009F7DB7"/>
    <w:rsid w:val="00A30E45"/>
    <w:rsid w:val="00A33DEA"/>
    <w:rsid w:val="00A76BAE"/>
    <w:rsid w:val="00AA2732"/>
    <w:rsid w:val="00AD3AEB"/>
    <w:rsid w:val="00AD630B"/>
    <w:rsid w:val="00AF4D16"/>
    <w:rsid w:val="00AF62AC"/>
    <w:rsid w:val="00B16773"/>
    <w:rsid w:val="00B23DEA"/>
    <w:rsid w:val="00B75596"/>
    <w:rsid w:val="00B97CCB"/>
    <w:rsid w:val="00BB1591"/>
    <w:rsid w:val="00C0320C"/>
    <w:rsid w:val="00C15E0A"/>
    <w:rsid w:val="00C373FE"/>
    <w:rsid w:val="00C61538"/>
    <w:rsid w:val="00C81592"/>
    <w:rsid w:val="00C964EC"/>
    <w:rsid w:val="00CB0F8B"/>
    <w:rsid w:val="00CC662A"/>
    <w:rsid w:val="00CD1954"/>
    <w:rsid w:val="00CF15B1"/>
    <w:rsid w:val="00D0727C"/>
    <w:rsid w:val="00D36798"/>
    <w:rsid w:val="00D60A6D"/>
    <w:rsid w:val="00DA290D"/>
    <w:rsid w:val="00DA4A28"/>
    <w:rsid w:val="00DD715E"/>
    <w:rsid w:val="00E47376"/>
    <w:rsid w:val="00E50E23"/>
    <w:rsid w:val="00E5398B"/>
    <w:rsid w:val="00E57921"/>
    <w:rsid w:val="00E620CA"/>
    <w:rsid w:val="00E77096"/>
    <w:rsid w:val="00E911B2"/>
    <w:rsid w:val="00EF61C6"/>
    <w:rsid w:val="00F2458F"/>
    <w:rsid w:val="00F34F59"/>
    <w:rsid w:val="00F475B0"/>
    <w:rsid w:val="00F51398"/>
    <w:rsid w:val="00F9100C"/>
    <w:rsid w:val="00FB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2EE76"/>
  <w15:chartTrackingRefBased/>
  <w15:docId w15:val="{7373A203-1C3B-4CB1-88F0-CF968509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DB7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5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5596"/>
    <w:rPr>
      <w:szCs w:val="20"/>
    </w:rPr>
  </w:style>
  <w:style w:type="paragraph" w:styleId="a4">
    <w:name w:val="footer"/>
    <w:basedOn w:val="a"/>
    <w:link w:val="Char0"/>
    <w:uiPriority w:val="99"/>
    <w:unhideWhenUsed/>
    <w:rsid w:val="00B755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5596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3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645</Words>
  <Characters>15082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Eunjung</dc:creator>
  <cp:keywords/>
  <dc:description/>
  <cp:lastModifiedBy>박 은영</cp:lastModifiedBy>
  <cp:revision>3</cp:revision>
  <dcterms:created xsi:type="dcterms:W3CDTF">2021-03-03T05:10:00Z</dcterms:created>
  <dcterms:modified xsi:type="dcterms:W3CDTF">2021-03-03T06:27:00Z</dcterms:modified>
</cp:coreProperties>
</file>